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677434" w14:textId="138E55A4" w:rsidR="00DF0CDC" w:rsidRPr="00374AF1" w:rsidRDefault="00DC0159">
      <w:pPr>
        <w:rPr>
          <w:b/>
          <w:bCs/>
          <w:lang w:val="en-US"/>
        </w:rPr>
      </w:pPr>
      <w:r w:rsidRPr="00374AF1">
        <w:rPr>
          <w:b/>
          <w:bCs/>
          <w:lang w:val="en-US"/>
        </w:rPr>
        <w:t>Supplementary tables</w:t>
      </w:r>
    </w:p>
    <w:p w14:paraId="20293D72" w14:textId="77777777" w:rsidR="00DC0159" w:rsidRPr="00C20A2F" w:rsidRDefault="00DC0159" w:rsidP="00DC0159">
      <w:pPr>
        <w:rPr>
          <w:lang w:val="en-US"/>
        </w:rPr>
      </w:pPr>
      <w:r w:rsidRPr="00C20A2F">
        <w:rPr>
          <w:rFonts w:ascii="Calibri" w:eastAsia="Calibri" w:hAnsi="Calibri" w:cs="Calibri"/>
          <w:b/>
          <w:bCs/>
          <w:lang w:val="en-US"/>
        </w:rPr>
        <w:t xml:space="preserve">Table </w:t>
      </w:r>
      <w:r>
        <w:rPr>
          <w:rFonts w:ascii="Calibri" w:eastAsia="Calibri" w:hAnsi="Calibri" w:cs="Calibri"/>
          <w:b/>
          <w:bCs/>
          <w:lang w:val="en-US"/>
        </w:rPr>
        <w:t>S1</w:t>
      </w:r>
      <w:r w:rsidRPr="00C20A2F">
        <w:rPr>
          <w:rFonts w:ascii="Calibri" w:eastAsia="Calibri" w:hAnsi="Calibri" w:cs="Calibri"/>
          <w:b/>
          <w:bCs/>
          <w:lang w:val="en-US"/>
        </w:rPr>
        <w:t>.</w:t>
      </w:r>
      <w:r w:rsidRPr="00C20A2F">
        <w:rPr>
          <w:rFonts w:ascii="Calibri" w:eastAsia="Calibri" w:hAnsi="Calibri" w:cs="Calibri"/>
          <w:lang w:val="en-US"/>
        </w:rPr>
        <w:t xml:space="preserve"> </w:t>
      </w:r>
      <w:r>
        <w:rPr>
          <w:rFonts w:ascii="Calibri" w:eastAsia="Calibri" w:hAnsi="Calibri" w:cs="Calibri"/>
          <w:lang w:val="en-US"/>
        </w:rPr>
        <w:t>Associations between depression treatment and psychiatric LTSA stratified by job type</w:t>
      </w:r>
    </w:p>
    <w:tbl>
      <w:tblPr>
        <w:tblStyle w:val="TableGrid"/>
        <w:tblW w:w="8505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1560"/>
        <w:gridCol w:w="1701"/>
        <w:gridCol w:w="1842"/>
      </w:tblGrid>
      <w:tr w:rsidR="007B4473" w:rsidRPr="00A03C08" w14:paraId="7E54EF8F" w14:textId="77777777" w:rsidTr="007B4473">
        <w:tc>
          <w:tcPr>
            <w:tcW w:w="1418" w:type="dxa"/>
            <w:tcBorders>
              <w:bottom w:val="single" w:sz="4" w:space="0" w:color="auto"/>
            </w:tcBorders>
          </w:tcPr>
          <w:p w14:paraId="6926F988" w14:textId="77777777" w:rsidR="007B4473" w:rsidRPr="00A03C08" w:rsidRDefault="007B4473" w:rsidP="00A0749D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73FBC50" w14:textId="77777777" w:rsidR="007B4473" w:rsidRPr="00A03C08" w:rsidRDefault="007B4473" w:rsidP="00A0749D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327FDBE" w14:textId="77777777" w:rsidR="007B4473" w:rsidRPr="006700D7" w:rsidRDefault="007B4473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Cases of LTS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3E09BD" w14:textId="77777777" w:rsidR="007B4473" w:rsidRPr="00A03C08" w:rsidRDefault="007B4473" w:rsidP="00A0749D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708557A" w14:textId="77777777" w:rsidR="007B4473" w:rsidRPr="00A03C08" w:rsidRDefault="007B4473" w:rsidP="00A0749D">
            <w:pPr>
              <w:rPr>
                <w:lang w:val="en-US"/>
              </w:rPr>
            </w:pPr>
          </w:p>
        </w:tc>
      </w:tr>
      <w:tr w:rsidR="007B4473" w:rsidRPr="006700D7" w14:paraId="43FC5D85" w14:textId="77777777" w:rsidTr="007B447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7743DA" w14:textId="77777777" w:rsidR="007B4473" w:rsidRPr="006700D7" w:rsidRDefault="007B4473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Job strai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972C242" w14:textId="77777777" w:rsidR="007B4473" w:rsidRPr="006700D7" w:rsidRDefault="007B4473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293436E" w14:textId="77777777" w:rsidR="007B4473" w:rsidRPr="006700D7" w:rsidRDefault="007B4473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8EAA8D" w14:textId="77777777" w:rsidR="007B4473" w:rsidRPr="000975D3" w:rsidRDefault="007B4473" w:rsidP="00A0749D">
            <w:pPr>
              <w:rPr>
                <w:b/>
                <w:bCs/>
                <w:lang w:val="en-US"/>
              </w:rPr>
            </w:pPr>
            <w:r w:rsidRPr="000975D3">
              <w:rPr>
                <w:b/>
                <w:bCs/>
                <w:lang w:val="en-US"/>
              </w:rPr>
              <w:t xml:space="preserve">Model 1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A31CA06" w14:textId="77777777" w:rsidR="007B4473" w:rsidRPr="006700D7" w:rsidRDefault="007B4473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Model 2</w:t>
            </w:r>
          </w:p>
        </w:tc>
      </w:tr>
      <w:tr w:rsidR="007B4473" w:rsidRPr="00A03C08" w14:paraId="77E253BB" w14:textId="77777777" w:rsidTr="007B4473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39C9FFE" w14:textId="77777777" w:rsidR="007B4473" w:rsidRPr="006700D7" w:rsidRDefault="007B4473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Active job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AB2A398" w14:textId="77777777" w:rsidR="007B4473" w:rsidRPr="00A03C08" w:rsidRDefault="007B4473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23AF3A1" w14:textId="42B34CCA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502</w:t>
            </w:r>
            <w:r w:rsidR="00FC1EBB" w:rsidRPr="003C269B">
              <w:rPr>
                <w:lang w:val="en-US"/>
              </w:rPr>
              <w:t>08</w:t>
            </w:r>
            <w:r w:rsidRPr="003C269B">
              <w:rPr>
                <w:lang w:val="en-US"/>
              </w:rPr>
              <w:t xml:space="preserve"> (5.9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AA15988" w14:textId="77777777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6AF47B6A" w14:textId="77777777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7B4473" w:rsidRPr="00A03C08" w14:paraId="263FA517" w14:textId="77777777" w:rsidTr="007B4473">
        <w:tc>
          <w:tcPr>
            <w:tcW w:w="1418" w:type="dxa"/>
            <w:tcBorders>
              <w:top w:val="nil"/>
              <w:bottom w:val="nil"/>
            </w:tcBorders>
          </w:tcPr>
          <w:p w14:paraId="40B32C76" w14:textId="77777777" w:rsidR="007B4473" w:rsidRPr="006700D7" w:rsidRDefault="007B4473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BD8AB4" w14:textId="77777777" w:rsidR="007B4473" w:rsidRPr="00A03C08" w:rsidRDefault="007B4473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67EDB14" w14:textId="7BC9C398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64</w:t>
            </w:r>
            <w:r w:rsidR="00EB3B1F" w:rsidRPr="003C269B">
              <w:rPr>
                <w:lang w:val="en-US"/>
              </w:rPr>
              <w:t>42</w:t>
            </w:r>
            <w:r w:rsidRPr="003C269B">
              <w:rPr>
                <w:lang w:val="en-US"/>
              </w:rPr>
              <w:t xml:space="preserve"> (19.4</w:t>
            </w:r>
            <w:r w:rsidR="00EB3B1F" w:rsidRPr="003C269B">
              <w:rPr>
                <w:lang w:val="en-US"/>
              </w:rPr>
              <w:t>2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A7773E" w14:textId="5943613C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.72 (3.65−3.7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2964B5B" w14:textId="47202AB1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.07 (3.0</w:t>
            </w:r>
            <w:r w:rsidR="00C80B86" w:rsidRPr="003C269B">
              <w:rPr>
                <w:lang w:val="en-US"/>
              </w:rPr>
              <w:t>1</w:t>
            </w:r>
            <w:r w:rsidRPr="003C269B">
              <w:rPr>
                <w:lang w:val="en-US"/>
              </w:rPr>
              <w:t>−3.1</w:t>
            </w:r>
            <w:r w:rsidR="00C80B86" w:rsidRPr="003C269B">
              <w:rPr>
                <w:lang w:val="en-US"/>
              </w:rPr>
              <w:t>2</w:t>
            </w:r>
            <w:r w:rsidRPr="003C269B">
              <w:rPr>
                <w:lang w:val="en-US"/>
              </w:rPr>
              <w:t>)</w:t>
            </w:r>
          </w:p>
        </w:tc>
      </w:tr>
      <w:tr w:rsidR="007B4473" w:rsidRPr="00A03C08" w14:paraId="3E625967" w14:textId="77777777" w:rsidTr="007B4473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2AD1A6D" w14:textId="77777777" w:rsidR="007B4473" w:rsidRPr="006700D7" w:rsidRDefault="007B4473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5DBB4D7" w14:textId="77777777" w:rsidR="007B4473" w:rsidRPr="00A03C08" w:rsidRDefault="007B4473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8B59604" w14:textId="77777777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554 (31.5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948DF4F" w14:textId="70873D3E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6.64 (6.42−6.87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BABBAF5" w14:textId="77777777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5.35 (5.17−5.54)</w:t>
            </w:r>
          </w:p>
        </w:tc>
      </w:tr>
      <w:tr w:rsidR="007B4473" w:rsidRPr="00A03C08" w14:paraId="39FD0220" w14:textId="77777777" w:rsidTr="007B4473">
        <w:tc>
          <w:tcPr>
            <w:tcW w:w="1418" w:type="dxa"/>
            <w:tcBorders>
              <w:top w:val="single" w:sz="4" w:space="0" w:color="auto"/>
            </w:tcBorders>
          </w:tcPr>
          <w:p w14:paraId="5E0C915E" w14:textId="77777777" w:rsidR="007B4473" w:rsidRPr="006700D7" w:rsidRDefault="007B4473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High strai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331B1E5" w14:textId="77777777" w:rsidR="007B4473" w:rsidRPr="00A03C08" w:rsidRDefault="007B4473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4826380" w14:textId="2488708C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591</w:t>
            </w:r>
            <w:r w:rsidR="002C0DA7" w:rsidRPr="003C269B">
              <w:rPr>
                <w:lang w:val="en-US"/>
              </w:rPr>
              <w:t>0</w:t>
            </w:r>
            <w:r w:rsidRPr="003C269B">
              <w:rPr>
                <w:lang w:val="en-US"/>
              </w:rPr>
              <w:t xml:space="preserve"> (6.9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300003" w14:textId="77777777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17D5D1E" w14:textId="77777777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7B4473" w:rsidRPr="00A03C08" w14:paraId="2E28BB94" w14:textId="77777777" w:rsidTr="007B4473">
        <w:tc>
          <w:tcPr>
            <w:tcW w:w="1418" w:type="dxa"/>
            <w:tcBorders>
              <w:bottom w:val="nil"/>
            </w:tcBorders>
          </w:tcPr>
          <w:p w14:paraId="3A47580C" w14:textId="77777777" w:rsidR="007B4473" w:rsidRPr="006700D7" w:rsidRDefault="007B4473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5E0996B4" w14:textId="77777777" w:rsidR="007B4473" w:rsidRPr="00A03C08" w:rsidRDefault="007B4473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560" w:type="dxa"/>
            <w:tcBorders>
              <w:bottom w:val="nil"/>
            </w:tcBorders>
          </w:tcPr>
          <w:p w14:paraId="30E76922" w14:textId="0F2A78ED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292</w:t>
            </w:r>
            <w:r w:rsidR="002C0DA7" w:rsidRPr="003C269B">
              <w:rPr>
                <w:lang w:val="en-US"/>
              </w:rPr>
              <w:t>8</w:t>
            </w:r>
            <w:r w:rsidRPr="003C269B">
              <w:rPr>
                <w:lang w:val="en-US"/>
              </w:rPr>
              <w:t xml:space="preserve"> (20.3</w:t>
            </w:r>
            <w:r w:rsidR="002C0DA7" w:rsidRPr="003C269B">
              <w:rPr>
                <w:lang w:val="en-US"/>
              </w:rPr>
              <w:t>3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38B90CDA" w14:textId="46F7D76D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.3</w:t>
            </w:r>
            <w:r w:rsidR="00EB4A08" w:rsidRPr="003C269B">
              <w:rPr>
                <w:lang w:val="en-US"/>
              </w:rPr>
              <w:t>7</w:t>
            </w:r>
            <w:r w:rsidRPr="003C269B">
              <w:rPr>
                <w:lang w:val="en-US"/>
              </w:rPr>
              <w:t xml:space="preserve"> (3.31−3.4</w:t>
            </w:r>
            <w:r w:rsidR="00EB4A08" w:rsidRPr="003C269B">
              <w:rPr>
                <w:lang w:val="en-US"/>
              </w:rPr>
              <w:t>4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842" w:type="dxa"/>
            <w:tcBorders>
              <w:bottom w:val="nil"/>
            </w:tcBorders>
          </w:tcPr>
          <w:p w14:paraId="2E2ED652" w14:textId="77777777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96 (2.90−3.02)</w:t>
            </w:r>
          </w:p>
        </w:tc>
      </w:tr>
      <w:tr w:rsidR="007B4473" w:rsidRPr="00A03C08" w14:paraId="7F47A649" w14:textId="77777777" w:rsidTr="007B4473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BB0DBC7" w14:textId="77777777" w:rsidR="007B4473" w:rsidRPr="006700D7" w:rsidRDefault="007B4473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AEC5847" w14:textId="77777777" w:rsidR="007B4473" w:rsidRPr="00A03C08" w:rsidRDefault="007B4473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80386B7" w14:textId="77777777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394 (32.6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A53FC1D" w14:textId="4CB4B15A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5.93 (5.72−6.14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2FBB203" w14:textId="77777777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5.36 (5.17−5.55)</w:t>
            </w:r>
          </w:p>
        </w:tc>
      </w:tr>
      <w:tr w:rsidR="007B4473" w:rsidRPr="00A03C08" w14:paraId="448F9962" w14:textId="77777777" w:rsidTr="007B4473">
        <w:tc>
          <w:tcPr>
            <w:tcW w:w="1418" w:type="dxa"/>
            <w:tcBorders>
              <w:top w:val="single" w:sz="4" w:space="0" w:color="auto"/>
            </w:tcBorders>
          </w:tcPr>
          <w:p w14:paraId="7AC34204" w14:textId="77777777" w:rsidR="007B4473" w:rsidRPr="006700D7" w:rsidRDefault="007B4473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Low strai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FC88B44" w14:textId="77777777" w:rsidR="007B4473" w:rsidRPr="00A03C08" w:rsidRDefault="007B4473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B937443" w14:textId="674A7CB4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07</w:t>
            </w:r>
            <w:r w:rsidR="00064D39" w:rsidRPr="003C269B">
              <w:rPr>
                <w:lang w:val="en-US"/>
              </w:rPr>
              <w:t>43</w:t>
            </w:r>
            <w:r w:rsidRPr="003C269B">
              <w:rPr>
                <w:lang w:val="en-US"/>
              </w:rPr>
              <w:t xml:space="preserve"> (5.9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E00FE6" w14:textId="77777777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8CEB111" w14:textId="77777777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7B4473" w:rsidRPr="00A03C08" w14:paraId="5057DF7D" w14:textId="77777777" w:rsidTr="007B4473">
        <w:tc>
          <w:tcPr>
            <w:tcW w:w="1418" w:type="dxa"/>
            <w:tcBorders>
              <w:bottom w:val="nil"/>
            </w:tcBorders>
          </w:tcPr>
          <w:p w14:paraId="53FC2555" w14:textId="77777777" w:rsidR="007B4473" w:rsidRPr="006700D7" w:rsidRDefault="007B4473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0B311AD4" w14:textId="77777777" w:rsidR="007B4473" w:rsidRPr="00A03C08" w:rsidRDefault="007B4473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560" w:type="dxa"/>
            <w:tcBorders>
              <w:bottom w:val="nil"/>
            </w:tcBorders>
          </w:tcPr>
          <w:p w14:paraId="75DEEE89" w14:textId="07ACB4E1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22</w:t>
            </w:r>
            <w:r w:rsidR="003D3A62" w:rsidRPr="003C269B">
              <w:rPr>
                <w:lang w:val="en-US"/>
              </w:rPr>
              <w:t>63</w:t>
            </w:r>
            <w:r w:rsidRPr="003C269B">
              <w:rPr>
                <w:lang w:val="en-US"/>
              </w:rPr>
              <w:t xml:space="preserve"> (18.</w:t>
            </w:r>
            <w:r w:rsidR="003D3A62" w:rsidRPr="003C269B">
              <w:rPr>
                <w:lang w:val="en-US"/>
              </w:rPr>
              <w:t>79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0471EE77" w14:textId="4D538C09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.59 (3.52−3.67)</w:t>
            </w:r>
          </w:p>
        </w:tc>
        <w:tc>
          <w:tcPr>
            <w:tcW w:w="1842" w:type="dxa"/>
            <w:tcBorders>
              <w:bottom w:val="nil"/>
            </w:tcBorders>
          </w:tcPr>
          <w:p w14:paraId="21D605E7" w14:textId="3E87767A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9</w:t>
            </w:r>
            <w:r w:rsidR="00073F1B" w:rsidRPr="003C269B">
              <w:rPr>
                <w:lang w:val="en-US"/>
              </w:rPr>
              <w:t>7</w:t>
            </w:r>
            <w:r w:rsidRPr="003C269B">
              <w:rPr>
                <w:lang w:val="en-US"/>
              </w:rPr>
              <w:t xml:space="preserve"> (2.91−3.04)</w:t>
            </w:r>
          </w:p>
        </w:tc>
      </w:tr>
      <w:tr w:rsidR="007B4473" w:rsidRPr="00A03C08" w14:paraId="0263791B" w14:textId="77777777" w:rsidTr="007B4473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625B09A" w14:textId="77777777" w:rsidR="007B4473" w:rsidRPr="006700D7" w:rsidRDefault="007B4473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EF4D6E3" w14:textId="77777777" w:rsidR="007B4473" w:rsidRPr="00A03C08" w:rsidRDefault="007B4473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1E4C598" w14:textId="77777777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223 (31.6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07D06E7" w14:textId="778C9A95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6.62 (6.39−6.87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77E859D" w14:textId="0E32E86C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5.62 (5.42−5.83)</w:t>
            </w:r>
          </w:p>
        </w:tc>
      </w:tr>
      <w:tr w:rsidR="007B4473" w:rsidRPr="00A03C08" w14:paraId="46FA2104" w14:textId="77777777" w:rsidTr="007B4473">
        <w:tc>
          <w:tcPr>
            <w:tcW w:w="1418" w:type="dxa"/>
            <w:tcBorders>
              <w:top w:val="single" w:sz="4" w:space="0" w:color="auto"/>
            </w:tcBorders>
          </w:tcPr>
          <w:p w14:paraId="3D29A167" w14:textId="77777777" w:rsidR="007B4473" w:rsidRPr="006700D7" w:rsidRDefault="007B4473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Passive job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121C6CA" w14:textId="77777777" w:rsidR="007B4473" w:rsidRPr="00A03C08" w:rsidRDefault="007B4473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7D3D9C0" w14:textId="27A92B46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4705</w:t>
            </w:r>
            <w:r w:rsidR="00487828" w:rsidRPr="003C269B">
              <w:rPr>
                <w:lang w:val="en-US"/>
              </w:rPr>
              <w:t>5</w:t>
            </w:r>
            <w:r w:rsidRPr="003C269B">
              <w:rPr>
                <w:lang w:val="en-US"/>
              </w:rPr>
              <w:t xml:space="preserve"> (5.8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554E3A" w14:textId="77777777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4A6E43F" w14:textId="77777777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7B4473" w:rsidRPr="00A03C08" w14:paraId="026E16B5" w14:textId="77777777" w:rsidTr="007B4473">
        <w:tc>
          <w:tcPr>
            <w:tcW w:w="1418" w:type="dxa"/>
            <w:tcBorders>
              <w:bottom w:val="nil"/>
            </w:tcBorders>
          </w:tcPr>
          <w:p w14:paraId="04D1643C" w14:textId="77777777" w:rsidR="007B4473" w:rsidRPr="006700D7" w:rsidRDefault="007B4473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6FFEF3BD" w14:textId="77777777" w:rsidR="007B4473" w:rsidRPr="00A03C08" w:rsidRDefault="007B4473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560" w:type="dxa"/>
            <w:tcBorders>
              <w:bottom w:val="nil"/>
            </w:tcBorders>
          </w:tcPr>
          <w:p w14:paraId="22D97E5E" w14:textId="58D23E86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042</w:t>
            </w:r>
            <w:r w:rsidR="00DD605D" w:rsidRPr="003C269B">
              <w:rPr>
                <w:lang w:val="en-US"/>
              </w:rPr>
              <w:t>9</w:t>
            </w:r>
            <w:r w:rsidRPr="003C269B">
              <w:rPr>
                <w:lang w:val="en-US"/>
              </w:rPr>
              <w:t xml:space="preserve"> (18.51)</w:t>
            </w:r>
          </w:p>
        </w:tc>
        <w:tc>
          <w:tcPr>
            <w:tcW w:w="1701" w:type="dxa"/>
            <w:tcBorders>
              <w:bottom w:val="nil"/>
            </w:tcBorders>
          </w:tcPr>
          <w:p w14:paraId="0CD1946C" w14:textId="77777777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.59 (3.53−3.65)</w:t>
            </w:r>
          </w:p>
        </w:tc>
        <w:tc>
          <w:tcPr>
            <w:tcW w:w="1842" w:type="dxa"/>
            <w:tcBorders>
              <w:bottom w:val="nil"/>
            </w:tcBorders>
          </w:tcPr>
          <w:p w14:paraId="5F37B685" w14:textId="56637144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99 (2.94−3.04)</w:t>
            </w:r>
          </w:p>
        </w:tc>
      </w:tr>
      <w:tr w:rsidR="007B4473" w:rsidRPr="00A03C08" w14:paraId="70A49A35" w14:textId="77777777" w:rsidTr="007B4473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469C7F0" w14:textId="77777777" w:rsidR="007B4473" w:rsidRPr="006700D7" w:rsidRDefault="007B4473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9282624" w14:textId="77777777" w:rsidR="007B4473" w:rsidRPr="00A03C08" w:rsidRDefault="007B4473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44C2FC3" w14:textId="77777777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6209 (30.7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9D108E8" w14:textId="05CE2376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6.51 (6.34−6.68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34F878B" w14:textId="0286EF5B" w:rsidR="007B4473" w:rsidRPr="003C269B" w:rsidRDefault="007B4473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5.58 (5.43−5.73)</w:t>
            </w:r>
          </w:p>
        </w:tc>
      </w:tr>
      <w:tr w:rsidR="007B4473" w:rsidRPr="00A03C08" w14:paraId="61BDA53B" w14:textId="77777777" w:rsidTr="007B447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BCE5ED" w14:textId="77777777" w:rsidR="007B4473" w:rsidRPr="006700D7" w:rsidRDefault="007B4473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Demand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ACDACE8" w14:textId="77777777" w:rsidR="007B4473" w:rsidRPr="00A03C08" w:rsidRDefault="007B4473" w:rsidP="00A0749D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F6F2B34" w14:textId="77777777" w:rsidR="007B4473" w:rsidRPr="003C269B" w:rsidRDefault="007B4473" w:rsidP="00A0749D">
            <w:pPr>
              <w:rPr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D94B86" w14:textId="77777777" w:rsidR="007B4473" w:rsidRPr="003C269B" w:rsidRDefault="007B4473" w:rsidP="00A0749D">
            <w:pPr>
              <w:rPr>
                <w:highlight w:val="yellow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933213B" w14:textId="77777777" w:rsidR="007B4473" w:rsidRPr="003C269B" w:rsidRDefault="007B4473" w:rsidP="00A0749D">
            <w:pPr>
              <w:rPr>
                <w:highlight w:val="yellow"/>
                <w:lang w:val="en-US"/>
              </w:rPr>
            </w:pPr>
          </w:p>
        </w:tc>
      </w:tr>
      <w:tr w:rsidR="007B4473" w:rsidRPr="00A03C08" w14:paraId="5A10F28A" w14:textId="77777777" w:rsidTr="007B4473">
        <w:tc>
          <w:tcPr>
            <w:tcW w:w="1418" w:type="dxa"/>
            <w:tcBorders>
              <w:top w:val="single" w:sz="4" w:space="0" w:color="auto"/>
            </w:tcBorders>
          </w:tcPr>
          <w:p w14:paraId="4378A5F2" w14:textId="77777777" w:rsidR="007B4473" w:rsidRPr="006700D7" w:rsidRDefault="007B4473" w:rsidP="00B10CD5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High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68302C5" w14:textId="77777777" w:rsidR="007B4473" w:rsidRPr="00A03C08" w:rsidRDefault="007B4473" w:rsidP="00B10CD5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B0DE87A" w14:textId="55EA5B1A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861</w:t>
            </w:r>
            <w:r w:rsidR="002D7673" w:rsidRPr="003C269B">
              <w:rPr>
                <w:lang w:val="en-US"/>
              </w:rPr>
              <w:t>18</w:t>
            </w:r>
            <w:r w:rsidRPr="003C269B">
              <w:rPr>
                <w:lang w:val="en-US"/>
              </w:rPr>
              <w:t xml:space="preserve"> (6.3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9C70E8" w14:textId="7F2AF976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FA42D00" w14:textId="77777777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7B4473" w:rsidRPr="00A03C08" w14:paraId="7FD0D7C1" w14:textId="77777777" w:rsidTr="007B4473">
        <w:tc>
          <w:tcPr>
            <w:tcW w:w="1418" w:type="dxa"/>
            <w:tcBorders>
              <w:bottom w:val="nil"/>
            </w:tcBorders>
          </w:tcPr>
          <w:p w14:paraId="57358095" w14:textId="77777777" w:rsidR="007B4473" w:rsidRPr="006700D7" w:rsidRDefault="007B4473" w:rsidP="00B10CD5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3A92B5E9" w14:textId="77777777" w:rsidR="007B4473" w:rsidRPr="00A03C08" w:rsidRDefault="007B4473" w:rsidP="00B10CD5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560" w:type="dxa"/>
            <w:tcBorders>
              <w:bottom w:val="nil"/>
            </w:tcBorders>
          </w:tcPr>
          <w:p w14:paraId="2959870F" w14:textId="28213B8F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293</w:t>
            </w:r>
            <w:r w:rsidR="00495301" w:rsidRPr="003C269B">
              <w:rPr>
                <w:lang w:val="en-US"/>
              </w:rPr>
              <w:t>70</w:t>
            </w:r>
            <w:r w:rsidRPr="003C269B">
              <w:rPr>
                <w:lang w:val="en-US"/>
              </w:rPr>
              <w:t>(19.8</w:t>
            </w:r>
            <w:r w:rsidR="00495301" w:rsidRPr="003C269B">
              <w:rPr>
                <w:lang w:val="en-US"/>
              </w:rPr>
              <w:t>1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6A9F1500" w14:textId="4D82AED0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3.59 (3.54−3.6</w:t>
            </w:r>
            <w:r w:rsidR="00CF5B58" w:rsidRPr="003C269B">
              <w:rPr>
                <w:lang w:val="en-US"/>
              </w:rPr>
              <w:t>3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842" w:type="dxa"/>
            <w:tcBorders>
              <w:bottom w:val="nil"/>
            </w:tcBorders>
          </w:tcPr>
          <w:p w14:paraId="73F596EF" w14:textId="77777777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3.03 (2.99−3.07)</w:t>
            </w:r>
          </w:p>
        </w:tc>
      </w:tr>
      <w:tr w:rsidR="007B4473" w:rsidRPr="00A03C08" w14:paraId="27702ADC" w14:textId="77777777" w:rsidTr="007B4473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9F1F5B6" w14:textId="77777777" w:rsidR="007B4473" w:rsidRPr="006700D7" w:rsidRDefault="007B4473" w:rsidP="00B10CD5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26BFE7E" w14:textId="77777777" w:rsidR="007B4473" w:rsidRPr="00A03C08" w:rsidRDefault="007B4473" w:rsidP="00B10CD5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40EE42B" w14:textId="77777777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6948 (32.1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A540888" w14:textId="223EFEFA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6.37 (6.21−6.52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4D82B1D" w14:textId="77777777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5.38 (5.25−5.52)</w:t>
            </w:r>
          </w:p>
        </w:tc>
      </w:tr>
      <w:tr w:rsidR="007B4473" w:rsidRPr="00A03C08" w14:paraId="7FB3B039" w14:textId="77777777" w:rsidTr="007B4473">
        <w:tc>
          <w:tcPr>
            <w:tcW w:w="1418" w:type="dxa"/>
            <w:tcBorders>
              <w:top w:val="single" w:sz="4" w:space="0" w:color="auto"/>
            </w:tcBorders>
          </w:tcPr>
          <w:p w14:paraId="15290920" w14:textId="77777777" w:rsidR="007B4473" w:rsidRPr="006700D7" w:rsidRDefault="007B4473" w:rsidP="00B10CD5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24FC3E0" w14:textId="77777777" w:rsidR="007B4473" w:rsidRPr="00A03C08" w:rsidRDefault="007B4473" w:rsidP="00B10CD5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91A4B82" w14:textId="61C0970E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77</w:t>
            </w:r>
            <w:r w:rsidR="00495301" w:rsidRPr="003C269B">
              <w:rPr>
                <w:lang w:val="en-US"/>
              </w:rPr>
              <w:t>798</w:t>
            </w:r>
            <w:r w:rsidRPr="003C269B">
              <w:rPr>
                <w:lang w:val="en-US"/>
              </w:rPr>
              <w:t xml:space="preserve"> (5.8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CF799D" w14:textId="363F58E3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2796F7F" w14:textId="77777777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7B4473" w:rsidRPr="00A03C08" w14:paraId="0F60966C" w14:textId="77777777" w:rsidTr="007B4473">
        <w:tc>
          <w:tcPr>
            <w:tcW w:w="1418" w:type="dxa"/>
          </w:tcPr>
          <w:p w14:paraId="2B7C7837" w14:textId="77777777" w:rsidR="007B4473" w:rsidRPr="006700D7" w:rsidRDefault="007B4473" w:rsidP="00B10CD5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</w:tcPr>
          <w:p w14:paraId="611C930C" w14:textId="77777777" w:rsidR="007B4473" w:rsidRPr="00A03C08" w:rsidRDefault="007B4473" w:rsidP="00B10CD5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560" w:type="dxa"/>
          </w:tcPr>
          <w:p w14:paraId="20420EA0" w14:textId="65403DD6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326</w:t>
            </w:r>
            <w:r w:rsidR="009F670A" w:rsidRPr="003C269B">
              <w:rPr>
                <w:lang w:val="en-US"/>
              </w:rPr>
              <w:t>92</w:t>
            </w:r>
            <w:r w:rsidRPr="003C269B">
              <w:rPr>
                <w:lang w:val="en-US"/>
              </w:rPr>
              <w:t xml:space="preserve"> (18.6</w:t>
            </w:r>
            <w:r w:rsidR="009F670A" w:rsidRPr="003C269B">
              <w:rPr>
                <w:lang w:val="en-US"/>
              </w:rPr>
              <w:t>1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2137CCBF" w14:textId="6E254843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3.59 (3.54−3.64)</w:t>
            </w:r>
          </w:p>
        </w:tc>
        <w:tc>
          <w:tcPr>
            <w:tcW w:w="1842" w:type="dxa"/>
          </w:tcPr>
          <w:p w14:paraId="74B66CD6" w14:textId="575A95EA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2.99 (2.95−3.03)</w:t>
            </w:r>
          </w:p>
        </w:tc>
      </w:tr>
      <w:tr w:rsidR="007B4473" w:rsidRPr="00A03C08" w14:paraId="1E25CAAD" w14:textId="77777777" w:rsidTr="007B4473">
        <w:tc>
          <w:tcPr>
            <w:tcW w:w="1418" w:type="dxa"/>
            <w:tcBorders>
              <w:bottom w:val="single" w:sz="4" w:space="0" w:color="auto"/>
            </w:tcBorders>
          </w:tcPr>
          <w:p w14:paraId="07777851" w14:textId="77777777" w:rsidR="007B4473" w:rsidRPr="006700D7" w:rsidRDefault="007B4473" w:rsidP="00B10CD5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D4F6F0E" w14:textId="77777777" w:rsidR="007B4473" w:rsidRPr="00A03C08" w:rsidRDefault="007B4473" w:rsidP="00B10CD5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B642555" w14:textId="77777777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9432 (31.0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BF8FF08" w14:textId="717CDA63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6.53 (6.39−6.6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A5C7E84" w14:textId="7C26D677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5.62 (5.50−5.74)</w:t>
            </w:r>
          </w:p>
        </w:tc>
      </w:tr>
      <w:tr w:rsidR="007B4473" w:rsidRPr="00A03C08" w14:paraId="056318CD" w14:textId="77777777" w:rsidTr="007B447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ADD0D1D" w14:textId="77777777" w:rsidR="007B4473" w:rsidRPr="006700D7" w:rsidRDefault="007B4473" w:rsidP="00B10CD5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D4CE933" w14:textId="77777777" w:rsidR="007B4473" w:rsidRPr="00A03C08" w:rsidRDefault="007B4473" w:rsidP="00B10CD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A9B374D" w14:textId="77777777" w:rsidR="007B4473" w:rsidRPr="003C269B" w:rsidRDefault="007B4473" w:rsidP="00B10CD5">
            <w:pPr>
              <w:rPr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A53C7E" w14:textId="77777777" w:rsidR="007B4473" w:rsidRPr="003C269B" w:rsidRDefault="007B4473" w:rsidP="00B10CD5">
            <w:pPr>
              <w:rPr>
                <w:highlight w:val="yellow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10E9E78" w14:textId="77777777" w:rsidR="007B4473" w:rsidRPr="003C269B" w:rsidRDefault="007B4473" w:rsidP="00B10CD5">
            <w:pPr>
              <w:rPr>
                <w:highlight w:val="yellow"/>
                <w:lang w:val="en-US"/>
              </w:rPr>
            </w:pPr>
          </w:p>
        </w:tc>
      </w:tr>
      <w:tr w:rsidR="007B4473" w:rsidRPr="00A03C08" w14:paraId="4200AE41" w14:textId="77777777" w:rsidTr="007B4473">
        <w:tc>
          <w:tcPr>
            <w:tcW w:w="1418" w:type="dxa"/>
            <w:tcBorders>
              <w:top w:val="single" w:sz="4" w:space="0" w:color="auto"/>
            </w:tcBorders>
          </w:tcPr>
          <w:p w14:paraId="45BB2303" w14:textId="77777777" w:rsidR="007B4473" w:rsidRPr="006700D7" w:rsidRDefault="007B4473" w:rsidP="00B10CD5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73B0491" w14:textId="77777777" w:rsidR="007B4473" w:rsidRPr="00A03C08" w:rsidRDefault="007B4473" w:rsidP="00B10CD5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E2B01FE" w14:textId="2B22B73E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8296</w:t>
            </w:r>
            <w:r w:rsidR="00A9607D" w:rsidRPr="003C269B">
              <w:rPr>
                <w:lang w:val="en-US"/>
              </w:rPr>
              <w:t>5</w:t>
            </w:r>
            <w:r w:rsidRPr="003C269B">
              <w:rPr>
                <w:lang w:val="en-US"/>
              </w:rPr>
              <w:t xml:space="preserve"> (6.2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F86CE1" w14:textId="77777777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F75B41B" w14:textId="77777777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7B4473" w:rsidRPr="00A03C08" w14:paraId="0C3CB3E7" w14:textId="77777777" w:rsidTr="007B4473">
        <w:tc>
          <w:tcPr>
            <w:tcW w:w="1418" w:type="dxa"/>
            <w:tcBorders>
              <w:bottom w:val="nil"/>
            </w:tcBorders>
          </w:tcPr>
          <w:p w14:paraId="2F29D2D9" w14:textId="77777777" w:rsidR="007B4473" w:rsidRPr="006700D7" w:rsidRDefault="007B4473" w:rsidP="00B10CD5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728AA380" w14:textId="77777777" w:rsidR="007B4473" w:rsidRPr="00A03C08" w:rsidRDefault="007B4473" w:rsidP="00B10CD5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560" w:type="dxa"/>
            <w:tcBorders>
              <w:bottom w:val="nil"/>
            </w:tcBorders>
          </w:tcPr>
          <w:p w14:paraId="4BAF4914" w14:textId="7095667F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3335</w:t>
            </w:r>
            <w:r w:rsidR="00A9607D" w:rsidRPr="003C269B">
              <w:rPr>
                <w:lang w:val="en-US"/>
              </w:rPr>
              <w:t>7</w:t>
            </w:r>
            <w:r w:rsidRPr="003C269B">
              <w:rPr>
                <w:lang w:val="en-US"/>
              </w:rPr>
              <w:t xml:space="preserve"> (19.1</w:t>
            </w:r>
            <w:r w:rsidR="00A9607D" w:rsidRPr="003C269B">
              <w:rPr>
                <w:lang w:val="en-US"/>
              </w:rPr>
              <w:t>6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1E936D8B" w14:textId="5914D5D5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3.49 (3.4</w:t>
            </w:r>
            <w:r w:rsidR="00E13000" w:rsidRPr="003C269B">
              <w:rPr>
                <w:lang w:val="en-US"/>
              </w:rPr>
              <w:t>4</w:t>
            </w:r>
            <w:r w:rsidRPr="003C269B">
              <w:rPr>
                <w:lang w:val="en-US"/>
              </w:rPr>
              <w:t>−3.5</w:t>
            </w:r>
            <w:r w:rsidR="004E2FBE" w:rsidRPr="003C269B">
              <w:rPr>
                <w:lang w:val="en-US"/>
              </w:rPr>
              <w:t>3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842" w:type="dxa"/>
            <w:tcBorders>
              <w:bottom w:val="nil"/>
            </w:tcBorders>
          </w:tcPr>
          <w:p w14:paraId="18DE28D8" w14:textId="12A68D21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2.99 (2.95−3.0</w:t>
            </w:r>
            <w:r w:rsidR="00E50843" w:rsidRPr="003C269B">
              <w:rPr>
                <w:lang w:val="en-US"/>
              </w:rPr>
              <w:t>2</w:t>
            </w:r>
            <w:r w:rsidRPr="003C269B">
              <w:rPr>
                <w:lang w:val="en-US"/>
              </w:rPr>
              <w:t>)</w:t>
            </w:r>
          </w:p>
        </w:tc>
      </w:tr>
      <w:tr w:rsidR="007B4473" w:rsidRPr="00A03C08" w14:paraId="050E7462" w14:textId="77777777" w:rsidTr="007B4473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FCE4DC2" w14:textId="77777777" w:rsidR="007B4473" w:rsidRPr="006700D7" w:rsidRDefault="007B4473" w:rsidP="00B10CD5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889BEB9" w14:textId="77777777" w:rsidR="007B4473" w:rsidRPr="00A03C08" w:rsidRDefault="007B4473" w:rsidP="00B10CD5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766C8B3" w14:textId="77777777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9603 (31.4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D2E60DB" w14:textId="0A694E59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6.25 (6.12−6.38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74685A2" w14:textId="12E408A7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5.52 (5.40−5.64)</w:t>
            </w:r>
          </w:p>
        </w:tc>
      </w:tr>
      <w:tr w:rsidR="007B4473" w:rsidRPr="00A03C08" w14:paraId="651D54D1" w14:textId="77777777" w:rsidTr="007B4473">
        <w:tc>
          <w:tcPr>
            <w:tcW w:w="1418" w:type="dxa"/>
            <w:tcBorders>
              <w:top w:val="single" w:sz="4" w:space="0" w:color="auto"/>
            </w:tcBorders>
          </w:tcPr>
          <w:p w14:paraId="169384FB" w14:textId="77777777" w:rsidR="007B4473" w:rsidRPr="006700D7" w:rsidRDefault="007B4473" w:rsidP="00B10CD5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High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4615F8F" w14:textId="77777777" w:rsidR="007B4473" w:rsidRPr="00A03C08" w:rsidRDefault="007B4473" w:rsidP="00B10CD5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69BCAA4" w14:textId="681E7D26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809</w:t>
            </w:r>
            <w:r w:rsidR="00D334C5" w:rsidRPr="003C269B">
              <w:rPr>
                <w:lang w:val="en-US"/>
              </w:rPr>
              <w:t>51</w:t>
            </w:r>
            <w:r w:rsidRPr="003C269B">
              <w:rPr>
                <w:lang w:val="en-US"/>
              </w:rPr>
              <w:t xml:space="preserve"> (5.</w:t>
            </w:r>
            <w:r w:rsidR="00D334C5" w:rsidRPr="003C269B">
              <w:rPr>
                <w:lang w:val="en-US"/>
              </w:rPr>
              <w:t>28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B9B950" w14:textId="77777777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D0713B1" w14:textId="77777777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7B4473" w:rsidRPr="00A03C08" w14:paraId="2BCB5AAD" w14:textId="77777777" w:rsidTr="007B4473">
        <w:tc>
          <w:tcPr>
            <w:tcW w:w="1418" w:type="dxa"/>
          </w:tcPr>
          <w:p w14:paraId="314BCDF6" w14:textId="77777777" w:rsidR="007B4473" w:rsidRPr="006700D7" w:rsidRDefault="007B4473" w:rsidP="00B10CD5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</w:tcPr>
          <w:p w14:paraId="44292FC2" w14:textId="77777777" w:rsidR="007B4473" w:rsidRPr="00A03C08" w:rsidRDefault="007B4473" w:rsidP="00B10CD5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560" w:type="dxa"/>
          </w:tcPr>
          <w:p w14:paraId="7B19F3B3" w14:textId="1118E800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28</w:t>
            </w:r>
            <w:r w:rsidR="00D334C5" w:rsidRPr="003C269B">
              <w:rPr>
                <w:lang w:val="en-US"/>
              </w:rPr>
              <w:t>705</w:t>
            </w:r>
            <w:r w:rsidRPr="003C269B">
              <w:rPr>
                <w:lang w:val="en-US"/>
              </w:rPr>
              <w:t xml:space="preserve"> (19.1</w:t>
            </w:r>
            <w:r w:rsidR="002D7673" w:rsidRPr="003C269B">
              <w:rPr>
                <w:lang w:val="en-US"/>
              </w:rPr>
              <w:t>4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2DA70C25" w14:textId="329F39A4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3.6</w:t>
            </w:r>
            <w:r w:rsidR="004E2FBE" w:rsidRPr="003C269B">
              <w:rPr>
                <w:lang w:val="en-US"/>
              </w:rPr>
              <w:t>6</w:t>
            </w:r>
            <w:r w:rsidRPr="003C269B">
              <w:rPr>
                <w:lang w:val="en-US"/>
              </w:rPr>
              <w:t xml:space="preserve"> (3.62−3.7</w:t>
            </w:r>
            <w:r w:rsidR="009D3430" w:rsidRPr="003C269B">
              <w:rPr>
                <w:lang w:val="en-US"/>
              </w:rPr>
              <w:t>1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842" w:type="dxa"/>
          </w:tcPr>
          <w:p w14:paraId="7C89B37E" w14:textId="13087CA8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3.0</w:t>
            </w:r>
            <w:r w:rsidR="003B7882" w:rsidRPr="003C269B">
              <w:rPr>
                <w:lang w:val="en-US"/>
              </w:rPr>
              <w:t>3</w:t>
            </w:r>
            <w:r w:rsidRPr="003C269B">
              <w:rPr>
                <w:lang w:val="en-US"/>
              </w:rPr>
              <w:t xml:space="preserve"> (2.99−3.0</w:t>
            </w:r>
            <w:r w:rsidR="003B7882" w:rsidRPr="003C269B">
              <w:rPr>
                <w:lang w:val="en-US"/>
              </w:rPr>
              <w:t>7</w:t>
            </w:r>
            <w:r w:rsidRPr="003C269B">
              <w:rPr>
                <w:lang w:val="en-US"/>
              </w:rPr>
              <w:t>)</w:t>
            </w:r>
          </w:p>
        </w:tc>
      </w:tr>
      <w:tr w:rsidR="007B4473" w:rsidRPr="00A03C08" w14:paraId="52A74118" w14:textId="77777777" w:rsidTr="007B4473">
        <w:tc>
          <w:tcPr>
            <w:tcW w:w="1418" w:type="dxa"/>
          </w:tcPr>
          <w:p w14:paraId="33625C71" w14:textId="77777777" w:rsidR="007B4473" w:rsidRPr="00A03C08" w:rsidRDefault="007B4473" w:rsidP="00B10CD5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5F811A5D" w14:textId="77777777" w:rsidR="007B4473" w:rsidRPr="00A03C08" w:rsidRDefault="007B4473" w:rsidP="00B10CD5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560" w:type="dxa"/>
          </w:tcPr>
          <w:p w14:paraId="76DD4E47" w14:textId="77777777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6777 (31.62)</w:t>
            </w:r>
          </w:p>
        </w:tc>
        <w:tc>
          <w:tcPr>
            <w:tcW w:w="1701" w:type="dxa"/>
          </w:tcPr>
          <w:p w14:paraId="2310FA99" w14:textId="44E8DA47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6.65 (6.48−6.81)</w:t>
            </w:r>
          </w:p>
        </w:tc>
        <w:tc>
          <w:tcPr>
            <w:tcW w:w="1842" w:type="dxa"/>
          </w:tcPr>
          <w:p w14:paraId="5D6A7C59" w14:textId="6754E3F1" w:rsidR="007B4473" w:rsidRPr="003C269B" w:rsidRDefault="007B4473" w:rsidP="00B10CD5">
            <w:pPr>
              <w:rPr>
                <w:lang w:val="en-US"/>
              </w:rPr>
            </w:pPr>
            <w:r w:rsidRPr="003C269B">
              <w:rPr>
                <w:lang w:val="en-US"/>
              </w:rPr>
              <w:t>5.50 (5.36−5.64)</w:t>
            </w:r>
          </w:p>
        </w:tc>
      </w:tr>
    </w:tbl>
    <w:p w14:paraId="3A52B885" w14:textId="090A938A" w:rsidR="00CA51DB" w:rsidRDefault="00C87793" w:rsidP="00DC0159">
      <w:pPr>
        <w:spacing w:after="0" w:line="240" w:lineRule="auto"/>
        <w:jc w:val="both"/>
        <w:rPr>
          <w:rFonts w:ascii="Calibri" w:eastAsia="Calibri" w:hAnsi="Calibri" w:cs="Calibri"/>
          <w:sz w:val="18"/>
          <w:szCs w:val="18"/>
          <w:lang w:val="en-US"/>
        </w:rPr>
      </w:pPr>
      <w:r>
        <w:rPr>
          <w:rFonts w:ascii="Calibri" w:eastAsia="Calibri" w:hAnsi="Calibri" w:cs="Calibri"/>
          <w:sz w:val="18"/>
          <w:szCs w:val="18"/>
          <w:lang w:val="en-US"/>
        </w:rPr>
        <w:t>LTSA: Long term sickness absence.</w:t>
      </w:r>
    </w:p>
    <w:p w14:paraId="75790C09" w14:textId="1AF81538" w:rsidR="00DC0159" w:rsidRPr="00C20A2F" w:rsidRDefault="00DC0159" w:rsidP="00DC0159">
      <w:pPr>
        <w:spacing w:after="0" w:line="240" w:lineRule="auto"/>
        <w:jc w:val="both"/>
        <w:rPr>
          <w:rFonts w:ascii="Calibri" w:eastAsia="Calibri" w:hAnsi="Calibri" w:cs="Calibri"/>
          <w:sz w:val="18"/>
          <w:szCs w:val="18"/>
          <w:lang w:val="en-US"/>
        </w:rPr>
      </w:pPr>
      <w:r w:rsidRPr="00C20A2F">
        <w:rPr>
          <w:rFonts w:ascii="Calibri" w:eastAsia="Calibri" w:hAnsi="Calibri" w:cs="Calibri"/>
          <w:sz w:val="18"/>
          <w:szCs w:val="18"/>
          <w:lang w:val="en-US"/>
        </w:rPr>
        <w:t>Model 1: Adjusted for age.</w:t>
      </w:r>
    </w:p>
    <w:p w14:paraId="3FCF98B3" w14:textId="77777777" w:rsidR="00DC0159" w:rsidRDefault="00DC0159" w:rsidP="00DC0159">
      <w:pPr>
        <w:spacing w:after="0" w:line="240" w:lineRule="auto"/>
        <w:jc w:val="both"/>
        <w:rPr>
          <w:rFonts w:ascii="Calibri" w:eastAsia="Calibri" w:hAnsi="Calibri" w:cs="Calibri"/>
          <w:sz w:val="18"/>
          <w:szCs w:val="18"/>
          <w:lang w:val="en-US"/>
        </w:rPr>
      </w:pPr>
      <w:r w:rsidRPr="00C20A2F">
        <w:rPr>
          <w:rFonts w:ascii="Calibri" w:eastAsia="Calibri" w:hAnsi="Calibri" w:cs="Calibri"/>
          <w:sz w:val="18"/>
          <w:szCs w:val="18"/>
          <w:lang w:val="en-US"/>
        </w:rPr>
        <w:t>Model 2: Adjusted for age, gender, education, civil status, country of birth, unemployment prior to the start of follow-up, diagnosis of musculoskeletal disorders prior to the start of follow-up, physical workload prior to the start of follow-up.</w:t>
      </w:r>
    </w:p>
    <w:p w14:paraId="7ECC3912" w14:textId="1BB951D4" w:rsidR="00F73239" w:rsidRPr="00F73239" w:rsidRDefault="00F73239" w:rsidP="00DC0159">
      <w:pPr>
        <w:spacing w:after="0" w:line="240" w:lineRule="auto"/>
        <w:jc w:val="both"/>
        <w:rPr>
          <w:rFonts w:ascii="Calibri" w:eastAsia="Calibri" w:hAnsi="Calibri" w:cs="Calibri"/>
          <w:sz w:val="18"/>
          <w:szCs w:val="18"/>
          <w:lang w:val="en-US"/>
        </w:rPr>
      </w:pPr>
      <w:r w:rsidRPr="00CB27D1">
        <w:rPr>
          <w:rFonts w:ascii="Calibri" w:eastAsia="Calibri" w:hAnsi="Calibri" w:cs="Calibri"/>
          <w:sz w:val="18"/>
          <w:szCs w:val="18"/>
          <w:lang w:val="en-US"/>
        </w:rPr>
        <w:t>LR test: Likelihood ratio test of interaction.</w:t>
      </w:r>
    </w:p>
    <w:p w14:paraId="158B6AFF" w14:textId="77777777" w:rsidR="00DC0159" w:rsidRPr="00C20A2F" w:rsidRDefault="00DC0159" w:rsidP="00DC0159">
      <w:pPr>
        <w:rPr>
          <w:rFonts w:ascii="Calibri" w:eastAsia="Calibri" w:hAnsi="Calibri" w:cs="Calibri"/>
          <w:sz w:val="18"/>
          <w:szCs w:val="18"/>
          <w:lang w:val="en-US"/>
        </w:rPr>
      </w:pPr>
      <w:r w:rsidRPr="00C20A2F">
        <w:rPr>
          <w:rFonts w:ascii="Calibri" w:eastAsia="Calibri" w:hAnsi="Calibri" w:cs="Calibri"/>
          <w:sz w:val="18"/>
          <w:szCs w:val="18"/>
          <w:lang w:val="en-US"/>
        </w:rPr>
        <w:t>PAF: Population Attributable Fraction</w:t>
      </w:r>
      <w:r>
        <w:rPr>
          <w:rFonts w:ascii="Calibri" w:eastAsia="Calibri" w:hAnsi="Calibri" w:cs="Calibri"/>
          <w:sz w:val="18"/>
          <w:szCs w:val="18"/>
          <w:lang w:val="en-US"/>
        </w:rPr>
        <w:t xml:space="preserve"> = Pc X (HR-1/HR) where Pc=proportion of LTSA cases exposed to depression treatment.</w:t>
      </w:r>
    </w:p>
    <w:p w14:paraId="209467FE" w14:textId="77777777" w:rsidR="00DC0159" w:rsidRDefault="00DC0159" w:rsidP="00DC0159">
      <w:pPr>
        <w:rPr>
          <w:rFonts w:ascii="Calibri" w:eastAsia="Calibri" w:hAnsi="Calibri" w:cs="Calibri"/>
          <w:sz w:val="18"/>
          <w:szCs w:val="18"/>
          <w:lang w:val="en-US"/>
        </w:rPr>
      </w:pPr>
      <w:r>
        <w:rPr>
          <w:rFonts w:ascii="Calibri" w:eastAsia="Calibri" w:hAnsi="Calibri" w:cs="Calibri"/>
          <w:sz w:val="18"/>
          <w:szCs w:val="18"/>
          <w:lang w:val="en-US"/>
        </w:rPr>
        <w:br w:type="page"/>
      </w:r>
    </w:p>
    <w:p w14:paraId="5502F997" w14:textId="495BB219" w:rsidR="00DC0159" w:rsidRPr="00C20A2F" w:rsidRDefault="00DC0159" w:rsidP="00DC0159">
      <w:pPr>
        <w:rPr>
          <w:lang w:val="en-US"/>
        </w:rPr>
      </w:pPr>
      <w:r w:rsidRPr="00C20A2F">
        <w:rPr>
          <w:rFonts w:ascii="Calibri" w:eastAsia="Calibri" w:hAnsi="Calibri" w:cs="Calibri"/>
          <w:b/>
          <w:bCs/>
          <w:lang w:val="en-US"/>
        </w:rPr>
        <w:lastRenderedPageBreak/>
        <w:t xml:space="preserve">Table </w:t>
      </w:r>
      <w:r>
        <w:rPr>
          <w:rFonts w:ascii="Calibri" w:eastAsia="Calibri" w:hAnsi="Calibri" w:cs="Calibri"/>
          <w:b/>
          <w:bCs/>
          <w:lang w:val="en-US"/>
        </w:rPr>
        <w:t>S2</w:t>
      </w:r>
      <w:r w:rsidRPr="00C20A2F">
        <w:rPr>
          <w:rFonts w:ascii="Calibri" w:eastAsia="Calibri" w:hAnsi="Calibri" w:cs="Calibri"/>
          <w:b/>
          <w:bCs/>
          <w:lang w:val="en-US"/>
        </w:rPr>
        <w:t>.</w:t>
      </w:r>
      <w:r w:rsidRPr="00C20A2F">
        <w:rPr>
          <w:rFonts w:ascii="Calibri" w:eastAsia="Calibri" w:hAnsi="Calibri" w:cs="Calibri"/>
          <w:lang w:val="en-US"/>
        </w:rPr>
        <w:t xml:space="preserve"> </w:t>
      </w:r>
      <w:r>
        <w:rPr>
          <w:rFonts w:ascii="Calibri" w:eastAsia="Calibri" w:hAnsi="Calibri" w:cs="Calibri"/>
          <w:lang w:val="en-US"/>
        </w:rPr>
        <w:t>Associations between depression treatment and LTSA stratified by job type among men</w:t>
      </w:r>
    </w:p>
    <w:tbl>
      <w:tblPr>
        <w:tblStyle w:val="TableGrid"/>
        <w:tblW w:w="8506" w:type="dxa"/>
        <w:tblInd w:w="-14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85"/>
        <w:gridCol w:w="1701"/>
        <w:gridCol w:w="1701"/>
        <w:gridCol w:w="1701"/>
      </w:tblGrid>
      <w:tr w:rsidR="0067427A" w:rsidRPr="00A03C08" w14:paraId="02D29E89" w14:textId="77777777" w:rsidTr="00EC6636">
        <w:tc>
          <w:tcPr>
            <w:tcW w:w="1418" w:type="dxa"/>
            <w:tcBorders>
              <w:bottom w:val="single" w:sz="4" w:space="0" w:color="auto"/>
            </w:tcBorders>
          </w:tcPr>
          <w:p w14:paraId="6E2E01AD" w14:textId="77777777" w:rsidR="0067427A" w:rsidRPr="00A03C08" w:rsidRDefault="0067427A" w:rsidP="00A0749D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603324B" w14:textId="77777777" w:rsidR="0067427A" w:rsidRPr="00A03C08" w:rsidRDefault="0067427A" w:rsidP="00A0749D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AD6F8A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Cases of LTS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9CEA8E" w14:textId="77777777" w:rsidR="0067427A" w:rsidRPr="00A03C08" w:rsidRDefault="0067427A" w:rsidP="00A0749D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DF394E" w14:textId="77777777" w:rsidR="0067427A" w:rsidRPr="00A03C08" w:rsidRDefault="0067427A" w:rsidP="00A0749D">
            <w:pPr>
              <w:rPr>
                <w:lang w:val="en-US"/>
              </w:rPr>
            </w:pPr>
          </w:p>
        </w:tc>
      </w:tr>
      <w:tr w:rsidR="0067427A" w:rsidRPr="006700D7" w14:paraId="5CB773F6" w14:textId="77777777" w:rsidTr="00EC663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188FEF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Job strai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A56BD6F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AE3499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24B35C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 xml:space="preserve">Model 1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01D247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Model 2</w:t>
            </w:r>
          </w:p>
        </w:tc>
      </w:tr>
      <w:tr w:rsidR="0067427A" w:rsidRPr="00A03C08" w14:paraId="7504C778" w14:textId="77777777" w:rsidTr="00EC6636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4E89D15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Active job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ADED3A4" w14:textId="77777777" w:rsidR="0067427A" w:rsidRPr="00A03C08" w:rsidRDefault="0067427A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16A3072" w14:textId="00CC924B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4873</w:t>
            </w:r>
            <w:r w:rsidR="00573126" w:rsidRPr="003C269B">
              <w:rPr>
                <w:lang w:val="en-US"/>
              </w:rPr>
              <w:t>8</w:t>
            </w:r>
            <w:r w:rsidRPr="003C269B">
              <w:rPr>
                <w:lang w:val="en-US"/>
              </w:rPr>
              <w:t xml:space="preserve"> (10.01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1D12E40" w14:textId="7777777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0E826DE" w14:textId="7777777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67427A" w:rsidRPr="00A03C08" w14:paraId="40432AD7" w14:textId="77777777" w:rsidTr="00EC6636">
        <w:tc>
          <w:tcPr>
            <w:tcW w:w="1418" w:type="dxa"/>
            <w:tcBorders>
              <w:top w:val="nil"/>
              <w:bottom w:val="nil"/>
            </w:tcBorders>
          </w:tcPr>
          <w:p w14:paraId="53654FB6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AFE28A" w14:textId="77777777" w:rsidR="0067427A" w:rsidRPr="00A03C08" w:rsidRDefault="0067427A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92B7C7" w14:textId="7FB1E30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854</w:t>
            </w:r>
            <w:r w:rsidR="00E91CB4" w:rsidRPr="003C269B">
              <w:rPr>
                <w:lang w:val="en-US"/>
              </w:rPr>
              <w:t>7</w:t>
            </w:r>
            <w:r w:rsidRPr="003C269B">
              <w:rPr>
                <w:lang w:val="en-US"/>
              </w:rPr>
              <w:t xml:space="preserve"> (25.0</w:t>
            </w:r>
            <w:r w:rsidR="00E91CB4" w:rsidRPr="003C269B">
              <w:rPr>
                <w:lang w:val="en-US"/>
              </w:rPr>
              <w:t>2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A119A5" w14:textId="7E19F208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7</w:t>
            </w:r>
            <w:r w:rsidR="00832E29" w:rsidRPr="003C269B">
              <w:rPr>
                <w:lang w:val="en-US"/>
              </w:rPr>
              <w:t>7</w:t>
            </w:r>
            <w:r w:rsidRPr="003C269B">
              <w:rPr>
                <w:lang w:val="en-US"/>
              </w:rPr>
              <w:t xml:space="preserve"> (2.7</w:t>
            </w:r>
            <w:r w:rsidR="000577F1" w:rsidRPr="003C269B">
              <w:rPr>
                <w:lang w:val="en-US"/>
              </w:rPr>
              <w:t>1</w:t>
            </w:r>
            <w:r w:rsidRPr="003C269B">
              <w:rPr>
                <w:lang w:val="en-US"/>
              </w:rPr>
              <w:t>−2.8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61AC4D" w14:textId="551ABA6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5</w:t>
            </w:r>
            <w:r w:rsidR="00837D60" w:rsidRPr="003C269B">
              <w:rPr>
                <w:lang w:val="en-US"/>
              </w:rPr>
              <w:t>4</w:t>
            </w:r>
            <w:r w:rsidRPr="003C269B">
              <w:rPr>
                <w:lang w:val="en-US"/>
              </w:rPr>
              <w:t xml:space="preserve"> (2.49−2.6</w:t>
            </w:r>
            <w:r w:rsidR="0054659F" w:rsidRPr="003C269B">
              <w:rPr>
                <w:lang w:val="en-US"/>
              </w:rPr>
              <w:t>0</w:t>
            </w:r>
            <w:r w:rsidRPr="003C269B">
              <w:rPr>
                <w:lang w:val="en-US"/>
              </w:rPr>
              <w:t>)</w:t>
            </w:r>
          </w:p>
        </w:tc>
      </w:tr>
      <w:tr w:rsidR="0067427A" w:rsidRPr="00A03C08" w14:paraId="441B75C1" w14:textId="77777777" w:rsidTr="00EC6636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BCF60FB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DC86616" w14:textId="77777777" w:rsidR="0067427A" w:rsidRPr="00A03C08" w:rsidRDefault="0067427A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C0118DB" w14:textId="7777777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742 (36.6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123729C" w14:textId="5BB0C341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4.77 (4.54−5.0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7F09779" w14:textId="74FD6D79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4.16 (3.96−4.36)</w:t>
            </w:r>
          </w:p>
        </w:tc>
      </w:tr>
      <w:tr w:rsidR="0067427A" w:rsidRPr="00A03C08" w14:paraId="26694D4A" w14:textId="77777777" w:rsidTr="00EC6636">
        <w:tc>
          <w:tcPr>
            <w:tcW w:w="1418" w:type="dxa"/>
            <w:tcBorders>
              <w:top w:val="single" w:sz="4" w:space="0" w:color="auto"/>
            </w:tcBorders>
          </w:tcPr>
          <w:p w14:paraId="6C8146E0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High strai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688F071" w14:textId="77777777" w:rsidR="0067427A" w:rsidRPr="00A03C08" w:rsidRDefault="0067427A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7CFCA3" w14:textId="2E8C7D46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420</w:t>
            </w:r>
            <w:r w:rsidR="00E91CB4" w:rsidRPr="003C269B">
              <w:rPr>
                <w:lang w:val="en-US"/>
              </w:rPr>
              <w:t>39</w:t>
            </w:r>
            <w:r w:rsidRPr="003C269B">
              <w:rPr>
                <w:lang w:val="en-US"/>
              </w:rPr>
              <w:t xml:space="preserve"> (16.9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F4CE08" w14:textId="7777777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90FA6C" w14:textId="7777777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67427A" w:rsidRPr="00A03C08" w14:paraId="0843DA2C" w14:textId="77777777" w:rsidTr="00EC6636">
        <w:tc>
          <w:tcPr>
            <w:tcW w:w="1418" w:type="dxa"/>
            <w:tcBorders>
              <w:bottom w:val="nil"/>
            </w:tcBorders>
          </w:tcPr>
          <w:p w14:paraId="30C6E168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58C21E3C" w14:textId="77777777" w:rsidR="0067427A" w:rsidRPr="00A03C08" w:rsidRDefault="0067427A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  <w:tcBorders>
              <w:bottom w:val="nil"/>
            </w:tcBorders>
          </w:tcPr>
          <w:p w14:paraId="2A0EBA44" w14:textId="60ECA37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727</w:t>
            </w:r>
            <w:r w:rsidR="00D53616" w:rsidRPr="003C269B">
              <w:rPr>
                <w:lang w:val="en-US"/>
              </w:rPr>
              <w:t>6</w:t>
            </w:r>
            <w:r w:rsidRPr="003C269B">
              <w:rPr>
                <w:lang w:val="en-US"/>
              </w:rPr>
              <w:t xml:space="preserve"> (33.1</w:t>
            </w:r>
            <w:r w:rsidR="00D53616" w:rsidRPr="003C269B">
              <w:rPr>
                <w:lang w:val="en-US"/>
              </w:rPr>
              <w:t>2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120C8DB6" w14:textId="4AD920FA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23 (2.17−2.28)</w:t>
            </w:r>
          </w:p>
        </w:tc>
        <w:tc>
          <w:tcPr>
            <w:tcW w:w="1701" w:type="dxa"/>
            <w:tcBorders>
              <w:bottom w:val="nil"/>
            </w:tcBorders>
          </w:tcPr>
          <w:p w14:paraId="06A52BC7" w14:textId="2920852B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06 (2.01−2.11)</w:t>
            </w:r>
          </w:p>
        </w:tc>
      </w:tr>
      <w:tr w:rsidR="0067427A" w:rsidRPr="00A03C08" w14:paraId="3A3899A2" w14:textId="77777777" w:rsidTr="00EC6636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E15761E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8613637" w14:textId="77777777" w:rsidR="0067427A" w:rsidRPr="00A03C08" w:rsidRDefault="0067427A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469A33E" w14:textId="7777777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775 (41.8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3A82B09" w14:textId="4DEBD8B9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.31 (3.16−3.4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587C3DF" w14:textId="7B11F14F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94 (2.81−3.09)</w:t>
            </w:r>
          </w:p>
        </w:tc>
      </w:tr>
      <w:tr w:rsidR="0067427A" w:rsidRPr="00A03C08" w14:paraId="3F8C13C8" w14:textId="77777777" w:rsidTr="00EC6636">
        <w:tc>
          <w:tcPr>
            <w:tcW w:w="1418" w:type="dxa"/>
            <w:tcBorders>
              <w:top w:val="single" w:sz="4" w:space="0" w:color="auto"/>
            </w:tcBorders>
          </w:tcPr>
          <w:p w14:paraId="286AAFA0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Low strai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FE04373" w14:textId="77777777" w:rsidR="0067427A" w:rsidRPr="00A03C08" w:rsidRDefault="0067427A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8860B3" w14:textId="0951EC32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983</w:t>
            </w:r>
            <w:r w:rsidR="00675884" w:rsidRPr="003C269B">
              <w:rPr>
                <w:lang w:val="en-US"/>
              </w:rPr>
              <w:t>7</w:t>
            </w:r>
            <w:r w:rsidRPr="003C269B">
              <w:rPr>
                <w:lang w:val="en-US"/>
              </w:rPr>
              <w:t xml:space="preserve"> (16.1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F2AFA1" w14:textId="7777777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48B664" w14:textId="7777777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67427A" w:rsidRPr="00A03C08" w14:paraId="31F2B0E3" w14:textId="77777777" w:rsidTr="00EC6636">
        <w:tc>
          <w:tcPr>
            <w:tcW w:w="1418" w:type="dxa"/>
            <w:tcBorders>
              <w:bottom w:val="nil"/>
            </w:tcBorders>
          </w:tcPr>
          <w:p w14:paraId="7BDFB73E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5085D2B0" w14:textId="77777777" w:rsidR="0067427A" w:rsidRPr="00A03C08" w:rsidRDefault="0067427A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  <w:tcBorders>
              <w:bottom w:val="nil"/>
            </w:tcBorders>
          </w:tcPr>
          <w:p w14:paraId="38F08BDF" w14:textId="5B0C60FB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592</w:t>
            </w:r>
            <w:r w:rsidR="00675884" w:rsidRPr="003C269B">
              <w:rPr>
                <w:lang w:val="en-US"/>
              </w:rPr>
              <w:t>1</w:t>
            </w:r>
            <w:r w:rsidRPr="003C269B">
              <w:rPr>
                <w:lang w:val="en-US"/>
              </w:rPr>
              <w:t xml:space="preserve"> (31.7</w:t>
            </w:r>
            <w:r w:rsidR="00675884" w:rsidRPr="003C269B">
              <w:rPr>
                <w:lang w:val="en-US"/>
              </w:rPr>
              <w:t>5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7F32ACFE" w14:textId="5F4E03B1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23 (2.17−2.29)</w:t>
            </w:r>
          </w:p>
        </w:tc>
        <w:tc>
          <w:tcPr>
            <w:tcW w:w="1701" w:type="dxa"/>
            <w:tcBorders>
              <w:bottom w:val="nil"/>
            </w:tcBorders>
          </w:tcPr>
          <w:p w14:paraId="56239B4F" w14:textId="693DA130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01 (1.96−2.07)</w:t>
            </w:r>
          </w:p>
        </w:tc>
      </w:tr>
      <w:tr w:rsidR="0067427A" w:rsidRPr="00A03C08" w14:paraId="3BFD682D" w14:textId="77777777" w:rsidTr="00EC6636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678BC05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0D1F791" w14:textId="77777777" w:rsidR="0067427A" w:rsidRPr="00A03C08" w:rsidRDefault="0067427A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21330CC" w14:textId="7777777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420 (41.3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543C1A7" w14:textId="4D5863EF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.43 (3.26−3.6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368D858" w14:textId="10F58FCE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98 (2.83−3.14)</w:t>
            </w:r>
          </w:p>
        </w:tc>
      </w:tr>
      <w:tr w:rsidR="0067427A" w:rsidRPr="00A03C08" w14:paraId="1D21215A" w14:textId="77777777" w:rsidTr="00EC6636">
        <w:tc>
          <w:tcPr>
            <w:tcW w:w="1418" w:type="dxa"/>
            <w:tcBorders>
              <w:top w:val="single" w:sz="4" w:space="0" w:color="auto"/>
            </w:tcBorders>
          </w:tcPr>
          <w:p w14:paraId="03925A92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Passive job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0A94CD0" w14:textId="77777777" w:rsidR="0067427A" w:rsidRPr="00A03C08" w:rsidRDefault="0067427A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F47CC4" w14:textId="78889651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8663</w:t>
            </w:r>
            <w:r w:rsidR="003F7B9B" w:rsidRPr="003C269B">
              <w:rPr>
                <w:lang w:val="en-US"/>
              </w:rPr>
              <w:t>1</w:t>
            </w:r>
            <w:r w:rsidRPr="003C269B">
              <w:rPr>
                <w:lang w:val="en-US"/>
              </w:rPr>
              <w:t xml:space="preserve"> (18.6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631D54" w14:textId="7777777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690D37" w14:textId="7777777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67427A" w:rsidRPr="00A03C08" w14:paraId="7E1DC817" w14:textId="77777777" w:rsidTr="00EC6636">
        <w:tc>
          <w:tcPr>
            <w:tcW w:w="1418" w:type="dxa"/>
            <w:tcBorders>
              <w:bottom w:val="nil"/>
            </w:tcBorders>
          </w:tcPr>
          <w:p w14:paraId="1B09381D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4BBA6FC6" w14:textId="77777777" w:rsidR="0067427A" w:rsidRPr="00A03C08" w:rsidRDefault="0067427A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  <w:tcBorders>
              <w:bottom w:val="nil"/>
            </w:tcBorders>
          </w:tcPr>
          <w:p w14:paraId="4A5EE475" w14:textId="1D4F4740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523</w:t>
            </w:r>
            <w:r w:rsidR="003F7B9B" w:rsidRPr="003C269B">
              <w:rPr>
                <w:lang w:val="en-US"/>
              </w:rPr>
              <w:t>5</w:t>
            </w:r>
            <w:r w:rsidRPr="003C269B">
              <w:rPr>
                <w:lang w:val="en-US"/>
              </w:rPr>
              <w:t xml:space="preserve"> (34.9</w:t>
            </w:r>
            <w:r w:rsidR="006D48A0" w:rsidRPr="003C269B">
              <w:rPr>
                <w:lang w:val="en-US"/>
              </w:rPr>
              <w:t>4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356F3B10" w14:textId="445937BC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21 (2.17−2.2</w:t>
            </w:r>
            <w:r w:rsidR="00C35E47" w:rsidRPr="003C269B">
              <w:rPr>
                <w:lang w:val="en-US"/>
              </w:rPr>
              <w:t>4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0739B77F" w14:textId="7777777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00 (1.96−2.03)</w:t>
            </w:r>
          </w:p>
        </w:tc>
      </w:tr>
      <w:tr w:rsidR="0067427A" w:rsidRPr="00A03C08" w14:paraId="3A858A35" w14:textId="77777777" w:rsidTr="00EC6636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79214CA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A345BBB" w14:textId="77777777" w:rsidR="0067427A" w:rsidRPr="00A03C08" w:rsidRDefault="0067427A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5AFE04F" w14:textId="056D2551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911</w:t>
            </w:r>
            <w:r w:rsidR="006D48A0" w:rsidRPr="003C269B">
              <w:rPr>
                <w:lang w:val="en-US"/>
              </w:rPr>
              <w:t xml:space="preserve"> </w:t>
            </w:r>
            <w:r w:rsidRPr="003C269B">
              <w:rPr>
                <w:lang w:val="en-US"/>
              </w:rPr>
              <w:t>(42.3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73D2C90" w14:textId="217BADBB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.18 (3.08−3.2</w:t>
            </w:r>
            <w:r w:rsidR="00C35E47" w:rsidRPr="003C269B">
              <w:rPr>
                <w:lang w:val="en-US"/>
              </w:rPr>
              <w:t>9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0E35F6F" w14:textId="49F6A575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85 (2.76−2.94)</w:t>
            </w:r>
          </w:p>
        </w:tc>
      </w:tr>
      <w:tr w:rsidR="0067427A" w:rsidRPr="00A03C08" w14:paraId="752072D0" w14:textId="77777777" w:rsidTr="00EC663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13D93D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Deman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481C5AA" w14:textId="77777777" w:rsidR="0067427A" w:rsidRPr="00A03C08" w:rsidRDefault="0067427A" w:rsidP="00A0749D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88CFB2" w14:textId="77777777" w:rsidR="0067427A" w:rsidRPr="003C269B" w:rsidRDefault="0067427A" w:rsidP="00A0749D">
            <w:pPr>
              <w:rPr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949755" w14:textId="77777777" w:rsidR="0067427A" w:rsidRPr="003C269B" w:rsidRDefault="0067427A" w:rsidP="00A0749D">
            <w:pPr>
              <w:rPr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7E9681" w14:textId="77777777" w:rsidR="0067427A" w:rsidRPr="003C269B" w:rsidRDefault="0067427A" w:rsidP="00A0749D">
            <w:pPr>
              <w:rPr>
                <w:highlight w:val="yellow"/>
                <w:lang w:val="en-US"/>
              </w:rPr>
            </w:pPr>
          </w:p>
        </w:tc>
      </w:tr>
      <w:tr w:rsidR="0067427A" w:rsidRPr="00A03C08" w14:paraId="4EAA8C5A" w14:textId="77777777" w:rsidTr="00EC6636">
        <w:tc>
          <w:tcPr>
            <w:tcW w:w="1418" w:type="dxa"/>
            <w:tcBorders>
              <w:top w:val="single" w:sz="4" w:space="0" w:color="auto"/>
            </w:tcBorders>
          </w:tcPr>
          <w:p w14:paraId="78E19AC8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High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1FBE95D" w14:textId="77777777" w:rsidR="0067427A" w:rsidRPr="00A03C08" w:rsidRDefault="0067427A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344E42" w14:textId="7C3997C9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9077</w:t>
            </w:r>
            <w:r w:rsidR="00835522" w:rsidRPr="003C269B">
              <w:rPr>
                <w:lang w:val="en-US"/>
              </w:rPr>
              <w:t>7</w:t>
            </w:r>
            <w:r w:rsidRPr="003C269B">
              <w:rPr>
                <w:lang w:val="en-US"/>
              </w:rPr>
              <w:t xml:space="preserve"> (12.3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AAF9AB" w14:textId="7777777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38EEBC" w14:textId="7777777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67427A" w:rsidRPr="00A03C08" w14:paraId="3597FD92" w14:textId="77777777" w:rsidTr="00EC6636">
        <w:tc>
          <w:tcPr>
            <w:tcW w:w="1418" w:type="dxa"/>
            <w:tcBorders>
              <w:bottom w:val="nil"/>
            </w:tcBorders>
          </w:tcPr>
          <w:p w14:paraId="7FD725CB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7BD1D96C" w14:textId="77777777" w:rsidR="0067427A" w:rsidRPr="00A03C08" w:rsidRDefault="0067427A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  <w:tcBorders>
              <w:bottom w:val="nil"/>
            </w:tcBorders>
          </w:tcPr>
          <w:p w14:paraId="3C8F0E07" w14:textId="73D90C0F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582</w:t>
            </w:r>
            <w:r w:rsidR="00835522" w:rsidRPr="003C269B">
              <w:rPr>
                <w:lang w:val="en-US"/>
              </w:rPr>
              <w:t>3</w:t>
            </w:r>
            <w:r w:rsidRPr="003C269B">
              <w:rPr>
                <w:lang w:val="en-US"/>
              </w:rPr>
              <w:t xml:space="preserve"> (28.</w:t>
            </w:r>
            <w:r w:rsidR="00835522" w:rsidRPr="003C269B">
              <w:rPr>
                <w:lang w:val="en-US"/>
              </w:rPr>
              <w:t>19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5719FDE1" w14:textId="74B6AB66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57 (2.53−2.6</w:t>
            </w:r>
            <w:r w:rsidR="00D65AD6" w:rsidRPr="003C269B">
              <w:rPr>
                <w:lang w:val="en-US"/>
              </w:rPr>
              <w:t>1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1B2D8AB1" w14:textId="52052C75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3</w:t>
            </w:r>
            <w:r w:rsidR="00B87A1A" w:rsidRPr="003C269B">
              <w:rPr>
                <w:lang w:val="en-US"/>
              </w:rPr>
              <w:t>2</w:t>
            </w:r>
            <w:r w:rsidRPr="003C269B">
              <w:rPr>
                <w:lang w:val="en-US"/>
              </w:rPr>
              <w:t xml:space="preserve"> (2.2</w:t>
            </w:r>
            <w:r w:rsidR="00B87A1A" w:rsidRPr="003C269B">
              <w:rPr>
                <w:lang w:val="en-US"/>
              </w:rPr>
              <w:t>8</w:t>
            </w:r>
            <w:r w:rsidRPr="003C269B">
              <w:rPr>
                <w:lang w:val="en-US"/>
              </w:rPr>
              <w:t>−2.3</w:t>
            </w:r>
            <w:r w:rsidR="00B87A1A" w:rsidRPr="003C269B">
              <w:rPr>
                <w:lang w:val="en-US"/>
              </w:rPr>
              <w:t>6</w:t>
            </w:r>
            <w:r w:rsidRPr="003C269B">
              <w:rPr>
                <w:lang w:val="en-US"/>
              </w:rPr>
              <w:t>)</w:t>
            </w:r>
          </w:p>
        </w:tc>
      </w:tr>
      <w:tr w:rsidR="0067427A" w:rsidRPr="00A03C08" w14:paraId="390FC928" w14:textId="77777777" w:rsidTr="00EC6636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2E79C16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A5BCDDD" w14:textId="77777777" w:rsidR="0067427A" w:rsidRPr="00A03C08" w:rsidRDefault="0067427A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EF550E8" w14:textId="7777777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517 (39.0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42DA1E8" w14:textId="35E38169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4.21 (4.07−4.3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5A92204" w14:textId="4C4A40CB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.51 (3.39−3.63)</w:t>
            </w:r>
          </w:p>
        </w:tc>
      </w:tr>
      <w:tr w:rsidR="0067427A" w:rsidRPr="00A03C08" w14:paraId="455D768D" w14:textId="77777777" w:rsidTr="00EC6636">
        <w:tc>
          <w:tcPr>
            <w:tcW w:w="1418" w:type="dxa"/>
            <w:tcBorders>
              <w:top w:val="single" w:sz="4" w:space="0" w:color="auto"/>
            </w:tcBorders>
          </w:tcPr>
          <w:p w14:paraId="2DA4CDDD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Low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67A51F5" w14:textId="77777777" w:rsidR="0067427A" w:rsidRPr="00A03C08" w:rsidRDefault="0067427A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A6E019" w14:textId="23A131D1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264</w:t>
            </w:r>
            <w:r w:rsidR="004F4F4F" w:rsidRPr="003C269B">
              <w:rPr>
                <w:lang w:val="en-US"/>
              </w:rPr>
              <w:t>68</w:t>
            </w:r>
            <w:r w:rsidRPr="003C269B">
              <w:rPr>
                <w:lang w:val="en-US"/>
              </w:rPr>
              <w:t xml:space="preserve"> (17.7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EFEC7C" w14:textId="7777777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501CE0" w14:textId="7777777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67427A" w:rsidRPr="00A03C08" w14:paraId="09669EC5" w14:textId="77777777" w:rsidTr="00EC6636">
        <w:tc>
          <w:tcPr>
            <w:tcW w:w="1418" w:type="dxa"/>
          </w:tcPr>
          <w:p w14:paraId="2D99D41E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</w:tcPr>
          <w:p w14:paraId="016B5506" w14:textId="77777777" w:rsidR="0067427A" w:rsidRPr="00A03C08" w:rsidRDefault="0067427A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</w:tcPr>
          <w:p w14:paraId="0DA97DA8" w14:textId="4E7F693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115</w:t>
            </w:r>
            <w:r w:rsidR="004F4F4F" w:rsidRPr="003C269B">
              <w:rPr>
                <w:lang w:val="en-US"/>
              </w:rPr>
              <w:t>6</w:t>
            </w:r>
            <w:r w:rsidRPr="003C269B">
              <w:rPr>
                <w:lang w:val="en-US"/>
              </w:rPr>
              <w:t xml:space="preserve"> (3</w:t>
            </w:r>
            <w:r w:rsidR="009A1E29" w:rsidRPr="003C269B">
              <w:rPr>
                <w:lang w:val="en-US"/>
              </w:rPr>
              <w:t>3</w:t>
            </w:r>
            <w:r w:rsidRPr="003C269B">
              <w:rPr>
                <w:lang w:val="en-US"/>
              </w:rPr>
              <w:t>.</w:t>
            </w:r>
            <w:r w:rsidR="009A1E29" w:rsidRPr="003C269B">
              <w:rPr>
                <w:lang w:val="en-US"/>
              </w:rPr>
              <w:t>99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3A464B88" w14:textId="5C4755B3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23 (2.20−2.26)</w:t>
            </w:r>
          </w:p>
        </w:tc>
        <w:tc>
          <w:tcPr>
            <w:tcW w:w="1701" w:type="dxa"/>
          </w:tcPr>
          <w:p w14:paraId="35CC79E9" w14:textId="77777777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01 (1.98−2.04)</w:t>
            </w:r>
          </w:p>
        </w:tc>
      </w:tr>
      <w:tr w:rsidR="0067427A" w:rsidRPr="00A03C08" w14:paraId="69F35205" w14:textId="77777777" w:rsidTr="00EC6636">
        <w:tc>
          <w:tcPr>
            <w:tcW w:w="1418" w:type="dxa"/>
            <w:tcBorders>
              <w:bottom w:val="single" w:sz="4" w:space="0" w:color="auto"/>
            </w:tcBorders>
          </w:tcPr>
          <w:p w14:paraId="40E5A2DD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4A5DF93" w14:textId="77777777" w:rsidR="0067427A" w:rsidRPr="00A03C08" w:rsidRDefault="0067427A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7EE01F" w14:textId="08F44990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5331</w:t>
            </w:r>
            <w:r w:rsidR="009A1E29" w:rsidRPr="003C269B">
              <w:rPr>
                <w:lang w:val="en-US"/>
              </w:rPr>
              <w:t xml:space="preserve"> </w:t>
            </w:r>
            <w:r w:rsidRPr="003C269B">
              <w:rPr>
                <w:lang w:val="en-US"/>
              </w:rPr>
              <w:t>(42.1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68D74E" w14:textId="7AEE393F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.2</w:t>
            </w:r>
            <w:r w:rsidR="00F733C9" w:rsidRPr="003C269B">
              <w:rPr>
                <w:lang w:val="en-US"/>
              </w:rPr>
              <w:t>8</w:t>
            </w:r>
            <w:r w:rsidRPr="003C269B">
              <w:rPr>
                <w:lang w:val="en-US"/>
              </w:rPr>
              <w:t xml:space="preserve"> (3.20−3.3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18C791" w14:textId="41B11F9D" w:rsidR="0067427A" w:rsidRPr="003C269B" w:rsidRDefault="0067427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89 (2.81−2.97)</w:t>
            </w:r>
          </w:p>
        </w:tc>
      </w:tr>
      <w:tr w:rsidR="0067427A" w:rsidRPr="00A03C08" w14:paraId="05930BF6" w14:textId="77777777" w:rsidTr="00EC663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69E6A8D" w14:textId="77777777" w:rsidR="0067427A" w:rsidRPr="006700D7" w:rsidRDefault="0067427A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66A69CD" w14:textId="77777777" w:rsidR="0067427A" w:rsidRPr="00A03C08" w:rsidRDefault="0067427A" w:rsidP="00A0749D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69E1B8" w14:textId="77777777" w:rsidR="0067427A" w:rsidRPr="003C269B" w:rsidRDefault="0067427A" w:rsidP="00A0749D">
            <w:pPr>
              <w:rPr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05409C" w14:textId="77777777" w:rsidR="0067427A" w:rsidRPr="003C269B" w:rsidRDefault="0067427A" w:rsidP="00A0749D">
            <w:pPr>
              <w:rPr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8C88BF" w14:textId="77777777" w:rsidR="0067427A" w:rsidRPr="003C269B" w:rsidRDefault="0067427A" w:rsidP="00A0749D">
            <w:pPr>
              <w:rPr>
                <w:highlight w:val="yellow"/>
                <w:lang w:val="en-US"/>
              </w:rPr>
            </w:pPr>
          </w:p>
        </w:tc>
      </w:tr>
      <w:tr w:rsidR="0067427A" w:rsidRPr="00A03C08" w14:paraId="2DAA426F" w14:textId="77777777" w:rsidTr="00EC6636">
        <w:tc>
          <w:tcPr>
            <w:tcW w:w="1418" w:type="dxa"/>
            <w:tcBorders>
              <w:top w:val="single" w:sz="4" w:space="0" w:color="auto"/>
            </w:tcBorders>
          </w:tcPr>
          <w:p w14:paraId="753E7EAE" w14:textId="77777777" w:rsidR="0067427A" w:rsidRPr="006700D7" w:rsidRDefault="0067427A" w:rsidP="00541418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Low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98EE0C1" w14:textId="77777777" w:rsidR="0067427A" w:rsidRPr="00A03C08" w:rsidRDefault="0067427A" w:rsidP="00541418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513C94" w14:textId="758D4D76" w:rsidR="0067427A" w:rsidRPr="003C269B" w:rsidRDefault="0067427A" w:rsidP="00541418">
            <w:pPr>
              <w:rPr>
                <w:lang w:val="en-US"/>
              </w:rPr>
            </w:pPr>
            <w:r w:rsidRPr="003C269B">
              <w:rPr>
                <w:lang w:val="en-US"/>
              </w:rPr>
              <w:t>12867</w:t>
            </w:r>
            <w:r w:rsidR="00230909" w:rsidRPr="003C269B">
              <w:rPr>
                <w:lang w:val="en-US"/>
              </w:rPr>
              <w:t>0</w:t>
            </w:r>
            <w:r w:rsidRPr="003C269B">
              <w:rPr>
                <w:lang w:val="en-US"/>
              </w:rPr>
              <w:t xml:space="preserve"> (18.0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8DEC55" w14:textId="77777777" w:rsidR="0067427A" w:rsidRPr="003C269B" w:rsidRDefault="0067427A" w:rsidP="00541418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</w:tcPr>
          <w:p w14:paraId="2BB04861" w14:textId="35853BDB" w:rsidR="0067427A" w:rsidRPr="003C269B" w:rsidRDefault="0067427A" w:rsidP="00541418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67427A" w:rsidRPr="00A03C08" w14:paraId="76637626" w14:textId="77777777" w:rsidTr="00EC6636">
        <w:tc>
          <w:tcPr>
            <w:tcW w:w="1418" w:type="dxa"/>
            <w:tcBorders>
              <w:bottom w:val="nil"/>
            </w:tcBorders>
          </w:tcPr>
          <w:p w14:paraId="77C35D36" w14:textId="77777777" w:rsidR="0067427A" w:rsidRPr="006700D7" w:rsidRDefault="0067427A" w:rsidP="00541418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1CDBC5FF" w14:textId="77777777" w:rsidR="0067427A" w:rsidRPr="00A03C08" w:rsidRDefault="0067427A" w:rsidP="00541418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  <w:tcBorders>
              <w:bottom w:val="nil"/>
            </w:tcBorders>
          </w:tcPr>
          <w:p w14:paraId="36479856" w14:textId="0B626940" w:rsidR="0067427A" w:rsidRPr="003C269B" w:rsidRDefault="0067427A" w:rsidP="00541418">
            <w:pPr>
              <w:rPr>
                <w:lang w:val="en-US"/>
              </w:rPr>
            </w:pPr>
            <w:r w:rsidRPr="003C269B">
              <w:rPr>
                <w:lang w:val="en-US"/>
              </w:rPr>
              <w:t>225</w:t>
            </w:r>
            <w:r w:rsidR="00230909" w:rsidRPr="003C269B">
              <w:rPr>
                <w:lang w:val="en-US"/>
              </w:rPr>
              <w:t>11</w:t>
            </w:r>
            <w:r w:rsidRPr="003C269B">
              <w:rPr>
                <w:lang w:val="en-US"/>
              </w:rPr>
              <w:t xml:space="preserve"> (34.3</w:t>
            </w:r>
            <w:r w:rsidR="00831AAF" w:rsidRPr="003C269B">
              <w:rPr>
                <w:lang w:val="en-US"/>
              </w:rPr>
              <w:t>3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73ABE6C4" w14:textId="0B4BB703" w:rsidR="0067427A" w:rsidRPr="003C269B" w:rsidRDefault="0067427A" w:rsidP="00541418">
            <w:pPr>
              <w:rPr>
                <w:lang w:val="en-US"/>
              </w:rPr>
            </w:pPr>
            <w:r w:rsidRPr="003C269B">
              <w:rPr>
                <w:lang w:val="en-US"/>
              </w:rPr>
              <w:t>2.32 (2.30−2.34)</w:t>
            </w:r>
          </w:p>
        </w:tc>
        <w:tc>
          <w:tcPr>
            <w:tcW w:w="1701" w:type="dxa"/>
          </w:tcPr>
          <w:p w14:paraId="24C0F101" w14:textId="7FEFB5A9" w:rsidR="0067427A" w:rsidRPr="003C269B" w:rsidRDefault="0067427A" w:rsidP="00541418">
            <w:pPr>
              <w:rPr>
                <w:lang w:val="en-US"/>
              </w:rPr>
            </w:pPr>
            <w:r w:rsidRPr="003C269B">
              <w:rPr>
                <w:lang w:val="en-US"/>
              </w:rPr>
              <w:t>2.</w:t>
            </w:r>
            <w:r w:rsidR="00082382" w:rsidRPr="003C269B">
              <w:rPr>
                <w:lang w:val="en-US"/>
              </w:rPr>
              <w:t>09</w:t>
            </w:r>
            <w:r w:rsidRPr="003C269B">
              <w:rPr>
                <w:lang w:val="en-US"/>
              </w:rPr>
              <w:t xml:space="preserve"> (2.08−2.11)</w:t>
            </w:r>
          </w:p>
        </w:tc>
      </w:tr>
      <w:tr w:rsidR="0067427A" w:rsidRPr="00A03C08" w14:paraId="1EFFE9E0" w14:textId="77777777" w:rsidTr="00EC6636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0B89241" w14:textId="77777777" w:rsidR="0067427A" w:rsidRPr="006700D7" w:rsidRDefault="0067427A" w:rsidP="00541418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3CFAA98" w14:textId="77777777" w:rsidR="0067427A" w:rsidRPr="00A03C08" w:rsidRDefault="0067427A" w:rsidP="00541418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0D06108" w14:textId="77777777" w:rsidR="0067427A" w:rsidRPr="003C269B" w:rsidRDefault="0067427A" w:rsidP="00541418">
            <w:pPr>
              <w:rPr>
                <w:lang w:val="en-US"/>
              </w:rPr>
            </w:pPr>
            <w:r w:rsidRPr="003C269B">
              <w:rPr>
                <w:lang w:val="en-US"/>
              </w:rPr>
              <w:t>5686 (42.2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5276B9E" w14:textId="7EDA179F" w:rsidR="0067427A" w:rsidRPr="003C269B" w:rsidRDefault="0067427A" w:rsidP="00541418">
            <w:pPr>
              <w:rPr>
                <w:lang w:val="en-US"/>
              </w:rPr>
            </w:pPr>
            <w:r w:rsidRPr="003C269B">
              <w:rPr>
                <w:lang w:val="en-US"/>
              </w:rPr>
              <w:t>3.23 (3.18−3.29)</w:t>
            </w:r>
          </w:p>
        </w:tc>
        <w:tc>
          <w:tcPr>
            <w:tcW w:w="1701" w:type="dxa"/>
          </w:tcPr>
          <w:p w14:paraId="54583BAD" w14:textId="5F48A279" w:rsidR="0067427A" w:rsidRPr="003C269B" w:rsidRDefault="0067427A" w:rsidP="00541418">
            <w:pPr>
              <w:rPr>
                <w:lang w:val="en-US"/>
              </w:rPr>
            </w:pPr>
            <w:r w:rsidRPr="003C269B">
              <w:rPr>
                <w:lang w:val="en-US"/>
              </w:rPr>
              <w:t>2.94 (2.90−2.99)</w:t>
            </w:r>
          </w:p>
        </w:tc>
      </w:tr>
      <w:tr w:rsidR="0067427A" w:rsidRPr="00A03C08" w14:paraId="78466AD5" w14:textId="77777777" w:rsidTr="00EC6636">
        <w:tc>
          <w:tcPr>
            <w:tcW w:w="1418" w:type="dxa"/>
            <w:tcBorders>
              <w:top w:val="single" w:sz="4" w:space="0" w:color="auto"/>
            </w:tcBorders>
          </w:tcPr>
          <w:p w14:paraId="5ABBEF9E" w14:textId="77777777" w:rsidR="0067427A" w:rsidRPr="006700D7" w:rsidRDefault="0067427A" w:rsidP="00541418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High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6E477E8" w14:textId="77777777" w:rsidR="0067427A" w:rsidRPr="00A03C08" w:rsidRDefault="0067427A" w:rsidP="00541418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D8F49F" w14:textId="2DDF1D13" w:rsidR="0067427A" w:rsidRPr="003C269B" w:rsidRDefault="0067427A" w:rsidP="00541418">
            <w:pPr>
              <w:rPr>
                <w:lang w:val="en-US"/>
              </w:rPr>
            </w:pPr>
            <w:r w:rsidRPr="003C269B">
              <w:rPr>
                <w:lang w:val="en-US"/>
              </w:rPr>
              <w:t>8857</w:t>
            </w:r>
            <w:r w:rsidR="00831AAF" w:rsidRPr="003C269B">
              <w:rPr>
                <w:lang w:val="en-US"/>
              </w:rPr>
              <w:t>5</w:t>
            </w:r>
            <w:r w:rsidRPr="003C269B">
              <w:rPr>
                <w:lang w:val="en-US"/>
              </w:rPr>
              <w:t xml:space="preserve"> (12.0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2D3C9F" w14:textId="45EB7909" w:rsidR="0067427A" w:rsidRPr="003C269B" w:rsidRDefault="0067427A" w:rsidP="00541418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7B76D4" w14:textId="77777777" w:rsidR="0067427A" w:rsidRPr="003C269B" w:rsidRDefault="0067427A" w:rsidP="00541418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67427A" w:rsidRPr="00A03C08" w14:paraId="5C5BDA30" w14:textId="77777777" w:rsidTr="00EC6636">
        <w:tc>
          <w:tcPr>
            <w:tcW w:w="1418" w:type="dxa"/>
          </w:tcPr>
          <w:p w14:paraId="407D541B" w14:textId="77777777" w:rsidR="0067427A" w:rsidRPr="006700D7" w:rsidRDefault="0067427A" w:rsidP="00541418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</w:tcPr>
          <w:p w14:paraId="23106AD9" w14:textId="77777777" w:rsidR="0067427A" w:rsidRPr="00A03C08" w:rsidRDefault="0067427A" w:rsidP="00541418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</w:tcPr>
          <w:p w14:paraId="47DFD4E8" w14:textId="5E17F669" w:rsidR="0067427A" w:rsidRPr="003C269B" w:rsidRDefault="0067427A" w:rsidP="00541418">
            <w:pPr>
              <w:rPr>
                <w:lang w:val="en-US"/>
              </w:rPr>
            </w:pPr>
            <w:r w:rsidRPr="003C269B">
              <w:rPr>
                <w:lang w:val="en-US"/>
              </w:rPr>
              <w:t>1446</w:t>
            </w:r>
            <w:r w:rsidR="00857642" w:rsidRPr="003C269B">
              <w:rPr>
                <w:lang w:val="en-US"/>
              </w:rPr>
              <w:t>8</w:t>
            </w:r>
            <w:r w:rsidRPr="003C269B">
              <w:rPr>
                <w:lang w:val="en-US"/>
              </w:rPr>
              <w:t xml:space="preserve"> (27.4</w:t>
            </w:r>
            <w:r w:rsidR="00857642" w:rsidRPr="003C269B">
              <w:rPr>
                <w:lang w:val="en-US"/>
              </w:rPr>
              <w:t>0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70F7AC75" w14:textId="551D1DE5" w:rsidR="0067427A" w:rsidRPr="003C269B" w:rsidRDefault="0067427A" w:rsidP="00541418">
            <w:pPr>
              <w:rPr>
                <w:lang w:val="en-US"/>
              </w:rPr>
            </w:pPr>
            <w:r w:rsidRPr="003C269B">
              <w:rPr>
                <w:lang w:val="en-US"/>
              </w:rPr>
              <w:t>2.64 (2.62−2.6</w:t>
            </w:r>
            <w:r w:rsidR="00FD5ABA" w:rsidRPr="003C269B">
              <w:rPr>
                <w:lang w:val="en-US"/>
              </w:rPr>
              <w:t>6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689FFF16" w14:textId="77777777" w:rsidR="0067427A" w:rsidRPr="003C269B" w:rsidRDefault="0067427A" w:rsidP="00541418">
            <w:pPr>
              <w:rPr>
                <w:lang w:val="en-US"/>
              </w:rPr>
            </w:pPr>
            <w:r w:rsidRPr="003C269B">
              <w:rPr>
                <w:lang w:val="en-US"/>
              </w:rPr>
              <w:t>2.34 (2.32−2.36)</w:t>
            </w:r>
          </w:p>
        </w:tc>
      </w:tr>
      <w:tr w:rsidR="0067427A" w:rsidRPr="00A03C08" w14:paraId="4E2E3166" w14:textId="77777777" w:rsidTr="00EC6636">
        <w:tc>
          <w:tcPr>
            <w:tcW w:w="1418" w:type="dxa"/>
          </w:tcPr>
          <w:p w14:paraId="4ACE3BED" w14:textId="77777777" w:rsidR="0067427A" w:rsidRPr="00A03C08" w:rsidRDefault="0067427A" w:rsidP="00541418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64DDE0CA" w14:textId="77777777" w:rsidR="0067427A" w:rsidRPr="00A03C08" w:rsidRDefault="0067427A" w:rsidP="00541418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</w:tcPr>
          <w:p w14:paraId="2F05A297" w14:textId="77777777" w:rsidR="0067427A" w:rsidRPr="003C269B" w:rsidRDefault="0067427A" w:rsidP="00541418">
            <w:pPr>
              <w:rPr>
                <w:lang w:val="en-US"/>
              </w:rPr>
            </w:pPr>
            <w:r w:rsidRPr="003C269B">
              <w:rPr>
                <w:lang w:val="en-US"/>
              </w:rPr>
              <w:t>3162 (38.60)</w:t>
            </w:r>
          </w:p>
        </w:tc>
        <w:tc>
          <w:tcPr>
            <w:tcW w:w="1701" w:type="dxa"/>
          </w:tcPr>
          <w:p w14:paraId="063B4257" w14:textId="439242DE" w:rsidR="0067427A" w:rsidRPr="003C269B" w:rsidRDefault="0067427A" w:rsidP="00541418">
            <w:pPr>
              <w:rPr>
                <w:lang w:val="en-US"/>
              </w:rPr>
            </w:pPr>
            <w:r w:rsidRPr="003C269B">
              <w:rPr>
                <w:lang w:val="en-US"/>
              </w:rPr>
              <w:t>4.09 (4.01−4.18)</w:t>
            </w:r>
          </w:p>
        </w:tc>
        <w:tc>
          <w:tcPr>
            <w:tcW w:w="1701" w:type="dxa"/>
          </w:tcPr>
          <w:p w14:paraId="2A6CC206" w14:textId="77777777" w:rsidR="0067427A" w:rsidRPr="003C269B" w:rsidRDefault="0067427A" w:rsidP="00541418">
            <w:pPr>
              <w:rPr>
                <w:lang w:val="en-US"/>
              </w:rPr>
            </w:pPr>
            <w:r w:rsidRPr="003C269B">
              <w:rPr>
                <w:lang w:val="en-US"/>
              </w:rPr>
              <w:t>3.48 (3.41−3.55)</w:t>
            </w:r>
          </w:p>
        </w:tc>
      </w:tr>
    </w:tbl>
    <w:p w14:paraId="6396EDAB" w14:textId="3B102855" w:rsidR="00C87793" w:rsidRDefault="00C87793" w:rsidP="00DC0159">
      <w:pPr>
        <w:spacing w:after="0" w:line="240" w:lineRule="auto"/>
        <w:jc w:val="both"/>
        <w:rPr>
          <w:rFonts w:ascii="Calibri" w:eastAsia="Calibri" w:hAnsi="Calibri" w:cs="Calibri"/>
          <w:sz w:val="18"/>
          <w:szCs w:val="18"/>
          <w:lang w:val="en-US"/>
        </w:rPr>
      </w:pPr>
      <w:r>
        <w:rPr>
          <w:rFonts w:ascii="Calibri" w:eastAsia="Calibri" w:hAnsi="Calibri" w:cs="Calibri"/>
          <w:sz w:val="18"/>
          <w:szCs w:val="18"/>
          <w:lang w:val="en-US"/>
        </w:rPr>
        <w:t>LTSA: Long term sickness absence.</w:t>
      </w:r>
    </w:p>
    <w:p w14:paraId="5D29F49D" w14:textId="3FE8DDEF" w:rsidR="00DC0159" w:rsidRPr="00C20A2F" w:rsidRDefault="00DC0159" w:rsidP="00DC0159">
      <w:pPr>
        <w:spacing w:after="0" w:line="240" w:lineRule="auto"/>
        <w:jc w:val="both"/>
        <w:rPr>
          <w:rFonts w:ascii="Calibri" w:eastAsia="Calibri" w:hAnsi="Calibri" w:cs="Calibri"/>
          <w:sz w:val="18"/>
          <w:szCs w:val="18"/>
          <w:lang w:val="en-US"/>
        </w:rPr>
      </w:pPr>
      <w:r w:rsidRPr="00C20A2F">
        <w:rPr>
          <w:rFonts w:ascii="Calibri" w:eastAsia="Calibri" w:hAnsi="Calibri" w:cs="Calibri"/>
          <w:sz w:val="18"/>
          <w:szCs w:val="18"/>
          <w:lang w:val="en-US"/>
        </w:rPr>
        <w:t>Model 1: Adjusted for age.</w:t>
      </w:r>
    </w:p>
    <w:p w14:paraId="2D9A0DB8" w14:textId="6C2ECCAC" w:rsidR="00DC0159" w:rsidRDefault="00DC0159" w:rsidP="00DC0159">
      <w:pPr>
        <w:spacing w:after="0" w:line="240" w:lineRule="auto"/>
        <w:jc w:val="both"/>
        <w:rPr>
          <w:rFonts w:ascii="Calibri" w:eastAsia="Calibri" w:hAnsi="Calibri" w:cs="Calibri"/>
          <w:sz w:val="18"/>
          <w:szCs w:val="18"/>
          <w:lang w:val="en-US"/>
        </w:rPr>
      </w:pPr>
      <w:r w:rsidRPr="00C20A2F">
        <w:rPr>
          <w:rFonts w:ascii="Calibri" w:eastAsia="Calibri" w:hAnsi="Calibri" w:cs="Calibri"/>
          <w:sz w:val="18"/>
          <w:szCs w:val="18"/>
          <w:lang w:val="en-US"/>
        </w:rPr>
        <w:t>Model 2: Adjusted for age, education, civil status, country of birth, unemployment prior to the start of follow-up, diagnosis of musculoskeletal disorders prior to the start of follow-up, physical workload prior to the start of follow-up.</w:t>
      </w:r>
    </w:p>
    <w:p w14:paraId="66CC89A3" w14:textId="67E34539" w:rsidR="00F73239" w:rsidRPr="00C20A2F" w:rsidRDefault="00F73239" w:rsidP="00DC0159">
      <w:pPr>
        <w:spacing w:after="0" w:line="240" w:lineRule="auto"/>
        <w:jc w:val="both"/>
        <w:rPr>
          <w:rFonts w:ascii="Calibri" w:eastAsia="Calibri" w:hAnsi="Calibri" w:cs="Calibri"/>
          <w:sz w:val="18"/>
          <w:szCs w:val="18"/>
          <w:lang w:val="en-US"/>
        </w:rPr>
      </w:pPr>
      <w:r w:rsidRPr="00AE2CBB">
        <w:rPr>
          <w:rFonts w:ascii="Calibri" w:eastAsia="Calibri" w:hAnsi="Calibri" w:cs="Calibri"/>
          <w:sz w:val="18"/>
          <w:szCs w:val="18"/>
          <w:lang w:val="en-US"/>
        </w:rPr>
        <w:t>LR test: Likelihood ratio test of interaction.</w:t>
      </w:r>
    </w:p>
    <w:p w14:paraId="17CB4BE8" w14:textId="77777777" w:rsidR="00DC0159" w:rsidRPr="00C20A2F" w:rsidRDefault="00DC0159" w:rsidP="00DC0159">
      <w:pPr>
        <w:rPr>
          <w:rFonts w:ascii="Calibri" w:eastAsia="Calibri" w:hAnsi="Calibri" w:cs="Calibri"/>
          <w:sz w:val="18"/>
          <w:szCs w:val="18"/>
          <w:lang w:val="en-US"/>
        </w:rPr>
      </w:pPr>
      <w:r w:rsidRPr="00C20A2F">
        <w:rPr>
          <w:rFonts w:ascii="Calibri" w:eastAsia="Calibri" w:hAnsi="Calibri" w:cs="Calibri"/>
          <w:sz w:val="18"/>
          <w:szCs w:val="18"/>
          <w:lang w:val="en-US"/>
        </w:rPr>
        <w:t>PAF: Population Attributable Fraction</w:t>
      </w:r>
      <w:r>
        <w:rPr>
          <w:rFonts w:ascii="Calibri" w:eastAsia="Calibri" w:hAnsi="Calibri" w:cs="Calibri"/>
          <w:sz w:val="18"/>
          <w:szCs w:val="18"/>
          <w:lang w:val="en-US"/>
        </w:rPr>
        <w:t xml:space="preserve"> = Pc X (HR-1/HR) where Pc=proportion of LTSA cases exposed to depression treatment.</w:t>
      </w:r>
    </w:p>
    <w:p w14:paraId="6D2BAF1D" w14:textId="77777777" w:rsidR="00DC0159" w:rsidRDefault="00DC0159" w:rsidP="00DC0159">
      <w:pPr>
        <w:rPr>
          <w:rFonts w:ascii="Calibri" w:eastAsia="Calibri" w:hAnsi="Calibri" w:cs="Calibri"/>
          <w:sz w:val="18"/>
          <w:szCs w:val="18"/>
          <w:lang w:val="en-US"/>
        </w:rPr>
      </w:pPr>
      <w:r>
        <w:rPr>
          <w:rFonts w:ascii="Calibri" w:eastAsia="Calibri" w:hAnsi="Calibri" w:cs="Calibri"/>
          <w:sz w:val="18"/>
          <w:szCs w:val="18"/>
          <w:lang w:val="en-US"/>
        </w:rPr>
        <w:br w:type="page"/>
      </w:r>
    </w:p>
    <w:p w14:paraId="3FE9CF57" w14:textId="0274CF49" w:rsidR="00DC0159" w:rsidRPr="00C20A2F" w:rsidRDefault="00DC0159" w:rsidP="00DC0159">
      <w:pPr>
        <w:rPr>
          <w:lang w:val="en-US"/>
        </w:rPr>
      </w:pPr>
      <w:r w:rsidRPr="00C20A2F">
        <w:rPr>
          <w:rFonts w:ascii="Calibri" w:eastAsia="Calibri" w:hAnsi="Calibri" w:cs="Calibri"/>
          <w:b/>
          <w:bCs/>
          <w:lang w:val="en-US"/>
        </w:rPr>
        <w:lastRenderedPageBreak/>
        <w:t xml:space="preserve">Table </w:t>
      </w:r>
      <w:r>
        <w:rPr>
          <w:rFonts w:ascii="Calibri" w:eastAsia="Calibri" w:hAnsi="Calibri" w:cs="Calibri"/>
          <w:b/>
          <w:bCs/>
          <w:lang w:val="en-US"/>
        </w:rPr>
        <w:t>S3</w:t>
      </w:r>
      <w:r w:rsidRPr="00C20A2F">
        <w:rPr>
          <w:rFonts w:ascii="Calibri" w:eastAsia="Calibri" w:hAnsi="Calibri" w:cs="Calibri"/>
          <w:b/>
          <w:bCs/>
          <w:lang w:val="en-US"/>
        </w:rPr>
        <w:t>.</w:t>
      </w:r>
      <w:r w:rsidRPr="00C20A2F">
        <w:rPr>
          <w:rFonts w:ascii="Calibri" w:eastAsia="Calibri" w:hAnsi="Calibri" w:cs="Calibri"/>
          <w:lang w:val="en-US"/>
        </w:rPr>
        <w:t xml:space="preserve"> </w:t>
      </w:r>
      <w:r>
        <w:rPr>
          <w:rFonts w:ascii="Calibri" w:eastAsia="Calibri" w:hAnsi="Calibri" w:cs="Calibri"/>
          <w:lang w:val="en-US"/>
        </w:rPr>
        <w:t>Associations between depression treatment and LTSA stratified by job type among women</w:t>
      </w:r>
    </w:p>
    <w:tbl>
      <w:tblPr>
        <w:tblStyle w:val="TableGrid"/>
        <w:tblW w:w="8364" w:type="dxa"/>
        <w:tblInd w:w="-14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985"/>
        <w:gridCol w:w="1701"/>
        <w:gridCol w:w="1701"/>
        <w:gridCol w:w="1701"/>
      </w:tblGrid>
      <w:tr w:rsidR="00E06D67" w:rsidRPr="00A03C08" w14:paraId="4B2AD50E" w14:textId="77777777" w:rsidTr="00E06D67">
        <w:tc>
          <w:tcPr>
            <w:tcW w:w="1276" w:type="dxa"/>
            <w:tcBorders>
              <w:bottom w:val="single" w:sz="4" w:space="0" w:color="auto"/>
            </w:tcBorders>
          </w:tcPr>
          <w:p w14:paraId="07C4145A" w14:textId="77777777" w:rsidR="00E06D67" w:rsidRPr="00A03C08" w:rsidRDefault="00E06D67" w:rsidP="00A0749D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84D68B6" w14:textId="77777777" w:rsidR="00E06D67" w:rsidRPr="00A03C08" w:rsidRDefault="00E06D67" w:rsidP="00A0749D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B6C172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Cases of LTS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27F627" w14:textId="77777777" w:rsidR="00E06D67" w:rsidRPr="00A03C08" w:rsidRDefault="00E06D67" w:rsidP="00A0749D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1AF16F" w14:textId="77777777" w:rsidR="00E06D67" w:rsidRPr="00A03C08" w:rsidRDefault="00E06D67" w:rsidP="00A0749D">
            <w:pPr>
              <w:rPr>
                <w:lang w:val="en-US"/>
              </w:rPr>
            </w:pPr>
          </w:p>
        </w:tc>
      </w:tr>
      <w:tr w:rsidR="00E06D67" w:rsidRPr="006700D7" w14:paraId="3C1E73AF" w14:textId="77777777" w:rsidTr="00E06D6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3C48E9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Job strai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4C5EFC8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8C9D08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70F96C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 xml:space="preserve">Model 1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1D82F2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Model 2</w:t>
            </w:r>
          </w:p>
        </w:tc>
      </w:tr>
      <w:tr w:rsidR="00E06D67" w:rsidRPr="00A03C08" w14:paraId="304016DB" w14:textId="77777777" w:rsidTr="00E06D67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748E726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Active job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2D89032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9209D84" w14:textId="66FD5AC0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696</w:t>
            </w:r>
            <w:r w:rsidR="000F50CF" w:rsidRPr="003C269B">
              <w:rPr>
                <w:lang w:val="en-US"/>
              </w:rPr>
              <w:t>17</w:t>
            </w:r>
            <w:r w:rsidRPr="003C269B">
              <w:rPr>
                <w:lang w:val="en-US"/>
              </w:rPr>
              <w:t xml:space="preserve"> (19.3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3479224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BBE49F8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E06D67" w:rsidRPr="00A03C08" w14:paraId="20B765D2" w14:textId="77777777" w:rsidTr="00E06D67">
        <w:tc>
          <w:tcPr>
            <w:tcW w:w="1276" w:type="dxa"/>
            <w:tcBorders>
              <w:top w:val="nil"/>
              <w:bottom w:val="nil"/>
            </w:tcBorders>
          </w:tcPr>
          <w:p w14:paraId="25B9A308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DB02AB8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63B341" w14:textId="2C2A50A0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98</w:t>
            </w:r>
            <w:r w:rsidR="000F50CF" w:rsidRPr="003C269B">
              <w:rPr>
                <w:lang w:val="en-US"/>
              </w:rPr>
              <w:t>47</w:t>
            </w:r>
            <w:r w:rsidRPr="003C269B">
              <w:rPr>
                <w:lang w:val="en-US"/>
              </w:rPr>
              <w:t xml:space="preserve"> (39.</w:t>
            </w:r>
            <w:r w:rsidR="003A7A5F" w:rsidRPr="003C269B">
              <w:rPr>
                <w:lang w:val="en-US"/>
              </w:rPr>
              <w:t>28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E0995B" w14:textId="31BBE4FA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4</w:t>
            </w:r>
            <w:r w:rsidR="00E00548" w:rsidRPr="003C269B">
              <w:rPr>
                <w:lang w:val="en-US"/>
              </w:rPr>
              <w:t>1</w:t>
            </w:r>
            <w:r w:rsidRPr="003C269B">
              <w:rPr>
                <w:lang w:val="en-US"/>
              </w:rPr>
              <w:t xml:space="preserve"> (2.38−2.4</w:t>
            </w:r>
            <w:r w:rsidR="00E00548" w:rsidRPr="003C269B">
              <w:rPr>
                <w:lang w:val="en-US"/>
              </w:rPr>
              <w:t>5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68229B" w14:textId="26C90C52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23 (2.</w:t>
            </w:r>
            <w:r w:rsidR="004E1EAA" w:rsidRPr="003C269B">
              <w:rPr>
                <w:lang w:val="en-US"/>
              </w:rPr>
              <w:t>19</w:t>
            </w:r>
            <w:r w:rsidRPr="003C269B">
              <w:rPr>
                <w:lang w:val="en-US"/>
              </w:rPr>
              <w:t>−2.2</w:t>
            </w:r>
            <w:r w:rsidR="004E1EAA" w:rsidRPr="003C269B">
              <w:rPr>
                <w:lang w:val="en-US"/>
              </w:rPr>
              <w:t>6</w:t>
            </w:r>
            <w:r w:rsidRPr="003C269B">
              <w:rPr>
                <w:lang w:val="en-US"/>
              </w:rPr>
              <w:t>)</w:t>
            </w:r>
          </w:p>
        </w:tc>
      </w:tr>
      <w:tr w:rsidR="00E06D67" w:rsidRPr="00A03C08" w14:paraId="6F6EDBCB" w14:textId="77777777" w:rsidTr="00E06D67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6C9F617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CF2B129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58365D0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343 (51.4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CE5900A" w14:textId="01779EC6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.67 (3.55−3.8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DD3A14E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.29 (3.18−3.41)</w:t>
            </w:r>
          </w:p>
        </w:tc>
      </w:tr>
      <w:tr w:rsidR="00E06D67" w:rsidRPr="00A03C08" w14:paraId="12DB1FD9" w14:textId="77777777" w:rsidTr="00E06D67">
        <w:tc>
          <w:tcPr>
            <w:tcW w:w="1276" w:type="dxa"/>
            <w:tcBorders>
              <w:top w:val="single" w:sz="4" w:space="0" w:color="auto"/>
            </w:tcBorders>
          </w:tcPr>
          <w:p w14:paraId="0AF2ECDE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High strai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475A657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7B1918" w14:textId="144A1756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635</w:t>
            </w:r>
            <w:r w:rsidR="00483354" w:rsidRPr="003C269B">
              <w:rPr>
                <w:lang w:val="en-US"/>
              </w:rPr>
              <w:t>62</w:t>
            </w:r>
            <w:r w:rsidRPr="003C269B">
              <w:rPr>
                <w:lang w:val="en-US"/>
              </w:rPr>
              <w:t xml:space="preserve"> (23.4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7E7E1F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B91AEB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E06D67" w:rsidRPr="00A03C08" w14:paraId="7AD7D2B6" w14:textId="77777777" w:rsidTr="00E06D67">
        <w:tc>
          <w:tcPr>
            <w:tcW w:w="1276" w:type="dxa"/>
            <w:tcBorders>
              <w:bottom w:val="nil"/>
            </w:tcBorders>
          </w:tcPr>
          <w:p w14:paraId="7B6182F2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66E98A2E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  <w:tcBorders>
              <w:bottom w:val="nil"/>
            </w:tcBorders>
          </w:tcPr>
          <w:p w14:paraId="2866E1C0" w14:textId="49B5E87D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81</w:t>
            </w:r>
            <w:r w:rsidR="001458DC" w:rsidRPr="003C269B">
              <w:rPr>
                <w:lang w:val="en-US"/>
              </w:rPr>
              <w:t>82</w:t>
            </w:r>
            <w:r w:rsidRPr="003C269B">
              <w:rPr>
                <w:lang w:val="en-US"/>
              </w:rPr>
              <w:t xml:space="preserve"> (43.</w:t>
            </w:r>
            <w:r w:rsidR="001458DC" w:rsidRPr="003C269B">
              <w:rPr>
                <w:lang w:val="en-US"/>
              </w:rPr>
              <w:t>67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0DEF50D4" w14:textId="3E05ADB8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24 (2.21−2.28)</w:t>
            </w:r>
          </w:p>
        </w:tc>
        <w:tc>
          <w:tcPr>
            <w:tcW w:w="1701" w:type="dxa"/>
            <w:tcBorders>
              <w:bottom w:val="nil"/>
            </w:tcBorders>
          </w:tcPr>
          <w:p w14:paraId="30FC92D5" w14:textId="71439649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0</w:t>
            </w:r>
            <w:r w:rsidR="00B517B3" w:rsidRPr="003C269B">
              <w:rPr>
                <w:lang w:val="en-US"/>
              </w:rPr>
              <w:t>7</w:t>
            </w:r>
            <w:r w:rsidRPr="003C269B">
              <w:rPr>
                <w:lang w:val="en-US"/>
              </w:rPr>
              <w:t xml:space="preserve"> (2.04−2.11)</w:t>
            </w:r>
          </w:p>
        </w:tc>
      </w:tr>
      <w:tr w:rsidR="00E06D67" w:rsidRPr="00A03C08" w14:paraId="2E8993EB" w14:textId="77777777" w:rsidTr="00E06D67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4BB920B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ADE88A2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62CAA7B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433 (55.8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A9525CC" w14:textId="7DB3C60D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.36 (3.24−3.4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6D7D95A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.12 (3.01−3.23)</w:t>
            </w:r>
          </w:p>
        </w:tc>
      </w:tr>
      <w:tr w:rsidR="00E06D67" w:rsidRPr="00A03C08" w14:paraId="1A5DD3A9" w14:textId="77777777" w:rsidTr="00E06D67">
        <w:tc>
          <w:tcPr>
            <w:tcW w:w="1276" w:type="dxa"/>
            <w:tcBorders>
              <w:top w:val="single" w:sz="4" w:space="0" w:color="auto"/>
            </w:tcBorders>
          </w:tcPr>
          <w:p w14:paraId="6EFC5A9C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Low strai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22D145F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736A88" w14:textId="495A8551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622</w:t>
            </w:r>
            <w:r w:rsidR="00CB569A" w:rsidRPr="003C269B">
              <w:rPr>
                <w:lang w:val="en-US"/>
              </w:rPr>
              <w:t>21</w:t>
            </w:r>
            <w:r w:rsidRPr="003C269B">
              <w:rPr>
                <w:lang w:val="en-US"/>
              </w:rPr>
              <w:t xml:space="preserve"> (23.1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CAE46F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AA4812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E06D67" w:rsidRPr="00A03C08" w14:paraId="497425D7" w14:textId="77777777" w:rsidTr="00E06D67">
        <w:tc>
          <w:tcPr>
            <w:tcW w:w="1276" w:type="dxa"/>
            <w:tcBorders>
              <w:bottom w:val="nil"/>
            </w:tcBorders>
          </w:tcPr>
          <w:p w14:paraId="1C8DC686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0605CB24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  <w:tcBorders>
              <w:bottom w:val="nil"/>
            </w:tcBorders>
          </w:tcPr>
          <w:p w14:paraId="274EC9FE" w14:textId="2948B555" w:rsidR="00E06D67" w:rsidRPr="003C269B" w:rsidRDefault="00CB569A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0012</w:t>
            </w:r>
            <w:r w:rsidR="00E06D67" w:rsidRPr="003C269B">
              <w:rPr>
                <w:lang w:val="en-US"/>
              </w:rPr>
              <w:t xml:space="preserve"> (42.9</w:t>
            </w:r>
            <w:r w:rsidRPr="003C269B">
              <w:rPr>
                <w:lang w:val="en-US"/>
              </w:rPr>
              <w:t>4</w:t>
            </w:r>
            <w:r w:rsidR="00E06D67"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14A7EBAB" w14:textId="086CAF1F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2</w:t>
            </w:r>
            <w:r w:rsidR="005B778C" w:rsidRPr="003C269B">
              <w:rPr>
                <w:lang w:val="en-US"/>
              </w:rPr>
              <w:t>2</w:t>
            </w:r>
            <w:r w:rsidRPr="003C269B">
              <w:rPr>
                <w:lang w:val="en-US"/>
              </w:rPr>
              <w:t xml:space="preserve"> (2.19−2.26)</w:t>
            </w:r>
          </w:p>
        </w:tc>
        <w:tc>
          <w:tcPr>
            <w:tcW w:w="1701" w:type="dxa"/>
            <w:tcBorders>
              <w:bottom w:val="nil"/>
            </w:tcBorders>
          </w:tcPr>
          <w:p w14:paraId="0908C329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01 (1.98−2.04)</w:t>
            </w:r>
          </w:p>
        </w:tc>
      </w:tr>
      <w:tr w:rsidR="00E06D67" w:rsidRPr="00A03C08" w14:paraId="667AE672" w14:textId="77777777" w:rsidTr="00E06D67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7DC7D67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0C39928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AD76AF9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674 (54.4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52FAB53" w14:textId="7B198ABB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.36 (3.25−3.4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0CC52F6" w14:textId="641C55C4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.01 (2.91−3.11)</w:t>
            </w:r>
          </w:p>
        </w:tc>
      </w:tr>
      <w:tr w:rsidR="00E06D67" w:rsidRPr="00A03C08" w14:paraId="714194ED" w14:textId="77777777" w:rsidTr="00E06D67">
        <w:tc>
          <w:tcPr>
            <w:tcW w:w="1276" w:type="dxa"/>
            <w:tcBorders>
              <w:top w:val="single" w:sz="4" w:space="0" w:color="auto"/>
            </w:tcBorders>
          </w:tcPr>
          <w:p w14:paraId="13E79CF3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Passive job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77CE195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E6D9A9" w14:textId="0D484685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004</w:t>
            </w:r>
            <w:r w:rsidR="00BB0584" w:rsidRPr="003C269B">
              <w:rPr>
                <w:lang w:val="en-US"/>
              </w:rPr>
              <w:t>04</w:t>
            </w:r>
            <w:r w:rsidRPr="003C269B">
              <w:rPr>
                <w:lang w:val="en-US"/>
              </w:rPr>
              <w:t xml:space="preserve"> (29.2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38FBA4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1A94D9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E06D67" w:rsidRPr="00A03C08" w14:paraId="0870FB76" w14:textId="77777777" w:rsidTr="00E06D67">
        <w:tc>
          <w:tcPr>
            <w:tcW w:w="1276" w:type="dxa"/>
            <w:tcBorders>
              <w:bottom w:val="nil"/>
            </w:tcBorders>
          </w:tcPr>
          <w:p w14:paraId="7BFB3D35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706816DB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  <w:tcBorders>
              <w:bottom w:val="nil"/>
            </w:tcBorders>
          </w:tcPr>
          <w:p w14:paraId="6441D275" w14:textId="7CFBBBEB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</w:t>
            </w:r>
            <w:r w:rsidR="00BB0584" w:rsidRPr="003C269B">
              <w:rPr>
                <w:lang w:val="en-US"/>
              </w:rPr>
              <w:t>3010</w:t>
            </w:r>
            <w:r w:rsidRPr="003C269B">
              <w:rPr>
                <w:lang w:val="en-US"/>
              </w:rPr>
              <w:t xml:space="preserve"> (49.</w:t>
            </w:r>
            <w:r w:rsidR="00BB0584" w:rsidRPr="003C269B">
              <w:rPr>
                <w:lang w:val="en-US"/>
              </w:rPr>
              <w:t>38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4C33B8EE" w14:textId="2330CF5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07 (2.0</w:t>
            </w:r>
            <w:r w:rsidR="00080905" w:rsidRPr="003C269B">
              <w:rPr>
                <w:lang w:val="en-US"/>
              </w:rPr>
              <w:t>4</w:t>
            </w:r>
            <w:r w:rsidRPr="003C269B">
              <w:rPr>
                <w:lang w:val="en-US"/>
              </w:rPr>
              <w:t>−2.10)</w:t>
            </w:r>
          </w:p>
        </w:tc>
        <w:tc>
          <w:tcPr>
            <w:tcW w:w="1701" w:type="dxa"/>
            <w:tcBorders>
              <w:bottom w:val="nil"/>
            </w:tcBorders>
          </w:tcPr>
          <w:p w14:paraId="774A67E9" w14:textId="02C29540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89 (1.87−1.9</w:t>
            </w:r>
            <w:r w:rsidR="00714D89" w:rsidRPr="003C269B">
              <w:rPr>
                <w:lang w:val="en-US"/>
              </w:rPr>
              <w:t>1</w:t>
            </w:r>
            <w:r w:rsidRPr="003C269B">
              <w:rPr>
                <w:lang w:val="en-US"/>
              </w:rPr>
              <w:t>)</w:t>
            </w:r>
          </w:p>
        </w:tc>
      </w:tr>
      <w:tr w:rsidR="00E06D67" w:rsidRPr="00A03C08" w14:paraId="43102CD2" w14:textId="77777777" w:rsidTr="00E06D67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16BA07A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8F85484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9CF30E1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6239 (56.9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C931B48" w14:textId="50E3AE18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80 (2.73−2.8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28A503A" w14:textId="3F5936D9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63 (2.57−2.70)</w:t>
            </w:r>
          </w:p>
        </w:tc>
      </w:tr>
      <w:tr w:rsidR="00E06D67" w:rsidRPr="00A03C08" w14:paraId="2F6AE701" w14:textId="77777777" w:rsidTr="00E06D6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94547F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Deman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B7A6EAA" w14:textId="77777777" w:rsidR="00E06D67" w:rsidRPr="00A03C08" w:rsidRDefault="00E06D67" w:rsidP="00A0749D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F46A7E" w14:textId="77777777" w:rsidR="00E06D67" w:rsidRPr="003C269B" w:rsidRDefault="00E06D67" w:rsidP="00A0749D">
            <w:pPr>
              <w:rPr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A62BA2" w14:textId="77777777" w:rsidR="00E06D67" w:rsidRPr="003C269B" w:rsidRDefault="00E06D67" w:rsidP="00A0749D">
            <w:pPr>
              <w:rPr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E4A0BF" w14:textId="77777777" w:rsidR="00E06D67" w:rsidRPr="003C269B" w:rsidRDefault="00E06D67" w:rsidP="00A0749D">
            <w:pPr>
              <w:rPr>
                <w:highlight w:val="yellow"/>
                <w:lang w:val="en-US"/>
              </w:rPr>
            </w:pPr>
          </w:p>
        </w:tc>
      </w:tr>
      <w:tr w:rsidR="00E06D67" w:rsidRPr="00A03C08" w14:paraId="1A633CC3" w14:textId="77777777" w:rsidTr="00E06D67">
        <w:tc>
          <w:tcPr>
            <w:tcW w:w="1276" w:type="dxa"/>
            <w:tcBorders>
              <w:top w:val="single" w:sz="4" w:space="0" w:color="auto"/>
            </w:tcBorders>
          </w:tcPr>
          <w:p w14:paraId="332CDE51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High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B5991CE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3B7783" w14:textId="43B953CB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33</w:t>
            </w:r>
            <w:r w:rsidR="004040C6" w:rsidRPr="003C269B">
              <w:rPr>
                <w:lang w:val="en-US"/>
              </w:rPr>
              <w:t>179</w:t>
            </w:r>
            <w:r w:rsidRPr="003C269B">
              <w:rPr>
                <w:lang w:val="en-US"/>
              </w:rPr>
              <w:t xml:space="preserve"> (21.1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6490BE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118CAE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E06D67" w:rsidRPr="00A03C08" w14:paraId="72E8C403" w14:textId="77777777" w:rsidTr="00E06D67">
        <w:tc>
          <w:tcPr>
            <w:tcW w:w="1276" w:type="dxa"/>
            <w:tcBorders>
              <w:bottom w:val="nil"/>
            </w:tcBorders>
          </w:tcPr>
          <w:p w14:paraId="6C1ECE31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74D92755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  <w:tcBorders>
              <w:bottom w:val="nil"/>
            </w:tcBorders>
          </w:tcPr>
          <w:p w14:paraId="49C6D9B2" w14:textId="709B070F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</w:t>
            </w:r>
            <w:r w:rsidR="004040C6" w:rsidRPr="003C269B">
              <w:rPr>
                <w:lang w:val="en-US"/>
              </w:rPr>
              <w:t>8029</w:t>
            </w:r>
            <w:r w:rsidRPr="003C269B">
              <w:rPr>
                <w:lang w:val="en-US"/>
              </w:rPr>
              <w:t xml:space="preserve"> (41.</w:t>
            </w:r>
            <w:r w:rsidR="004040C6" w:rsidRPr="003C269B">
              <w:rPr>
                <w:lang w:val="en-US"/>
              </w:rPr>
              <w:t>26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6C9A5834" w14:textId="1B018EB1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34 (2.31−2.37)</w:t>
            </w:r>
          </w:p>
        </w:tc>
        <w:tc>
          <w:tcPr>
            <w:tcW w:w="1701" w:type="dxa"/>
            <w:tcBorders>
              <w:bottom w:val="nil"/>
            </w:tcBorders>
          </w:tcPr>
          <w:p w14:paraId="7836BB39" w14:textId="388B6695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16 (2.13−2.18)</w:t>
            </w:r>
          </w:p>
        </w:tc>
      </w:tr>
      <w:tr w:rsidR="00E06D67" w:rsidRPr="00A03C08" w14:paraId="366F61B3" w14:textId="77777777" w:rsidTr="00E06D67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6B4996E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96EF1FE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0467FBA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6776 (53.6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B9EF655" w14:textId="2E1977CC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.55 (3.46−3.6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C5D0D24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.22 (3.14−3.30)</w:t>
            </w:r>
          </w:p>
        </w:tc>
      </w:tr>
      <w:tr w:rsidR="00E06D67" w:rsidRPr="00A03C08" w14:paraId="4C0FEDCD" w14:textId="77777777" w:rsidTr="00E06D67">
        <w:tc>
          <w:tcPr>
            <w:tcW w:w="1276" w:type="dxa"/>
            <w:tcBorders>
              <w:top w:val="single" w:sz="4" w:space="0" w:color="auto"/>
            </w:tcBorders>
          </w:tcPr>
          <w:p w14:paraId="6A03E54B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Low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2806336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6AD6DA" w14:textId="7FE9C1E1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626</w:t>
            </w:r>
            <w:r w:rsidR="00DD5A6A" w:rsidRPr="003C269B">
              <w:rPr>
                <w:lang w:val="en-US"/>
              </w:rPr>
              <w:t>25</w:t>
            </w:r>
            <w:r w:rsidRPr="003C269B">
              <w:rPr>
                <w:lang w:val="en-US"/>
              </w:rPr>
              <w:t xml:space="preserve"> (26.5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C12091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0B3D6F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E06D67" w:rsidRPr="00A03C08" w14:paraId="4C19B9F1" w14:textId="77777777" w:rsidTr="00E06D67">
        <w:tc>
          <w:tcPr>
            <w:tcW w:w="1276" w:type="dxa"/>
          </w:tcPr>
          <w:p w14:paraId="1A22A6D2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</w:tcPr>
          <w:p w14:paraId="3E66757F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</w:tcPr>
          <w:p w14:paraId="7BB64D3E" w14:textId="2845BB53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5</w:t>
            </w:r>
            <w:r w:rsidR="00DD5A6A" w:rsidRPr="003C269B">
              <w:rPr>
                <w:lang w:val="en-US"/>
              </w:rPr>
              <w:t>3022</w:t>
            </w:r>
            <w:r w:rsidRPr="003C269B">
              <w:rPr>
                <w:lang w:val="en-US"/>
              </w:rPr>
              <w:t xml:space="preserve"> (46.7</w:t>
            </w:r>
            <w:r w:rsidR="00DD5A6A" w:rsidRPr="003C269B">
              <w:rPr>
                <w:lang w:val="en-US"/>
              </w:rPr>
              <w:t>3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1BBE4800" w14:textId="47731EC8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14 (2.12−2.16)</w:t>
            </w:r>
          </w:p>
        </w:tc>
        <w:tc>
          <w:tcPr>
            <w:tcW w:w="1701" w:type="dxa"/>
          </w:tcPr>
          <w:p w14:paraId="6DDCE0DE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93 (1.91−1.95)</w:t>
            </w:r>
          </w:p>
        </w:tc>
      </w:tr>
      <w:tr w:rsidR="00E06D67" w:rsidRPr="00A03C08" w14:paraId="54F4CB65" w14:textId="77777777" w:rsidTr="00E06D67">
        <w:tc>
          <w:tcPr>
            <w:tcW w:w="1276" w:type="dxa"/>
            <w:tcBorders>
              <w:bottom w:val="single" w:sz="4" w:space="0" w:color="auto"/>
            </w:tcBorders>
          </w:tcPr>
          <w:p w14:paraId="11FF2354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3FAF9A7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482E9E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9913 (56.0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315105" w14:textId="1ED88601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.02 (2.96−3.0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FDFCB0" w14:textId="1E26505F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76 (2.71−2.82)</w:t>
            </w:r>
          </w:p>
        </w:tc>
      </w:tr>
      <w:tr w:rsidR="00E06D67" w:rsidRPr="00A03C08" w14:paraId="26BDD23E" w14:textId="77777777" w:rsidTr="00E06D6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2BD1C9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21BDBAC" w14:textId="77777777" w:rsidR="00E06D67" w:rsidRPr="00A03C08" w:rsidRDefault="00E06D67" w:rsidP="00A0749D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C70C30" w14:textId="77777777" w:rsidR="00E06D67" w:rsidRPr="003C269B" w:rsidRDefault="00E06D67" w:rsidP="00A0749D">
            <w:pPr>
              <w:rPr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2B317B" w14:textId="77777777" w:rsidR="00E06D67" w:rsidRPr="003C269B" w:rsidRDefault="00E06D67" w:rsidP="00A0749D">
            <w:pPr>
              <w:rPr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161452" w14:textId="77777777" w:rsidR="00E06D67" w:rsidRPr="003C269B" w:rsidRDefault="00E06D67" w:rsidP="00A0749D">
            <w:pPr>
              <w:rPr>
                <w:highlight w:val="yellow"/>
                <w:lang w:val="en-US"/>
              </w:rPr>
            </w:pPr>
          </w:p>
        </w:tc>
      </w:tr>
      <w:tr w:rsidR="00E06D67" w:rsidRPr="00A03C08" w14:paraId="006A3774" w14:textId="77777777" w:rsidTr="00E06D67">
        <w:tc>
          <w:tcPr>
            <w:tcW w:w="1276" w:type="dxa"/>
            <w:tcBorders>
              <w:top w:val="single" w:sz="4" w:space="0" w:color="auto"/>
            </w:tcBorders>
          </w:tcPr>
          <w:p w14:paraId="5B375B1B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Low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5AEF8B1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878EFE" w14:textId="30D1490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639</w:t>
            </w:r>
            <w:r w:rsidR="00486AB5" w:rsidRPr="003C269B">
              <w:rPr>
                <w:lang w:val="en-US"/>
              </w:rPr>
              <w:t>66</w:t>
            </w:r>
            <w:r w:rsidRPr="003C269B">
              <w:rPr>
                <w:lang w:val="en-US"/>
              </w:rPr>
              <w:t xml:space="preserve"> (26.6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85874E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A49DCA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E06D67" w:rsidRPr="00A03C08" w14:paraId="229D88B1" w14:textId="77777777" w:rsidTr="00E06D67">
        <w:tc>
          <w:tcPr>
            <w:tcW w:w="1276" w:type="dxa"/>
            <w:tcBorders>
              <w:bottom w:val="nil"/>
            </w:tcBorders>
          </w:tcPr>
          <w:p w14:paraId="05DE0887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31F9DD0A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  <w:tcBorders>
              <w:bottom w:val="nil"/>
            </w:tcBorders>
          </w:tcPr>
          <w:p w14:paraId="59A19E3C" w14:textId="48530F5C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511</w:t>
            </w:r>
            <w:r w:rsidR="00486AB5" w:rsidRPr="003C269B">
              <w:rPr>
                <w:lang w:val="en-US"/>
              </w:rPr>
              <w:t>92</w:t>
            </w:r>
            <w:r w:rsidRPr="003C269B">
              <w:rPr>
                <w:lang w:val="en-US"/>
              </w:rPr>
              <w:t xml:space="preserve"> (47.</w:t>
            </w:r>
            <w:r w:rsidR="00486AB5" w:rsidRPr="003C269B">
              <w:rPr>
                <w:lang w:val="en-US"/>
              </w:rPr>
              <w:t>19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284036EE" w14:textId="197657FD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32 (2.30−2.34)</w:t>
            </w:r>
          </w:p>
        </w:tc>
        <w:tc>
          <w:tcPr>
            <w:tcW w:w="1701" w:type="dxa"/>
            <w:tcBorders>
              <w:bottom w:val="nil"/>
            </w:tcBorders>
          </w:tcPr>
          <w:p w14:paraId="4288236D" w14:textId="1F1763DE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09 (2.08−2.11)</w:t>
            </w:r>
          </w:p>
        </w:tc>
      </w:tr>
      <w:tr w:rsidR="00E06D67" w:rsidRPr="00A03C08" w14:paraId="70E4C767" w14:textId="77777777" w:rsidTr="00E06D67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091C226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2D1E919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9E82DE4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9672 (56.5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B353415" w14:textId="038DA612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.23 (3.18−3.2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31BE292" w14:textId="2F91EE6D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94 (2.90−2.99)</w:t>
            </w:r>
          </w:p>
        </w:tc>
      </w:tr>
      <w:tr w:rsidR="00E06D67" w:rsidRPr="00A03C08" w14:paraId="1BA61091" w14:textId="77777777" w:rsidTr="00E06D67">
        <w:tc>
          <w:tcPr>
            <w:tcW w:w="1276" w:type="dxa"/>
            <w:tcBorders>
              <w:top w:val="single" w:sz="4" w:space="0" w:color="auto"/>
            </w:tcBorders>
          </w:tcPr>
          <w:p w14:paraId="13C2AA84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High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E14333D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FE8838" w14:textId="6CBB4150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318</w:t>
            </w:r>
            <w:r w:rsidR="00FD08B2" w:rsidRPr="003C269B">
              <w:rPr>
                <w:lang w:val="en-US"/>
              </w:rPr>
              <w:t>38</w:t>
            </w:r>
            <w:r w:rsidRPr="003C269B">
              <w:rPr>
                <w:lang w:val="en-US"/>
              </w:rPr>
              <w:t xml:space="preserve"> (20.9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BCBD1C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AFC32D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E06D67" w:rsidRPr="00A03C08" w14:paraId="460A74FE" w14:textId="77777777" w:rsidTr="00E06D67">
        <w:tc>
          <w:tcPr>
            <w:tcW w:w="1276" w:type="dxa"/>
          </w:tcPr>
          <w:p w14:paraId="4CD652FB" w14:textId="77777777" w:rsidR="00E06D67" w:rsidRPr="006700D7" w:rsidRDefault="00E06D67" w:rsidP="00A0749D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</w:tcPr>
          <w:p w14:paraId="553A4BE3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</w:tcPr>
          <w:p w14:paraId="387E221A" w14:textId="6B63B964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</w:t>
            </w:r>
            <w:r w:rsidR="00FD08B2" w:rsidRPr="003C269B">
              <w:rPr>
                <w:lang w:val="en-US"/>
              </w:rPr>
              <w:t>9859</w:t>
            </w:r>
            <w:r w:rsidRPr="003C269B">
              <w:rPr>
                <w:lang w:val="en-US"/>
              </w:rPr>
              <w:t xml:space="preserve"> (41.0</w:t>
            </w:r>
            <w:r w:rsidR="00900ED5" w:rsidRPr="003C269B">
              <w:rPr>
                <w:lang w:val="en-US"/>
              </w:rPr>
              <w:t>4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59EF02BB" w14:textId="2B8B93DB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64 (2.6</w:t>
            </w:r>
            <w:r w:rsidR="001D69DA" w:rsidRPr="003C269B">
              <w:rPr>
                <w:lang w:val="en-US"/>
              </w:rPr>
              <w:t>1</w:t>
            </w:r>
            <w:r w:rsidRPr="003C269B">
              <w:rPr>
                <w:lang w:val="en-US"/>
              </w:rPr>
              <w:t>−2.6</w:t>
            </w:r>
            <w:r w:rsidR="00673060" w:rsidRPr="003C269B">
              <w:rPr>
                <w:lang w:val="en-US"/>
              </w:rPr>
              <w:t>6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41489E1E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2.34 (2.32−2.36)</w:t>
            </w:r>
          </w:p>
        </w:tc>
      </w:tr>
      <w:tr w:rsidR="00E06D67" w:rsidRPr="00A03C08" w14:paraId="4FAD4DEE" w14:textId="77777777" w:rsidTr="00E06D67">
        <w:tc>
          <w:tcPr>
            <w:tcW w:w="1276" w:type="dxa"/>
          </w:tcPr>
          <w:p w14:paraId="1A37183B" w14:textId="77777777" w:rsidR="00E06D67" w:rsidRPr="00A03C08" w:rsidRDefault="00E06D67" w:rsidP="00A0749D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4EA94EBF" w14:textId="77777777" w:rsidR="00E06D67" w:rsidRPr="00A03C08" w:rsidRDefault="00E06D67" w:rsidP="00A0749D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</w:tcPr>
          <w:p w14:paraId="503EE1E2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7017 (52.98)</w:t>
            </w:r>
          </w:p>
        </w:tc>
        <w:tc>
          <w:tcPr>
            <w:tcW w:w="1701" w:type="dxa"/>
          </w:tcPr>
          <w:p w14:paraId="176C758B" w14:textId="73118BF0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4.09 (4.01−4.18)</w:t>
            </w:r>
          </w:p>
        </w:tc>
        <w:tc>
          <w:tcPr>
            <w:tcW w:w="1701" w:type="dxa"/>
          </w:tcPr>
          <w:p w14:paraId="36E61230" w14:textId="77777777" w:rsidR="00E06D67" w:rsidRPr="003C269B" w:rsidRDefault="00E06D67" w:rsidP="00A0749D">
            <w:pPr>
              <w:rPr>
                <w:lang w:val="en-US"/>
              </w:rPr>
            </w:pPr>
            <w:r w:rsidRPr="003C269B">
              <w:rPr>
                <w:lang w:val="en-US"/>
              </w:rPr>
              <w:t>3.48 (3.41−3.55)</w:t>
            </w:r>
          </w:p>
        </w:tc>
      </w:tr>
    </w:tbl>
    <w:p w14:paraId="4563D740" w14:textId="3FA73C36" w:rsidR="00C87793" w:rsidRDefault="00C87793" w:rsidP="00DC0159">
      <w:pPr>
        <w:spacing w:after="0" w:line="240" w:lineRule="auto"/>
        <w:jc w:val="both"/>
        <w:rPr>
          <w:rFonts w:ascii="Calibri" w:eastAsia="Calibri" w:hAnsi="Calibri" w:cs="Calibri"/>
          <w:sz w:val="18"/>
          <w:szCs w:val="18"/>
          <w:lang w:val="en-US"/>
        </w:rPr>
      </w:pPr>
      <w:r>
        <w:rPr>
          <w:rFonts w:ascii="Calibri" w:eastAsia="Calibri" w:hAnsi="Calibri" w:cs="Calibri"/>
          <w:sz w:val="18"/>
          <w:szCs w:val="18"/>
          <w:lang w:val="en-US"/>
        </w:rPr>
        <w:t>LTSA: Long term sickness absence.</w:t>
      </w:r>
    </w:p>
    <w:p w14:paraId="46937967" w14:textId="5717C16A" w:rsidR="00DC0159" w:rsidRPr="00C20A2F" w:rsidRDefault="00DC0159" w:rsidP="00DC0159">
      <w:pPr>
        <w:spacing w:after="0" w:line="240" w:lineRule="auto"/>
        <w:jc w:val="both"/>
        <w:rPr>
          <w:rFonts w:ascii="Calibri" w:eastAsia="Calibri" w:hAnsi="Calibri" w:cs="Calibri"/>
          <w:sz w:val="18"/>
          <w:szCs w:val="18"/>
          <w:lang w:val="en-US"/>
        </w:rPr>
      </w:pPr>
      <w:r w:rsidRPr="00C20A2F">
        <w:rPr>
          <w:rFonts w:ascii="Calibri" w:eastAsia="Calibri" w:hAnsi="Calibri" w:cs="Calibri"/>
          <w:sz w:val="18"/>
          <w:szCs w:val="18"/>
          <w:lang w:val="en-US"/>
        </w:rPr>
        <w:t>Model 1: Adjusted for age.</w:t>
      </w:r>
    </w:p>
    <w:p w14:paraId="22A54B5F" w14:textId="171A6F5C" w:rsidR="00DC0159" w:rsidRDefault="00DC0159" w:rsidP="00DC0159">
      <w:pPr>
        <w:spacing w:after="0" w:line="240" w:lineRule="auto"/>
        <w:jc w:val="both"/>
        <w:rPr>
          <w:rFonts w:ascii="Calibri" w:eastAsia="Calibri" w:hAnsi="Calibri" w:cs="Calibri"/>
          <w:sz w:val="18"/>
          <w:szCs w:val="18"/>
          <w:lang w:val="en-US"/>
        </w:rPr>
      </w:pPr>
      <w:r w:rsidRPr="00C20A2F">
        <w:rPr>
          <w:rFonts w:ascii="Calibri" w:eastAsia="Calibri" w:hAnsi="Calibri" w:cs="Calibri"/>
          <w:sz w:val="18"/>
          <w:szCs w:val="18"/>
          <w:lang w:val="en-US"/>
        </w:rPr>
        <w:t>Model 2: Adjusted for age, education, civil status, country of birth, unemployment prior to the start of follow-up, diagnosis of musculoskeletal disorders prior to the start of follow-up, physical workload prior to the start of follow-up.</w:t>
      </w:r>
    </w:p>
    <w:p w14:paraId="4F50C2ED" w14:textId="5C591C9E" w:rsidR="00F73239" w:rsidRPr="00C20A2F" w:rsidRDefault="00F73239" w:rsidP="00DC0159">
      <w:pPr>
        <w:spacing w:after="0" w:line="240" w:lineRule="auto"/>
        <w:jc w:val="both"/>
        <w:rPr>
          <w:rFonts w:ascii="Calibri" w:eastAsia="Calibri" w:hAnsi="Calibri" w:cs="Calibri"/>
          <w:sz w:val="18"/>
          <w:szCs w:val="18"/>
          <w:lang w:val="en-US"/>
        </w:rPr>
      </w:pPr>
      <w:r w:rsidRPr="00AE2CBB">
        <w:rPr>
          <w:rFonts w:ascii="Calibri" w:eastAsia="Calibri" w:hAnsi="Calibri" w:cs="Calibri"/>
          <w:sz w:val="18"/>
          <w:szCs w:val="18"/>
          <w:lang w:val="en-US"/>
        </w:rPr>
        <w:t>LR test: Likelihood ratio test of interaction.</w:t>
      </w:r>
    </w:p>
    <w:p w14:paraId="459BD660" w14:textId="77777777" w:rsidR="00DC0159" w:rsidRPr="00C20A2F" w:rsidRDefault="00DC0159" w:rsidP="00DC0159">
      <w:pPr>
        <w:rPr>
          <w:rFonts w:ascii="Calibri" w:eastAsia="Calibri" w:hAnsi="Calibri" w:cs="Calibri"/>
          <w:sz w:val="18"/>
          <w:szCs w:val="18"/>
          <w:lang w:val="en-US"/>
        </w:rPr>
      </w:pPr>
      <w:r w:rsidRPr="00C20A2F">
        <w:rPr>
          <w:rFonts w:ascii="Calibri" w:eastAsia="Calibri" w:hAnsi="Calibri" w:cs="Calibri"/>
          <w:sz w:val="18"/>
          <w:szCs w:val="18"/>
          <w:lang w:val="en-US"/>
        </w:rPr>
        <w:t>PAF: Population Attributable Fraction</w:t>
      </w:r>
      <w:r>
        <w:rPr>
          <w:rFonts w:ascii="Calibri" w:eastAsia="Calibri" w:hAnsi="Calibri" w:cs="Calibri"/>
          <w:sz w:val="18"/>
          <w:szCs w:val="18"/>
          <w:lang w:val="en-US"/>
        </w:rPr>
        <w:t xml:space="preserve"> = Pc X (HR-1/HR) where Pc=proportion of LTSA cases exposed to depression treatment.</w:t>
      </w:r>
    </w:p>
    <w:p w14:paraId="067BEA29" w14:textId="77777777" w:rsidR="00DC0159" w:rsidRPr="00C20A2F" w:rsidRDefault="00DC0159" w:rsidP="00DC0159">
      <w:pPr>
        <w:rPr>
          <w:rFonts w:ascii="Calibri" w:eastAsia="Calibri" w:hAnsi="Calibri" w:cs="Calibri"/>
          <w:sz w:val="18"/>
          <w:szCs w:val="18"/>
          <w:lang w:val="en-US"/>
        </w:rPr>
      </w:pPr>
    </w:p>
    <w:p w14:paraId="5AD2CCBB" w14:textId="74DE0645" w:rsidR="00374AF1" w:rsidRDefault="00374AF1">
      <w:pPr>
        <w:rPr>
          <w:rFonts w:ascii="Calibri" w:eastAsia="Calibri" w:hAnsi="Calibri" w:cs="Calibri"/>
          <w:sz w:val="18"/>
          <w:szCs w:val="18"/>
          <w:lang w:val="en-US"/>
        </w:rPr>
      </w:pPr>
      <w:r>
        <w:rPr>
          <w:rFonts w:ascii="Calibri" w:eastAsia="Calibri" w:hAnsi="Calibri" w:cs="Calibri"/>
          <w:sz w:val="18"/>
          <w:szCs w:val="18"/>
          <w:lang w:val="en-US"/>
        </w:rPr>
        <w:br w:type="page"/>
      </w:r>
    </w:p>
    <w:p w14:paraId="0EAFCBAA" w14:textId="17A8812F" w:rsidR="00374AF1" w:rsidRPr="00C20A2F" w:rsidRDefault="00374AF1" w:rsidP="00374AF1">
      <w:pPr>
        <w:rPr>
          <w:lang w:val="en-US"/>
        </w:rPr>
      </w:pPr>
      <w:r w:rsidRPr="00C20A2F">
        <w:rPr>
          <w:rFonts w:ascii="Calibri" w:eastAsia="Calibri" w:hAnsi="Calibri" w:cs="Calibri"/>
          <w:b/>
          <w:bCs/>
          <w:lang w:val="en-US"/>
        </w:rPr>
        <w:lastRenderedPageBreak/>
        <w:t xml:space="preserve">Table </w:t>
      </w:r>
      <w:r>
        <w:rPr>
          <w:rFonts w:ascii="Calibri" w:eastAsia="Calibri" w:hAnsi="Calibri" w:cs="Calibri"/>
          <w:b/>
          <w:bCs/>
          <w:lang w:val="en-US"/>
        </w:rPr>
        <w:t>S4</w:t>
      </w:r>
      <w:r w:rsidRPr="00C20A2F">
        <w:rPr>
          <w:rFonts w:ascii="Calibri" w:eastAsia="Calibri" w:hAnsi="Calibri" w:cs="Calibri"/>
          <w:b/>
          <w:bCs/>
          <w:lang w:val="en-US"/>
        </w:rPr>
        <w:t>.</w:t>
      </w:r>
      <w:r w:rsidRPr="00C20A2F">
        <w:rPr>
          <w:rFonts w:ascii="Calibri" w:eastAsia="Calibri" w:hAnsi="Calibri" w:cs="Calibri"/>
          <w:lang w:val="en-US"/>
        </w:rPr>
        <w:t xml:space="preserve"> </w:t>
      </w:r>
      <w:r>
        <w:rPr>
          <w:rFonts w:ascii="Calibri" w:eastAsia="Calibri" w:hAnsi="Calibri" w:cs="Calibri"/>
          <w:lang w:val="en-US"/>
        </w:rPr>
        <w:t>Associations between depression treatment and LTSA stratified by job type, excluding those with previous LTSA</w:t>
      </w:r>
    </w:p>
    <w:tbl>
      <w:tblPr>
        <w:tblStyle w:val="TableGrid"/>
        <w:tblW w:w="8505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1701"/>
        <w:gridCol w:w="1701"/>
        <w:gridCol w:w="1701"/>
      </w:tblGrid>
      <w:tr w:rsidR="00DD0330" w:rsidRPr="00A03C08" w14:paraId="2A4C99A5" w14:textId="77777777" w:rsidTr="00DD0330">
        <w:tc>
          <w:tcPr>
            <w:tcW w:w="1418" w:type="dxa"/>
            <w:tcBorders>
              <w:bottom w:val="single" w:sz="4" w:space="0" w:color="auto"/>
            </w:tcBorders>
          </w:tcPr>
          <w:p w14:paraId="0924EC03" w14:textId="77777777" w:rsidR="00DD0330" w:rsidRPr="00A03C08" w:rsidRDefault="00DD0330" w:rsidP="005F28F2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87EEBDB" w14:textId="77777777" w:rsidR="00DD0330" w:rsidRPr="00A03C08" w:rsidRDefault="00DD0330" w:rsidP="005F28F2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2B164F" w14:textId="77777777" w:rsidR="00DD0330" w:rsidRPr="006700D7" w:rsidRDefault="00DD0330" w:rsidP="005F28F2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Cases of LTS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03C82A" w14:textId="77777777" w:rsidR="00DD0330" w:rsidRPr="00A03C08" w:rsidRDefault="00DD0330" w:rsidP="005F28F2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22C994" w14:textId="77777777" w:rsidR="00DD0330" w:rsidRPr="00A03C08" w:rsidRDefault="00DD0330" w:rsidP="005F28F2">
            <w:pPr>
              <w:rPr>
                <w:lang w:val="en-US"/>
              </w:rPr>
            </w:pPr>
          </w:p>
        </w:tc>
      </w:tr>
      <w:tr w:rsidR="00DD0330" w:rsidRPr="006700D7" w14:paraId="1EA817BE" w14:textId="77777777" w:rsidTr="00DD033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7AF0B8F" w14:textId="77777777" w:rsidR="00DD0330" w:rsidRPr="006700D7" w:rsidRDefault="00DD0330" w:rsidP="005F28F2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Job strai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15B44C3" w14:textId="77777777" w:rsidR="00DD0330" w:rsidRPr="006700D7" w:rsidRDefault="00DD0330" w:rsidP="005F28F2">
            <w:pPr>
              <w:rPr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69E88C" w14:textId="77777777" w:rsidR="00DD0330" w:rsidRPr="006700D7" w:rsidRDefault="00DD0330" w:rsidP="005F28F2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0B1880" w14:textId="77777777" w:rsidR="00DD0330" w:rsidRPr="006700D7" w:rsidRDefault="00DD0330" w:rsidP="005F28F2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 xml:space="preserve">Model 1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B7D7F1" w14:textId="77777777" w:rsidR="00DD0330" w:rsidRPr="006700D7" w:rsidRDefault="00DD0330" w:rsidP="005F28F2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Model 2</w:t>
            </w:r>
          </w:p>
        </w:tc>
      </w:tr>
      <w:tr w:rsidR="00DD0330" w:rsidRPr="00A03C08" w14:paraId="2FC8D11D" w14:textId="77777777" w:rsidTr="00DD0330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1A3A52C" w14:textId="77777777" w:rsidR="00DD0330" w:rsidRPr="006700D7" w:rsidRDefault="00DD0330" w:rsidP="005F28F2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Active job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E0457F5" w14:textId="77777777" w:rsidR="00DD0330" w:rsidRPr="00A03C08" w:rsidRDefault="00DD0330" w:rsidP="005F28F2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7AF3D14" w14:textId="77458854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850</w:t>
            </w:r>
            <w:r w:rsidR="00D51FFB" w:rsidRPr="003C269B">
              <w:rPr>
                <w:lang w:val="en-US"/>
              </w:rPr>
              <w:t>22</w:t>
            </w:r>
            <w:r w:rsidRPr="003C269B">
              <w:rPr>
                <w:lang w:val="en-US"/>
              </w:rPr>
              <w:t xml:space="preserve"> (11.56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8C6F178" w14:textId="0B94D44C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32A7430" w14:textId="324CC4DB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DD0330" w:rsidRPr="00A03C08" w14:paraId="31ED19DB" w14:textId="77777777" w:rsidTr="00DD0330">
        <w:tc>
          <w:tcPr>
            <w:tcW w:w="1418" w:type="dxa"/>
            <w:tcBorders>
              <w:top w:val="nil"/>
              <w:bottom w:val="nil"/>
            </w:tcBorders>
          </w:tcPr>
          <w:p w14:paraId="460B1FF9" w14:textId="77777777" w:rsidR="00DD0330" w:rsidRPr="006700D7" w:rsidRDefault="00DD0330" w:rsidP="005F28F2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3D67683" w14:textId="77777777" w:rsidR="00DD0330" w:rsidRPr="00A03C08" w:rsidRDefault="00DD0330" w:rsidP="005F28F2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8D5E60" w14:textId="68AE49E3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1054</w:t>
            </w:r>
            <w:r w:rsidR="00D51FFB" w:rsidRPr="003C269B">
              <w:rPr>
                <w:lang w:val="en-US"/>
              </w:rPr>
              <w:t>1</w:t>
            </w:r>
            <w:r w:rsidRPr="003C269B">
              <w:rPr>
                <w:lang w:val="en-US"/>
              </w:rPr>
              <w:t xml:space="preserve"> (23.</w:t>
            </w:r>
            <w:r w:rsidR="00D51FFB" w:rsidRPr="003C269B">
              <w:rPr>
                <w:lang w:val="en-US"/>
              </w:rPr>
              <w:t>59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6A5A19" w14:textId="5D09A7C9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2.2</w:t>
            </w:r>
            <w:r w:rsidR="00232F0C" w:rsidRPr="003C269B">
              <w:rPr>
                <w:lang w:val="en-US"/>
              </w:rPr>
              <w:t>1</w:t>
            </w:r>
            <w:r w:rsidRPr="003C269B">
              <w:rPr>
                <w:lang w:val="en-US"/>
              </w:rPr>
              <w:t xml:space="preserve"> (2.1</w:t>
            </w:r>
            <w:r w:rsidR="00232F0C" w:rsidRPr="003C269B">
              <w:rPr>
                <w:lang w:val="en-US"/>
              </w:rPr>
              <w:t>6</w:t>
            </w:r>
            <w:r w:rsidRPr="003C269B">
              <w:rPr>
                <w:lang w:val="en-US"/>
              </w:rPr>
              <w:t>-2.2</w:t>
            </w:r>
            <w:r w:rsidR="00232F0C" w:rsidRPr="003C269B">
              <w:rPr>
                <w:lang w:val="en-US"/>
              </w:rPr>
              <w:t>5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0F4707" w14:textId="3079842F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1.9</w:t>
            </w:r>
            <w:r w:rsidR="00C24FB1" w:rsidRPr="003C269B">
              <w:rPr>
                <w:lang w:val="en-US"/>
              </w:rPr>
              <w:t>5</w:t>
            </w:r>
            <w:r w:rsidRPr="003C269B">
              <w:rPr>
                <w:lang w:val="en-US"/>
              </w:rPr>
              <w:t xml:space="preserve"> (1.9</w:t>
            </w:r>
            <w:r w:rsidR="00C24FB1" w:rsidRPr="003C269B">
              <w:rPr>
                <w:lang w:val="en-US"/>
              </w:rPr>
              <w:t>1</w:t>
            </w:r>
            <w:r w:rsidRPr="003C269B">
              <w:rPr>
                <w:lang w:val="en-US"/>
              </w:rPr>
              <w:t>-</w:t>
            </w:r>
            <w:r w:rsidR="00C24FB1" w:rsidRPr="003C269B">
              <w:rPr>
                <w:lang w:val="en-US"/>
              </w:rPr>
              <w:t>1</w:t>
            </w:r>
            <w:r w:rsidRPr="003C269B">
              <w:rPr>
                <w:lang w:val="en-US"/>
              </w:rPr>
              <w:t>.</w:t>
            </w:r>
            <w:r w:rsidR="00C24FB1" w:rsidRPr="003C269B">
              <w:rPr>
                <w:lang w:val="en-US"/>
              </w:rPr>
              <w:t>99</w:t>
            </w:r>
            <w:r w:rsidRPr="003C269B">
              <w:rPr>
                <w:lang w:val="en-US"/>
              </w:rPr>
              <w:t>)</w:t>
            </w:r>
          </w:p>
        </w:tc>
      </w:tr>
      <w:tr w:rsidR="00DD0330" w:rsidRPr="00A03C08" w14:paraId="2F31588F" w14:textId="77777777" w:rsidTr="00DD0330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005C7AA" w14:textId="77777777" w:rsidR="00DD0330" w:rsidRPr="006700D7" w:rsidRDefault="00DD0330" w:rsidP="005F28F2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8C9AE2F" w14:textId="77777777" w:rsidR="00DD0330" w:rsidRPr="00A03C08" w:rsidRDefault="00DD0330" w:rsidP="005F28F2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C2C0A6D" w14:textId="341EFA5A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1124 (30.0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098F122" w14:textId="3B177EED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3.01 (2.84-3.1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66770A8" w14:textId="7826E5EE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2.61 (2.46-2.77)</w:t>
            </w:r>
          </w:p>
        </w:tc>
      </w:tr>
      <w:tr w:rsidR="00DD0330" w:rsidRPr="00A03C08" w14:paraId="68BCFD43" w14:textId="77777777" w:rsidTr="00DD0330">
        <w:tc>
          <w:tcPr>
            <w:tcW w:w="1418" w:type="dxa"/>
            <w:tcBorders>
              <w:top w:val="single" w:sz="4" w:space="0" w:color="auto"/>
            </w:tcBorders>
          </w:tcPr>
          <w:p w14:paraId="131F3839" w14:textId="77777777" w:rsidR="00DD0330" w:rsidRPr="006700D7" w:rsidRDefault="00DD0330" w:rsidP="005F28F2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High strai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FBCA71E" w14:textId="77777777" w:rsidR="00DD0330" w:rsidRPr="00A03C08" w:rsidRDefault="00DD0330" w:rsidP="005F28F2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63FD84" w14:textId="2A6AAEE6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704</w:t>
            </w:r>
            <w:r w:rsidR="00D211EB" w:rsidRPr="003C269B">
              <w:rPr>
                <w:lang w:val="en-US"/>
              </w:rPr>
              <w:t>66</w:t>
            </w:r>
            <w:r w:rsidRPr="003C269B">
              <w:rPr>
                <w:lang w:val="en-US"/>
              </w:rPr>
              <w:t xml:space="preserve"> (16.7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01A611" w14:textId="46104485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4CB06C" w14:textId="3A2DFB42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DD0330" w:rsidRPr="00A03C08" w14:paraId="4B4EC227" w14:textId="77777777" w:rsidTr="00DD0330">
        <w:tc>
          <w:tcPr>
            <w:tcW w:w="1418" w:type="dxa"/>
            <w:tcBorders>
              <w:bottom w:val="nil"/>
            </w:tcBorders>
          </w:tcPr>
          <w:p w14:paraId="354CE450" w14:textId="77777777" w:rsidR="00DD0330" w:rsidRPr="006700D7" w:rsidRDefault="00DD0330" w:rsidP="005F28F2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61DFAF78" w14:textId="77777777" w:rsidR="00DD0330" w:rsidRPr="00A03C08" w:rsidRDefault="00DD0330" w:rsidP="005F28F2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  <w:tcBorders>
              <w:bottom w:val="nil"/>
            </w:tcBorders>
          </w:tcPr>
          <w:p w14:paraId="5D5B89B3" w14:textId="11CE9BE9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87</w:t>
            </w:r>
            <w:r w:rsidR="00D211EB" w:rsidRPr="003C269B">
              <w:rPr>
                <w:lang w:val="en-US"/>
              </w:rPr>
              <w:t>7</w:t>
            </w:r>
            <w:r w:rsidRPr="003C269B">
              <w:rPr>
                <w:lang w:val="en-US"/>
              </w:rPr>
              <w:t>0 (29.1</w:t>
            </w:r>
            <w:r w:rsidR="00D211EB" w:rsidRPr="003C269B">
              <w:rPr>
                <w:lang w:val="en-US"/>
              </w:rPr>
              <w:t>3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1BBE8294" w14:textId="5808E2F2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1.89 (1.85-1.93)</w:t>
            </w:r>
          </w:p>
        </w:tc>
        <w:tc>
          <w:tcPr>
            <w:tcW w:w="1701" w:type="dxa"/>
            <w:tcBorders>
              <w:bottom w:val="nil"/>
            </w:tcBorders>
          </w:tcPr>
          <w:p w14:paraId="76A4267A" w14:textId="377271CC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1.7</w:t>
            </w:r>
            <w:r w:rsidR="006E4456" w:rsidRPr="003C269B">
              <w:rPr>
                <w:lang w:val="en-US"/>
              </w:rPr>
              <w:t>6</w:t>
            </w:r>
            <w:r w:rsidRPr="003C269B">
              <w:rPr>
                <w:lang w:val="en-US"/>
              </w:rPr>
              <w:t xml:space="preserve"> (1.73-1.8</w:t>
            </w:r>
            <w:r w:rsidR="006E4456" w:rsidRPr="003C269B">
              <w:rPr>
                <w:lang w:val="en-US"/>
              </w:rPr>
              <w:t>0</w:t>
            </w:r>
            <w:r w:rsidRPr="003C269B">
              <w:rPr>
                <w:lang w:val="en-US"/>
              </w:rPr>
              <w:t>)</w:t>
            </w:r>
          </w:p>
        </w:tc>
      </w:tr>
      <w:tr w:rsidR="00DD0330" w:rsidRPr="00A03C08" w14:paraId="77604142" w14:textId="77777777" w:rsidTr="00DD0330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77B323A" w14:textId="77777777" w:rsidR="00DD0330" w:rsidRPr="006700D7" w:rsidRDefault="00DD0330" w:rsidP="005F28F2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C42AFAA" w14:textId="77777777" w:rsidR="00DD0330" w:rsidRPr="00A03C08" w:rsidRDefault="00DD0330" w:rsidP="005F28F2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559E95E" w14:textId="64A38968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1040 (33.4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55AA878" w14:textId="113D4605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2.31 (2.18-2.4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1FDDDF5" w14:textId="2E81E55B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2.16 (2.03-2.30)</w:t>
            </w:r>
          </w:p>
        </w:tc>
      </w:tr>
      <w:tr w:rsidR="00DD0330" w:rsidRPr="00A03C08" w14:paraId="33FB361C" w14:textId="77777777" w:rsidTr="00DD0330">
        <w:tc>
          <w:tcPr>
            <w:tcW w:w="1418" w:type="dxa"/>
            <w:tcBorders>
              <w:top w:val="single" w:sz="4" w:space="0" w:color="auto"/>
            </w:tcBorders>
          </w:tcPr>
          <w:p w14:paraId="42B47830" w14:textId="77777777" w:rsidR="00DD0330" w:rsidRPr="006700D7" w:rsidRDefault="00DD0330" w:rsidP="005F28F2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Low strai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073A2FB" w14:textId="77777777" w:rsidR="00DD0330" w:rsidRPr="00A03C08" w:rsidRDefault="00DD0330" w:rsidP="005F28F2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402CFC" w14:textId="29987279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670</w:t>
            </w:r>
            <w:r w:rsidR="005B0427" w:rsidRPr="003C269B">
              <w:rPr>
                <w:lang w:val="en-US"/>
              </w:rPr>
              <w:t>04</w:t>
            </w:r>
            <w:r w:rsidRPr="003C269B">
              <w:rPr>
                <w:lang w:val="en-US"/>
              </w:rPr>
              <w:t xml:space="preserve"> (16.</w:t>
            </w:r>
            <w:r w:rsidR="00FC71CC" w:rsidRPr="003C269B">
              <w:rPr>
                <w:lang w:val="en-US"/>
              </w:rPr>
              <w:t>12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0A830F" w14:textId="7C3CFFFE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52A32D" w14:textId="7213A0F9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DD0330" w:rsidRPr="00A03C08" w14:paraId="3297919D" w14:textId="77777777" w:rsidTr="00DD0330">
        <w:tc>
          <w:tcPr>
            <w:tcW w:w="1418" w:type="dxa"/>
            <w:tcBorders>
              <w:bottom w:val="nil"/>
            </w:tcBorders>
          </w:tcPr>
          <w:p w14:paraId="4757A990" w14:textId="77777777" w:rsidR="00DD0330" w:rsidRPr="006700D7" w:rsidRDefault="00DD0330" w:rsidP="005F28F2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0910C78B" w14:textId="77777777" w:rsidR="00DD0330" w:rsidRPr="00A03C08" w:rsidRDefault="00DD0330" w:rsidP="005F28F2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  <w:tcBorders>
              <w:bottom w:val="nil"/>
            </w:tcBorders>
          </w:tcPr>
          <w:p w14:paraId="63C3C4E2" w14:textId="33DF06BC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90</w:t>
            </w:r>
            <w:r w:rsidR="00F00CE1" w:rsidRPr="003C269B">
              <w:rPr>
                <w:lang w:val="en-US"/>
              </w:rPr>
              <w:t>26</w:t>
            </w:r>
            <w:r w:rsidRPr="003C269B">
              <w:rPr>
                <w:lang w:val="en-US"/>
              </w:rPr>
              <w:t xml:space="preserve"> (28.</w:t>
            </w:r>
            <w:r w:rsidR="00F00CE1" w:rsidRPr="003C269B">
              <w:rPr>
                <w:lang w:val="en-US"/>
              </w:rPr>
              <w:t>79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68650471" w14:textId="0581DFAA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1.95 (1.91-1.99)</w:t>
            </w:r>
          </w:p>
        </w:tc>
        <w:tc>
          <w:tcPr>
            <w:tcW w:w="1701" w:type="dxa"/>
            <w:tcBorders>
              <w:bottom w:val="nil"/>
            </w:tcBorders>
          </w:tcPr>
          <w:p w14:paraId="066843F0" w14:textId="61B87A02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1.74 (1.70-1.78)</w:t>
            </w:r>
          </w:p>
        </w:tc>
      </w:tr>
      <w:tr w:rsidR="00DD0330" w:rsidRPr="00A03C08" w14:paraId="714D6799" w14:textId="77777777" w:rsidTr="00DD0330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BB9FF1C" w14:textId="77777777" w:rsidR="00DD0330" w:rsidRPr="006700D7" w:rsidRDefault="00DD0330" w:rsidP="005F28F2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97CD587" w14:textId="77777777" w:rsidR="00DD0330" w:rsidRPr="00A03C08" w:rsidRDefault="00DD0330" w:rsidP="005F28F2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518555D" w14:textId="29ABC60A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107</w:t>
            </w:r>
            <w:r w:rsidR="00F00CE1" w:rsidRPr="003C269B">
              <w:rPr>
                <w:lang w:val="en-US"/>
              </w:rPr>
              <w:t>5</w:t>
            </w:r>
            <w:r w:rsidRPr="003C269B">
              <w:rPr>
                <w:lang w:val="en-US"/>
              </w:rPr>
              <w:t xml:space="preserve"> (3</w:t>
            </w:r>
            <w:r w:rsidR="00A31085" w:rsidRPr="003C269B">
              <w:rPr>
                <w:lang w:val="en-US"/>
              </w:rPr>
              <w:t>4</w:t>
            </w:r>
            <w:r w:rsidRPr="003C269B">
              <w:rPr>
                <w:lang w:val="en-US"/>
              </w:rPr>
              <w:t>.2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18FA8E8" w14:textId="61014C3D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2.51 (2.36-2.6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F4F70C5" w14:textId="3BF79D18" w:rsidR="00DD0330" w:rsidRPr="003C269B" w:rsidRDefault="00DD0330" w:rsidP="005F28F2">
            <w:pPr>
              <w:rPr>
                <w:highlight w:val="yellow"/>
                <w:lang w:val="en-US"/>
              </w:rPr>
            </w:pPr>
            <w:r w:rsidRPr="003C269B">
              <w:rPr>
                <w:lang w:val="en-US"/>
              </w:rPr>
              <w:t>2.22 (2.09-2.36)</w:t>
            </w:r>
          </w:p>
        </w:tc>
      </w:tr>
      <w:tr w:rsidR="00DD0330" w:rsidRPr="00A03C08" w14:paraId="4123B34B" w14:textId="77777777" w:rsidTr="00DD0330">
        <w:tc>
          <w:tcPr>
            <w:tcW w:w="1418" w:type="dxa"/>
            <w:tcBorders>
              <w:top w:val="single" w:sz="4" w:space="0" w:color="auto"/>
            </w:tcBorders>
          </w:tcPr>
          <w:p w14:paraId="418C4DEC" w14:textId="77777777" w:rsidR="00DD0330" w:rsidRPr="006700D7" w:rsidRDefault="00DD0330" w:rsidP="005F28F2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Passive job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E961B98" w14:textId="77777777" w:rsidR="00DD0330" w:rsidRPr="00A03C08" w:rsidRDefault="00DD0330" w:rsidP="005F28F2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AD6D4A" w14:textId="6B2B4616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11922</w:t>
            </w:r>
            <w:r w:rsidR="00F26151" w:rsidRPr="003C269B">
              <w:rPr>
                <w:lang w:val="en-US"/>
              </w:rPr>
              <w:t>4</w:t>
            </w:r>
            <w:r w:rsidRPr="003C269B">
              <w:rPr>
                <w:lang w:val="en-US"/>
              </w:rPr>
              <w:t xml:space="preserve"> (18.8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4665E8" w14:textId="2F3538BF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C04DB3" w14:textId="2EE5200A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DD0330" w:rsidRPr="00A03C08" w14:paraId="144711A7" w14:textId="77777777" w:rsidTr="00DD0330">
        <w:tc>
          <w:tcPr>
            <w:tcW w:w="1418" w:type="dxa"/>
            <w:tcBorders>
              <w:bottom w:val="nil"/>
            </w:tcBorders>
          </w:tcPr>
          <w:p w14:paraId="11A20B5B" w14:textId="77777777" w:rsidR="00DD0330" w:rsidRPr="006700D7" w:rsidRDefault="00DD0330" w:rsidP="005F28F2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109A6400" w14:textId="77777777" w:rsidR="00DD0330" w:rsidRPr="00A03C08" w:rsidRDefault="00DD0330" w:rsidP="005F28F2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  <w:tcBorders>
              <w:bottom w:val="nil"/>
            </w:tcBorders>
          </w:tcPr>
          <w:p w14:paraId="0DFB017C" w14:textId="29946882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1624</w:t>
            </w:r>
            <w:r w:rsidR="00F26151" w:rsidRPr="003C269B">
              <w:rPr>
                <w:lang w:val="en-US"/>
              </w:rPr>
              <w:t>5</w:t>
            </w:r>
            <w:r w:rsidRPr="003C269B">
              <w:rPr>
                <w:lang w:val="en-US"/>
              </w:rPr>
              <w:t xml:space="preserve"> (32.48)</w:t>
            </w:r>
          </w:p>
        </w:tc>
        <w:tc>
          <w:tcPr>
            <w:tcW w:w="1701" w:type="dxa"/>
            <w:tcBorders>
              <w:bottom w:val="nil"/>
            </w:tcBorders>
          </w:tcPr>
          <w:p w14:paraId="7174AF56" w14:textId="4BCC8F1D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1.9</w:t>
            </w:r>
            <w:r w:rsidR="009C4788" w:rsidRPr="003C269B">
              <w:rPr>
                <w:lang w:val="en-US"/>
              </w:rPr>
              <w:t>1</w:t>
            </w:r>
            <w:r w:rsidRPr="003C269B">
              <w:rPr>
                <w:lang w:val="en-US"/>
              </w:rPr>
              <w:t xml:space="preserve"> (1.88-1.95)</w:t>
            </w:r>
          </w:p>
        </w:tc>
        <w:tc>
          <w:tcPr>
            <w:tcW w:w="1701" w:type="dxa"/>
            <w:tcBorders>
              <w:bottom w:val="nil"/>
            </w:tcBorders>
          </w:tcPr>
          <w:p w14:paraId="24776669" w14:textId="6D1A484E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1.72 (1.69-1.75)</w:t>
            </w:r>
          </w:p>
        </w:tc>
      </w:tr>
      <w:tr w:rsidR="00DD0330" w:rsidRPr="00A03C08" w14:paraId="57CCD28C" w14:textId="77777777" w:rsidTr="00DD0330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57CFA54" w14:textId="77777777" w:rsidR="00DD0330" w:rsidRPr="006700D7" w:rsidRDefault="00DD0330" w:rsidP="005F28F2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69C2702" w14:textId="77777777" w:rsidR="00DD0330" w:rsidRPr="00A03C08" w:rsidRDefault="00DD0330" w:rsidP="005F28F2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F913DEF" w14:textId="55427B06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2044 (34.2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201DB3C" w14:textId="1DE66A17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2.19 (2.10-2.2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C44455E" w14:textId="5912CF0F" w:rsidR="00DD0330" w:rsidRPr="003C269B" w:rsidRDefault="00DD0330" w:rsidP="005F28F2">
            <w:pPr>
              <w:rPr>
                <w:lang w:val="en-US"/>
              </w:rPr>
            </w:pPr>
            <w:r w:rsidRPr="003C269B">
              <w:rPr>
                <w:lang w:val="en-US"/>
              </w:rPr>
              <w:t>2.03 (1.94-2.12)</w:t>
            </w:r>
          </w:p>
        </w:tc>
      </w:tr>
      <w:tr w:rsidR="00DD0330" w:rsidRPr="00A03C08" w14:paraId="29E55AEC" w14:textId="77777777" w:rsidTr="00DD033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B63A7F" w14:textId="77777777" w:rsidR="00DD0330" w:rsidRPr="006700D7" w:rsidRDefault="00DD0330" w:rsidP="005F28F2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Demand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4EEFAB8" w14:textId="77777777" w:rsidR="00DD0330" w:rsidRPr="00A03C08" w:rsidRDefault="00DD0330" w:rsidP="005F28F2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1543DA" w14:textId="77777777" w:rsidR="00DD0330" w:rsidRPr="003C269B" w:rsidRDefault="00DD0330" w:rsidP="005F28F2">
            <w:pPr>
              <w:rPr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D8E853" w14:textId="77777777" w:rsidR="00DD0330" w:rsidRPr="003C269B" w:rsidRDefault="00DD0330" w:rsidP="005F28F2">
            <w:pPr>
              <w:rPr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5581CF" w14:textId="77777777" w:rsidR="00DD0330" w:rsidRPr="003C269B" w:rsidRDefault="00DD0330" w:rsidP="005F28F2">
            <w:pPr>
              <w:rPr>
                <w:highlight w:val="yellow"/>
                <w:lang w:val="en-US"/>
              </w:rPr>
            </w:pPr>
          </w:p>
        </w:tc>
      </w:tr>
      <w:tr w:rsidR="00401957" w:rsidRPr="00A03C08" w14:paraId="4F23876A" w14:textId="77777777" w:rsidTr="00DD0330">
        <w:tc>
          <w:tcPr>
            <w:tcW w:w="1418" w:type="dxa"/>
            <w:tcBorders>
              <w:top w:val="single" w:sz="4" w:space="0" w:color="auto"/>
            </w:tcBorders>
          </w:tcPr>
          <w:p w14:paraId="5EDDD9C3" w14:textId="77777777" w:rsidR="00401957" w:rsidRPr="006700D7" w:rsidRDefault="00401957" w:rsidP="00401957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High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FF7F95C" w14:textId="77777777" w:rsidR="00401957" w:rsidRPr="00A03C08" w:rsidRDefault="00401957" w:rsidP="00401957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26315C" w14:textId="239AA4D5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1554</w:t>
            </w:r>
            <w:r w:rsidR="00745925" w:rsidRPr="003C269B">
              <w:rPr>
                <w:lang w:val="en-US"/>
              </w:rPr>
              <w:t>88</w:t>
            </w:r>
            <w:r w:rsidRPr="003C269B">
              <w:rPr>
                <w:lang w:val="en-US"/>
              </w:rPr>
              <w:t xml:space="preserve"> (13.4</w:t>
            </w:r>
            <w:r w:rsidR="00745925" w:rsidRPr="003C269B">
              <w:rPr>
                <w:lang w:val="en-US"/>
              </w:rPr>
              <w:t>6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4088D6" w14:textId="2D58B5EC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CE6198" w14:textId="3F47FB1F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401957" w:rsidRPr="00A03C08" w14:paraId="3F35D947" w14:textId="77777777" w:rsidTr="00C93405">
        <w:tc>
          <w:tcPr>
            <w:tcW w:w="1418" w:type="dxa"/>
            <w:tcBorders>
              <w:bottom w:val="nil"/>
            </w:tcBorders>
          </w:tcPr>
          <w:p w14:paraId="210EDB6E" w14:textId="77777777" w:rsidR="00401957" w:rsidRPr="006700D7" w:rsidRDefault="00401957" w:rsidP="00401957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5204D058" w14:textId="77777777" w:rsidR="00401957" w:rsidRPr="00A03C08" w:rsidRDefault="00401957" w:rsidP="00401957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</w:tcPr>
          <w:p w14:paraId="1DB9A174" w14:textId="41FB9AFC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193</w:t>
            </w:r>
            <w:r w:rsidR="00AE1D99" w:rsidRPr="003C269B">
              <w:rPr>
                <w:lang w:val="en-US"/>
              </w:rPr>
              <w:t>11</w:t>
            </w:r>
            <w:r w:rsidRPr="003C269B">
              <w:rPr>
                <w:lang w:val="en-US"/>
              </w:rPr>
              <w:t xml:space="preserve"> (25.8</w:t>
            </w:r>
            <w:r w:rsidR="004622DC" w:rsidRPr="003C269B">
              <w:rPr>
                <w:lang w:val="en-US"/>
              </w:rPr>
              <w:t>2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75739EAD" w14:textId="5D24F258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2.0</w:t>
            </w:r>
            <w:r w:rsidR="000155C7" w:rsidRPr="003C269B">
              <w:rPr>
                <w:lang w:val="en-US"/>
              </w:rPr>
              <w:t>8</w:t>
            </w:r>
            <w:r w:rsidRPr="003C269B">
              <w:rPr>
                <w:lang w:val="en-US"/>
              </w:rPr>
              <w:t xml:space="preserve"> (2.0</w:t>
            </w:r>
            <w:r w:rsidR="000155C7" w:rsidRPr="003C269B">
              <w:rPr>
                <w:lang w:val="en-US"/>
              </w:rPr>
              <w:t>5</w:t>
            </w:r>
            <w:r w:rsidRPr="003C269B">
              <w:rPr>
                <w:lang w:val="en-US"/>
              </w:rPr>
              <w:t>-2.1</w:t>
            </w:r>
            <w:r w:rsidR="000155C7" w:rsidRPr="003C269B">
              <w:rPr>
                <w:lang w:val="en-US"/>
              </w:rPr>
              <w:t>1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6F9B543F" w14:textId="15E59A89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1.87 (1.84-1.9</w:t>
            </w:r>
            <w:r w:rsidR="00C964A6" w:rsidRPr="003C269B">
              <w:rPr>
                <w:lang w:val="en-US"/>
              </w:rPr>
              <w:t>0</w:t>
            </w:r>
            <w:r w:rsidRPr="003C269B">
              <w:rPr>
                <w:lang w:val="en-US"/>
              </w:rPr>
              <w:t>)</w:t>
            </w:r>
          </w:p>
        </w:tc>
      </w:tr>
      <w:tr w:rsidR="00401957" w:rsidRPr="00A03C08" w14:paraId="47BDF45A" w14:textId="77777777" w:rsidTr="00C93405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FDD4FDD" w14:textId="77777777" w:rsidR="00401957" w:rsidRPr="006700D7" w:rsidRDefault="00401957" w:rsidP="00401957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84D874F" w14:textId="77777777" w:rsidR="00401957" w:rsidRPr="00A03C08" w:rsidRDefault="00401957" w:rsidP="00401957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4CBA1E" w14:textId="4455FE41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2164 (31.6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8CD143" w14:textId="3207EBEB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2.72 (2.61-2.8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44D24F" w14:textId="74F25ADA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2.39 (2.29-2.49)</w:t>
            </w:r>
          </w:p>
        </w:tc>
      </w:tr>
      <w:tr w:rsidR="00401957" w:rsidRPr="00A03C08" w14:paraId="24699B05" w14:textId="77777777" w:rsidTr="00DD0330">
        <w:tc>
          <w:tcPr>
            <w:tcW w:w="1418" w:type="dxa"/>
            <w:tcBorders>
              <w:top w:val="single" w:sz="4" w:space="0" w:color="auto"/>
            </w:tcBorders>
          </w:tcPr>
          <w:p w14:paraId="5D5402ED" w14:textId="77777777" w:rsidR="00401957" w:rsidRPr="006700D7" w:rsidRDefault="00401957" w:rsidP="00401957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B011CF4" w14:textId="77777777" w:rsidR="00401957" w:rsidRPr="00A03C08" w:rsidRDefault="00401957" w:rsidP="00401957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C0BB31" w14:textId="752A3936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1862</w:t>
            </w:r>
            <w:r w:rsidR="004622DC" w:rsidRPr="003C269B">
              <w:rPr>
                <w:lang w:val="en-US"/>
              </w:rPr>
              <w:t>2</w:t>
            </w:r>
            <w:r w:rsidRPr="003C269B">
              <w:rPr>
                <w:lang w:val="en-US"/>
              </w:rPr>
              <w:t>8 (17.7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DA3F10" w14:textId="49CA698C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B210D1" w14:textId="753FF739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401957" w:rsidRPr="00A03C08" w14:paraId="44485D31" w14:textId="77777777" w:rsidTr="00AA338C">
        <w:tc>
          <w:tcPr>
            <w:tcW w:w="1418" w:type="dxa"/>
          </w:tcPr>
          <w:p w14:paraId="026CD09C" w14:textId="77777777" w:rsidR="00401957" w:rsidRPr="006700D7" w:rsidRDefault="00401957" w:rsidP="00401957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</w:tcPr>
          <w:p w14:paraId="238B9038" w14:textId="77777777" w:rsidR="00401957" w:rsidRPr="00A03C08" w:rsidRDefault="00401957" w:rsidP="00401957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  <w:tcBorders>
              <w:bottom w:val="nil"/>
            </w:tcBorders>
          </w:tcPr>
          <w:p w14:paraId="3C2879E1" w14:textId="42010D2B" w:rsidR="00401957" w:rsidRPr="003C269B" w:rsidRDefault="00B36BC9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252</w:t>
            </w:r>
            <w:r w:rsidR="00C26C54" w:rsidRPr="003C269B">
              <w:rPr>
                <w:lang w:val="en-US"/>
              </w:rPr>
              <w:t>7</w:t>
            </w:r>
            <w:r w:rsidRPr="003C269B">
              <w:rPr>
                <w:lang w:val="en-US"/>
              </w:rPr>
              <w:t>1</w:t>
            </w:r>
            <w:r w:rsidR="00401957" w:rsidRPr="003C269B">
              <w:rPr>
                <w:lang w:val="en-US"/>
              </w:rPr>
              <w:t xml:space="preserve"> (</w:t>
            </w:r>
            <w:r w:rsidRPr="003C269B">
              <w:rPr>
                <w:lang w:val="en-US"/>
              </w:rPr>
              <w:t>31</w:t>
            </w:r>
            <w:r w:rsidR="00401957" w:rsidRPr="003C269B">
              <w:rPr>
                <w:lang w:val="en-US"/>
              </w:rPr>
              <w:t>.</w:t>
            </w:r>
            <w:r w:rsidRPr="003C269B">
              <w:rPr>
                <w:lang w:val="en-US"/>
              </w:rPr>
              <w:t>0</w:t>
            </w:r>
            <w:r w:rsidR="00C26C54" w:rsidRPr="003C269B">
              <w:rPr>
                <w:lang w:val="en-US"/>
              </w:rPr>
              <w:t>5</w:t>
            </w:r>
            <w:r w:rsidR="00401957"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77D88CCB" w14:textId="34E21B1A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1.93 (1.90-1.95)</w:t>
            </w:r>
          </w:p>
        </w:tc>
        <w:tc>
          <w:tcPr>
            <w:tcW w:w="1701" w:type="dxa"/>
            <w:tcBorders>
              <w:bottom w:val="nil"/>
            </w:tcBorders>
          </w:tcPr>
          <w:p w14:paraId="499E42B4" w14:textId="61367D46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1.73 (1.70-1.75)</w:t>
            </w:r>
          </w:p>
        </w:tc>
      </w:tr>
      <w:tr w:rsidR="00401957" w:rsidRPr="00A03C08" w14:paraId="0E13BADA" w14:textId="77777777" w:rsidTr="00AA338C">
        <w:tc>
          <w:tcPr>
            <w:tcW w:w="1418" w:type="dxa"/>
            <w:tcBorders>
              <w:bottom w:val="single" w:sz="4" w:space="0" w:color="auto"/>
            </w:tcBorders>
          </w:tcPr>
          <w:p w14:paraId="272BF70C" w14:textId="77777777" w:rsidR="00401957" w:rsidRPr="006700D7" w:rsidRDefault="00401957" w:rsidP="00401957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CB13D75" w14:textId="77777777" w:rsidR="00401957" w:rsidRPr="00A03C08" w:rsidRDefault="00401957" w:rsidP="00401957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68F90E4" w14:textId="3C86583E" w:rsidR="00401957" w:rsidRPr="003C269B" w:rsidRDefault="00B36BC9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3119</w:t>
            </w:r>
            <w:r w:rsidR="00401957" w:rsidRPr="003C269B">
              <w:rPr>
                <w:lang w:val="en-US"/>
              </w:rPr>
              <w:t xml:space="preserve"> (3</w:t>
            </w:r>
            <w:r w:rsidRPr="003C269B">
              <w:rPr>
                <w:lang w:val="en-US"/>
              </w:rPr>
              <w:t>4</w:t>
            </w:r>
            <w:r w:rsidR="00401957" w:rsidRPr="003C269B">
              <w:rPr>
                <w:lang w:val="en-US"/>
              </w:rPr>
              <w:t>.</w:t>
            </w:r>
            <w:r w:rsidRPr="003C269B">
              <w:rPr>
                <w:lang w:val="en-US"/>
              </w:rPr>
              <w:t>26</w:t>
            </w:r>
            <w:r w:rsidR="00401957"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CB63713" w14:textId="3DBD4403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2.31 (2.23-2.3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56B88E1" w14:textId="20E6ED01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2.10 (2.02-2.17)</w:t>
            </w:r>
          </w:p>
        </w:tc>
      </w:tr>
      <w:tr w:rsidR="00401957" w:rsidRPr="00A03C08" w14:paraId="2A5E6A71" w14:textId="77777777" w:rsidTr="00DD033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F3EC8D" w14:textId="77777777" w:rsidR="00401957" w:rsidRPr="006700D7" w:rsidRDefault="00401957" w:rsidP="00401957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9C6AF46" w14:textId="77777777" w:rsidR="00401957" w:rsidRPr="00A03C08" w:rsidRDefault="00401957" w:rsidP="0040195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3EBFEE" w14:textId="77777777" w:rsidR="00401957" w:rsidRPr="003C269B" w:rsidRDefault="00401957" w:rsidP="00401957">
            <w:pPr>
              <w:rPr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5613CE" w14:textId="77777777" w:rsidR="00401957" w:rsidRPr="003C269B" w:rsidRDefault="00401957" w:rsidP="00401957">
            <w:pPr>
              <w:rPr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42B9E6" w14:textId="77777777" w:rsidR="00401957" w:rsidRPr="003C269B" w:rsidRDefault="00401957" w:rsidP="00401957">
            <w:pPr>
              <w:rPr>
                <w:highlight w:val="yellow"/>
                <w:lang w:val="en-US"/>
              </w:rPr>
            </w:pPr>
          </w:p>
        </w:tc>
      </w:tr>
      <w:tr w:rsidR="00401957" w:rsidRPr="00A03C08" w14:paraId="58A9C0CA" w14:textId="77777777" w:rsidTr="00DD0330">
        <w:tc>
          <w:tcPr>
            <w:tcW w:w="1418" w:type="dxa"/>
            <w:tcBorders>
              <w:top w:val="single" w:sz="4" w:space="0" w:color="auto"/>
            </w:tcBorders>
          </w:tcPr>
          <w:p w14:paraId="032628F4" w14:textId="77777777" w:rsidR="00401957" w:rsidRPr="006700D7" w:rsidRDefault="00401957" w:rsidP="00401957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9FDB915" w14:textId="77777777" w:rsidR="00401957" w:rsidRPr="00A03C08" w:rsidRDefault="00401957" w:rsidP="00401957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B24D6C" w14:textId="208ABD59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189</w:t>
            </w:r>
            <w:r w:rsidR="00CC29F7" w:rsidRPr="003C269B">
              <w:rPr>
                <w:lang w:val="en-US"/>
              </w:rPr>
              <w:t>690</w:t>
            </w:r>
            <w:r w:rsidRPr="003C269B">
              <w:rPr>
                <w:lang w:val="en-US"/>
              </w:rPr>
              <w:t xml:space="preserve"> (18.0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50FD33" w14:textId="5C29A750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0E8CFC" w14:textId="1A694D11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401957" w:rsidRPr="00A03C08" w14:paraId="4313943B" w14:textId="77777777" w:rsidTr="00DD0330">
        <w:tc>
          <w:tcPr>
            <w:tcW w:w="1418" w:type="dxa"/>
            <w:tcBorders>
              <w:bottom w:val="nil"/>
            </w:tcBorders>
          </w:tcPr>
          <w:p w14:paraId="0355F63B" w14:textId="77777777" w:rsidR="00401957" w:rsidRPr="006700D7" w:rsidRDefault="00401957" w:rsidP="00401957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13D3D7AE" w14:textId="77777777" w:rsidR="00401957" w:rsidRPr="00A03C08" w:rsidRDefault="00401957" w:rsidP="00401957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  <w:tcBorders>
              <w:bottom w:val="nil"/>
            </w:tcBorders>
          </w:tcPr>
          <w:p w14:paraId="4105E210" w14:textId="6C78A6FB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250</w:t>
            </w:r>
            <w:r w:rsidR="00E36ACC" w:rsidRPr="003C269B">
              <w:rPr>
                <w:lang w:val="en-US"/>
              </w:rPr>
              <w:t>15</w:t>
            </w:r>
            <w:r w:rsidRPr="003C269B">
              <w:rPr>
                <w:lang w:val="en-US"/>
              </w:rPr>
              <w:t xml:space="preserve"> (31.2</w:t>
            </w:r>
            <w:r w:rsidR="00E36ACC" w:rsidRPr="003C269B">
              <w:rPr>
                <w:lang w:val="en-US"/>
              </w:rPr>
              <w:t>1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19BE4DF7" w14:textId="221EAE1D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1.91 (1.88-1.93)</w:t>
            </w:r>
          </w:p>
        </w:tc>
        <w:tc>
          <w:tcPr>
            <w:tcW w:w="1701" w:type="dxa"/>
            <w:tcBorders>
              <w:bottom w:val="nil"/>
            </w:tcBorders>
          </w:tcPr>
          <w:p w14:paraId="34C1C184" w14:textId="5CD72F52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1.73 (1.71-1.76)</w:t>
            </w:r>
          </w:p>
        </w:tc>
      </w:tr>
      <w:tr w:rsidR="00401957" w:rsidRPr="00A03C08" w14:paraId="53AD5860" w14:textId="77777777" w:rsidTr="00DD0330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12A7379" w14:textId="77777777" w:rsidR="00401957" w:rsidRPr="006700D7" w:rsidRDefault="00401957" w:rsidP="00401957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49CD335" w14:textId="77777777" w:rsidR="00401957" w:rsidRPr="00A03C08" w:rsidRDefault="00401957" w:rsidP="00401957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F5F6175" w14:textId="3847AD4D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3084 (34.0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92AB11B" w14:textId="79BEB99E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2.24 (2.16-2.3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5D905FE" w14:textId="0CFD4885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2.07 (1.99-2.14)</w:t>
            </w:r>
          </w:p>
        </w:tc>
      </w:tr>
      <w:tr w:rsidR="00401957" w:rsidRPr="00A03C08" w14:paraId="6328AB63" w14:textId="77777777" w:rsidTr="00DD0330">
        <w:tc>
          <w:tcPr>
            <w:tcW w:w="1418" w:type="dxa"/>
            <w:tcBorders>
              <w:top w:val="single" w:sz="4" w:space="0" w:color="auto"/>
            </w:tcBorders>
          </w:tcPr>
          <w:p w14:paraId="3C242FFE" w14:textId="77777777" w:rsidR="00401957" w:rsidRPr="006700D7" w:rsidRDefault="00401957" w:rsidP="00401957">
            <w:pPr>
              <w:rPr>
                <w:b/>
                <w:bCs/>
                <w:lang w:val="en-US"/>
              </w:rPr>
            </w:pPr>
            <w:r w:rsidRPr="006700D7">
              <w:rPr>
                <w:b/>
                <w:bCs/>
                <w:lang w:val="en-US"/>
              </w:rPr>
              <w:t>High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3520A4D" w14:textId="77777777" w:rsidR="00401957" w:rsidRPr="00A03C08" w:rsidRDefault="00401957" w:rsidP="00401957">
            <w:pPr>
              <w:rPr>
                <w:lang w:val="en-US"/>
              </w:rPr>
            </w:pPr>
            <w:r w:rsidRPr="00A03C08">
              <w:rPr>
                <w:lang w:val="en-US"/>
              </w:rPr>
              <w:t>No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61FC73" w14:textId="4680F139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15202</w:t>
            </w:r>
            <w:r w:rsidR="00761D22" w:rsidRPr="003C269B">
              <w:rPr>
                <w:lang w:val="en-US"/>
              </w:rPr>
              <w:t>6</w:t>
            </w:r>
            <w:r w:rsidRPr="003C269B">
              <w:rPr>
                <w:lang w:val="en-US"/>
              </w:rPr>
              <w:t xml:space="preserve"> (13.2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1E7E67" w14:textId="14CD0C86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3E3F8DB" w14:textId="1BB40E17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1.00</w:t>
            </w:r>
          </w:p>
        </w:tc>
      </w:tr>
      <w:tr w:rsidR="00401957" w:rsidRPr="00A03C08" w14:paraId="2AF38526" w14:textId="77777777" w:rsidTr="00DD0330">
        <w:tc>
          <w:tcPr>
            <w:tcW w:w="1418" w:type="dxa"/>
          </w:tcPr>
          <w:p w14:paraId="2A43E390" w14:textId="77777777" w:rsidR="00401957" w:rsidRPr="006700D7" w:rsidRDefault="00401957" w:rsidP="00401957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</w:tcPr>
          <w:p w14:paraId="097DC2B0" w14:textId="77777777" w:rsidR="00401957" w:rsidRPr="00A03C08" w:rsidRDefault="00401957" w:rsidP="00401957">
            <w:pPr>
              <w:rPr>
                <w:lang w:val="en-US"/>
              </w:rPr>
            </w:pPr>
            <w:r w:rsidRPr="00A03C08">
              <w:rPr>
                <w:lang w:val="en-US"/>
              </w:rPr>
              <w:t>Antidepressants</w:t>
            </w:r>
          </w:p>
        </w:tc>
        <w:tc>
          <w:tcPr>
            <w:tcW w:w="1701" w:type="dxa"/>
          </w:tcPr>
          <w:p w14:paraId="38A29655" w14:textId="52440EAC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1956</w:t>
            </w:r>
            <w:r w:rsidR="00761D22" w:rsidRPr="003C269B">
              <w:rPr>
                <w:lang w:val="en-US"/>
              </w:rPr>
              <w:t>7</w:t>
            </w:r>
            <w:r w:rsidRPr="003C269B">
              <w:rPr>
                <w:lang w:val="en-US"/>
              </w:rPr>
              <w:t xml:space="preserve"> (25.7</w:t>
            </w:r>
            <w:r w:rsidR="00761D22" w:rsidRPr="003C269B">
              <w:rPr>
                <w:lang w:val="en-US"/>
              </w:rPr>
              <w:t>3</w:t>
            </w:r>
            <w:r w:rsidRPr="003C269B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506DFDCA" w14:textId="41E05033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2.12 (2.09-2.15)</w:t>
            </w:r>
          </w:p>
        </w:tc>
        <w:tc>
          <w:tcPr>
            <w:tcW w:w="1701" w:type="dxa"/>
          </w:tcPr>
          <w:p w14:paraId="26AE1017" w14:textId="3D81D8A1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1.85 (1.82-1.8</w:t>
            </w:r>
            <w:r w:rsidR="000D1491" w:rsidRPr="003C269B">
              <w:rPr>
                <w:lang w:val="en-US"/>
              </w:rPr>
              <w:t>7</w:t>
            </w:r>
            <w:r w:rsidRPr="003C269B">
              <w:rPr>
                <w:lang w:val="en-US"/>
              </w:rPr>
              <w:t>)</w:t>
            </w:r>
          </w:p>
        </w:tc>
      </w:tr>
      <w:tr w:rsidR="00401957" w:rsidRPr="00A03C08" w14:paraId="4AC9DEF0" w14:textId="77777777" w:rsidTr="00DD0330">
        <w:tc>
          <w:tcPr>
            <w:tcW w:w="1418" w:type="dxa"/>
          </w:tcPr>
          <w:p w14:paraId="5B47D227" w14:textId="77777777" w:rsidR="00401957" w:rsidRPr="00A03C08" w:rsidRDefault="00401957" w:rsidP="00401957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6D5609B7" w14:textId="77777777" w:rsidR="00401957" w:rsidRPr="00A03C08" w:rsidRDefault="00401957" w:rsidP="00401957">
            <w:pPr>
              <w:rPr>
                <w:lang w:val="en-US"/>
              </w:rPr>
            </w:pPr>
            <w:r w:rsidRPr="00A03C08">
              <w:rPr>
                <w:lang w:val="en-US"/>
              </w:rPr>
              <w:t>In/outpatient care</w:t>
            </w:r>
          </w:p>
        </w:tc>
        <w:tc>
          <w:tcPr>
            <w:tcW w:w="1701" w:type="dxa"/>
          </w:tcPr>
          <w:p w14:paraId="18BFB2BC" w14:textId="0AF3F5D7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2199 (31.97)</w:t>
            </w:r>
          </w:p>
        </w:tc>
        <w:tc>
          <w:tcPr>
            <w:tcW w:w="1701" w:type="dxa"/>
          </w:tcPr>
          <w:p w14:paraId="0D389684" w14:textId="03FE2820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2.83 (2.71-2.95)</w:t>
            </w:r>
          </w:p>
        </w:tc>
        <w:tc>
          <w:tcPr>
            <w:tcW w:w="1701" w:type="dxa"/>
          </w:tcPr>
          <w:p w14:paraId="4EF2EC9E" w14:textId="2B2ADD74" w:rsidR="00401957" w:rsidRPr="003C269B" w:rsidRDefault="00401957" w:rsidP="00401957">
            <w:pPr>
              <w:rPr>
                <w:lang w:val="en-US"/>
              </w:rPr>
            </w:pPr>
            <w:r w:rsidRPr="003C269B">
              <w:rPr>
                <w:lang w:val="en-US"/>
              </w:rPr>
              <w:t>2.41 (2.31-2.51)</w:t>
            </w:r>
          </w:p>
        </w:tc>
      </w:tr>
    </w:tbl>
    <w:p w14:paraId="3F3AF58E" w14:textId="35274DE1" w:rsidR="00C87793" w:rsidRDefault="00C87793" w:rsidP="00374AF1">
      <w:pPr>
        <w:spacing w:after="0" w:line="240" w:lineRule="auto"/>
        <w:jc w:val="both"/>
        <w:rPr>
          <w:rFonts w:ascii="Calibri" w:eastAsia="Calibri" w:hAnsi="Calibri" w:cs="Calibri"/>
          <w:sz w:val="18"/>
          <w:szCs w:val="18"/>
          <w:lang w:val="en-US"/>
        </w:rPr>
      </w:pPr>
      <w:r>
        <w:rPr>
          <w:rFonts w:ascii="Calibri" w:eastAsia="Calibri" w:hAnsi="Calibri" w:cs="Calibri"/>
          <w:sz w:val="18"/>
          <w:szCs w:val="18"/>
          <w:lang w:val="en-US"/>
        </w:rPr>
        <w:t>LTSA: Long term sickness absence.</w:t>
      </w:r>
    </w:p>
    <w:p w14:paraId="3D7A7813" w14:textId="4A5F25D3" w:rsidR="00374AF1" w:rsidRPr="00C20A2F" w:rsidRDefault="00374AF1" w:rsidP="00374AF1">
      <w:pPr>
        <w:spacing w:after="0" w:line="240" w:lineRule="auto"/>
        <w:jc w:val="both"/>
        <w:rPr>
          <w:rFonts w:ascii="Calibri" w:eastAsia="Calibri" w:hAnsi="Calibri" w:cs="Calibri"/>
          <w:sz w:val="18"/>
          <w:szCs w:val="18"/>
          <w:lang w:val="en-US"/>
        </w:rPr>
      </w:pPr>
      <w:r w:rsidRPr="00C20A2F">
        <w:rPr>
          <w:rFonts w:ascii="Calibri" w:eastAsia="Calibri" w:hAnsi="Calibri" w:cs="Calibri"/>
          <w:sz w:val="18"/>
          <w:szCs w:val="18"/>
          <w:lang w:val="en-US"/>
        </w:rPr>
        <w:t>Model 1: Adjusted for age.</w:t>
      </w:r>
    </w:p>
    <w:p w14:paraId="1E5D5768" w14:textId="77777777" w:rsidR="00374AF1" w:rsidRPr="00C20A2F" w:rsidRDefault="00374AF1" w:rsidP="00374AF1">
      <w:pPr>
        <w:spacing w:after="0" w:line="240" w:lineRule="auto"/>
        <w:jc w:val="both"/>
        <w:rPr>
          <w:rFonts w:ascii="Calibri" w:eastAsia="Calibri" w:hAnsi="Calibri" w:cs="Calibri"/>
          <w:sz w:val="18"/>
          <w:szCs w:val="18"/>
          <w:lang w:val="en-US"/>
        </w:rPr>
      </w:pPr>
      <w:r w:rsidRPr="00C20A2F">
        <w:rPr>
          <w:rFonts w:ascii="Calibri" w:eastAsia="Calibri" w:hAnsi="Calibri" w:cs="Calibri"/>
          <w:sz w:val="18"/>
          <w:szCs w:val="18"/>
          <w:lang w:val="en-US"/>
        </w:rPr>
        <w:t>Model 2: Adjusted for age, gender, education, civil status, country of birth, unemployment prior to the start of follow-up, diagnosis of musculoskeletal disorders prior to the start of follow-up, physical workload prior to the start of follow-up.</w:t>
      </w:r>
    </w:p>
    <w:p w14:paraId="005F13BC" w14:textId="77777777" w:rsidR="00374AF1" w:rsidRPr="00C20A2F" w:rsidRDefault="00374AF1" w:rsidP="00374AF1">
      <w:pPr>
        <w:rPr>
          <w:rFonts w:ascii="Calibri" w:eastAsia="Calibri" w:hAnsi="Calibri" w:cs="Calibri"/>
          <w:sz w:val="18"/>
          <w:szCs w:val="18"/>
          <w:lang w:val="en-US"/>
        </w:rPr>
      </w:pPr>
      <w:r w:rsidRPr="00C20A2F">
        <w:rPr>
          <w:rFonts w:ascii="Calibri" w:eastAsia="Calibri" w:hAnsi="Calibri" w:cs="Calibri"/>
          <w:sz w:val="18"/>
          <w:szCs w:val="18"/>
          <w:lang w:val="en-US"/>
        </w:rPr>
        <w:t>PAF: Population Attributable Fraction</w:t>
      </w:r>
      <w:r>
        <w:rPr>
          <w:rFonts w:ascii="Calibri" w:eastAsia="Calibri" w:hAnsi="Calibri" w:cs="Calibri"/>
          <w:sz w:val="18"/>
          <w:szCs w:val="18"/>
          <w:lang w:val="en-US"/>
        </w:rPr>
        <w:t xml:space="preserve"> = Pc X (HR-1/HR) where Pc=proportion of LTSA cases exposed to depression treatment.</w:t>
      </w:r>
    </w:p>
    <w:p w14:paraId="04A37AEF" w14:textId="77777777" w:rsidR="00DC0159" w:rsidRPr="00C20A2F" w:rsidRDefault="00DC0159" w:rsidP="00DC0159">
      <w:pPr>
        <w:rPr>
          <w:rFonts w:ascii="Calibri" w:eastAsia="Calibri" w:hAnsi="Calibri" w:cs="Calibri"/>
          <w:sz w:val="18"/>
          <w:szCs w:val="18"/>
          <w:lang w:val="en-US"/>
        </w:rPr>
      </w:pPr>
    </w:p>
    <w:p w14:paraId="5A12D95A" w14:textId="77777777" w:rsidR="00DC0159" w:rsidRPr="00DC0159" w:rsidRDefault="00DC0159">
      <w:pPr>
        <w:rPr>
          <w:b/>
          <w:bCs/>
          <w:lang w:val="en-US"/>
        </w:rPr>
      </w:pPr>
    </w:p>
    <w:sectPr w:rsidR="00DC0159" w:rsidRPr="00DC0159" w:rsidSect="00966F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159"/>
    <w:rsid w:val="00007888"/>
    <w:rsid w:val="0001260A"/>
    <w:rsid w:val="000155C7"/>
    <w:rsid w:val="00024829"/>
    <w:rsid w:val="00027C2A"/>
    <w:rsid w:val="00032839"/>
    <w:rsid w:val="00043087"/>
    <w:rsid w:val="000577F1"/>
    <w:rsid w:val="000614C2"/>
    <w:rsid w:val="00064D39"/>
    <w:rsid w:val="00073F1B"/>
    <w:rsid w:val="00080905"/>
    <w:rsid w:val="00082382"/>
    <w:rsid w:val="000975D3"/>
    <w:rsid w:val="000A295F"/>
    <w:rsid w:val="000D1491"/>
    <w:rsid w:val="000D5A85"/>
    <w:rsid w:val="000F50CF"/>
    <w:rsid w:val="00101A19"/>
    <w:rsid w:val="00110A3F"/>
    <w:rsid w:val="00116AE4"/>
    <w:rsid w:val="00117D8A"/>
    <w:rsid w:val="0012049C"/>
    <w:rsid w:val="00123FD5"/>
    <w:rsid w:val="00131EED"/>
    <w:rsid w:val="00132BD6"/>
    <w:rsid w:val="00137D16"/>
    <w:rsid w:val="00140860"/>
    <w:rsid w:val="00141CCF"/>
    <w:rsid w:val="00141F9B"/>
    <w:rsid w:val="001458DC"/>
    <w:rsid w:val="00146156"/>
    <w:rsid w:val="00183A03"/>
    <w:rsid w:val="001A32FC"/>
    <w:rsid w:val="001B62DB"/>
    <w:rsid w:val="001C4612"/>
    <w:rsid w:val="001D6308"/>
    <w:rsid w:val="001D69DA"/>
    <w:rsid w:val="001D716D"/>
    <w:rsid w:val="00206347"/>
    <w:rsid w:val="00212D41"/>
    <w:rsid w:val="00214C05"/>
    <w:rsid w:val="00230909"/>
    <w:rsid w:val="00231612"/>
    <w:rsid w:val="00232F0C"/>
    <w:rsid w:val="00277FF7"/>
    <w:rsid w:val="00296BEA"/>
    <w:rsid w:val="002A4338"/>
    <w:rsid w:val="002B0996"/>
    <w:rsid w:val="002C0DA7"/>
    <w:rsid w:val="002C73E1"/>
    <w:rsid w:val="002D7673"/>
    <w:rsid w:val="00310BD1"/>
    <w:rsid w:val="003216AD"/>
    <w:rsid w:val="00327EF6"/>
    <w:rsid w:val="00332D0D"/>
    <w:rsid w:val="003334F9"/>
    <w:rsid w:val="003462EB"/>
    <w:rsid w:val="0035004A"/>
    <w:rsid w:val="00374AF1"/>
    <w:rsid w:val="003832D4"/>
    <w:rsid w:val="00383B50"/>
    <w:rsid w:val="00392EC8"/>
    <w:rsid w:val="003A7A5F"/>
    <w:rsid w:val="003B7882"/>
    <w:rsid w:val="003C269B"/>
    <w:rsid w:val="003D1E4A"/>
    <w:rsid w:val="003D3A62"/>
    <w:rsid w:val="003D4528"/>
    <w:rsid w:val="003E471E"/>
    <w:rsid w:val="003E4A92"/>
    <w:rsid w:val="003F368F"/>
    <w:rsid w:val="003F758B"/>
    <w:rsid w:val="003F7B9B"/>
    <w:rsid w:val="00401957"/>
    <w:rsid w:val="004040C6"/>
    <w:rsid w:val="00413936"/>
    <w:rsid w:val="0042139F"/>
    <w:rsid w:val="0044055A"/>
    <w:rsid w:val="00461933"/>
    <w:rsid w:val="00461F8E"/>
    <w:rsid w:val="004622DC"/>
    <w:rsid w:val="0047300B"/>
    <w:rsid w:val="004767DD"/>
    <w:rsid w:val="00482DD2"/>
    <w:rsid w:val="00483354"/>
    <w:rsid w:val="00486AB5"/>
    <w:rsid w:val="00487828"/>
    <w:rsid w:val="00495301"/>
    <w:rsid w:val="004C0951"/>
    <w:rsid w:val="004D0CD2"/>
    <w:rsid w:val="004D75B7"/>
    <w:rsid w:val="004E1EAA"/>
    <w:rsid w:val="004E2FBE"/>
    <w:rsid w:val="004E6CC6"/>
    <w:rsid w:val="004F3AF5"/>
    <w:rsid w:val="004F4F4F"/>
    <w:rsid w:val="00514894"/>
    <w:rsid w:val="00516ACD"/>
    <w:rsid w:val="00541418"/>
    <w:rsid w:val="0054659F"/>
    <w:rsid w:val="00560C37"/>
    <w:rsid w:val="00566FE4"/>
    <w:rsid w:val="00573126"/>
    <w:rsid w:val="005866D7"/>
    <w:rsid w:val="0058704C"/>
    <w:rsid w:val="005902A0"/>
    <w:rsid w:val="005B0427"/>
    <w:rsid w:val="005B74E1"/>
    <w:rsid w:val="005B778C"/>
    <w:rsid w:val="005C3C80"/>
    <w:rsid w:val="005C6304"/>
    <w:rsid w:val="005F2387"/>
    <w:rsid w:val="006135FB"/>
    <w:rsid w:val="0062338A"/>
    <w:rsid w:val="00644166"/>
    <w:rsid w:val="006442BE"/>
    <w:rsid w:val="00645427"/>
    <w:rsid w:val="0065444B"/>
    <w:rsid w:val="00673060"/>
    <w:rsid w:val="0067427A"/>
    <w:rsid w:val="00675884"/>
    <w:rsid w:val="00681A9E"/>
    <w:rsid w:val="00681FA4"/>
    <w:rsid w:val="00693C4E"/>
    <w:rsid w:val="006D48A0"/>
    <w:rsid w:val="006E4456"/>
    <w:rsid w:val="006E6B42"/>
    <w:rsid w:val="00714D89"/>
    <w:rsid w:val="007234BD"/>
    <w:rsid w:val="0072749C"/>
    <w:rsid w:val="00731AE9"/>
    <w:rsid w:val="00733121"/>
    <w:rsid w:val="00736425"/>
    <w:rsid w:val="0074016F"/>
    <w:rsid w:val="00740D8C"/>
    <w:rsid w:val="00745925"/>
    <w:rsid w:val="00746AF1"/>
    <w:rsid w:val="00761D22"/>
    <w:rsid w:val="00775053"/>
    <w:rsid w:val="00776481"/>
    <w:rsid w:val="007826FD"/>
    <w:rsid w:val="00783B79"/>
    <w:rsid w:val="007B4473"/>
    <w:rsid w:val="007B792E"/>
    <w:rsid w:val="007D12FF"/>
    <w:rsid w:val="00802765"/>
    <w:rsid w:val="00813000"/>
    <w:rsid w:val="00831AAF"/>
    <w:rsid w:val="00832E29"/>
    <w:rsid w:val="00835522"/>
    <w:rsid w:val="00837D60"/>
    <w:rsid w:val="00857642"/>
    <w:rsid w:val="00873E74"/>
    <w:rsid w:val="008741B1"/>
    <w:rsid w:val="00880B3A"/>
    <w:rsid w:val="00881CC6"/>
    <w:rsid w:val="008E3F2D"/>
    <w:rsid w:val="008F1971"/>
    <w:rsid w:val="00900ED5"/>
    <w:rsid w:val="00903190"/>
    <w:rsid w:val="00921E00"/>
    <w:rsid w:val="009348FA"/>
    <w:rsid w:val="009425F9"/>
    <w:rsid w:val="00956904"/>
    <w:rsid w:val="00966F90"/>
    <w:rsid w:val="00970174"/>
    <w:rsid w:val="0098612F"/>
    <w:rsid w:val="00986802"/>
    <w:rsid w:val="00991D52"/>
    <w:rsid w:val="009A1E29"/>
    <w:rsid w:val="009B29AF"/>
    <w:rsid w:val="009C1D3B"/>
    <w:rsid w:val="009C377E"/>
    <w:rsid w:val="009C4788"/>
    <w:rsid w:val="009D3430"/>
    <w:rsid w:val="009D4878"/>
    <w:rsid w:val="009F3212"/>
    <w:rsid w:val="009F5B62"/>
    <w:rsid w:val="009F670A"/>
    <w:rsid w:val="009F67AA"/>
    <w:rsid w:val="00A13695"/>
    <w:rsid w:val="00A15EE7"/>
    <w:rsid w:val="00A20361"/>
    <w:rsid w:val="00A25B75"/>
    <w:rsid w:val="00A27D8D"/>
    <w:rsid w:val="00A31085"/>
    <w:rsid w:val="00A52254"/>
    <w:rsid w:val="00A56F16"/>
    <w:rsid w:val="00A73A49"/>
    <w:rsid w:val="00A9607D"/>
    <w:rsid w:val="00AB15E6"/>
    <w:rsid w:val="00AC3AF3"/>
    <w:rsid w:val="00AD3C27"/>
    <w:rsid w:val="00AE1D99"/>
    <w:rsid w:val="00AF5005"/>
    <w:rsid w:val="00B04ECF"/>
    <w:rsid w:val="00B10CD5"/>
    <w:rsid w:val="00B238E6"/>
    <w:rsid w:val="00B36BC9"/>
    <w:rsid w:val="00B517B3"/>
    <w:rsid w:val="00B57703"/>
    <w:rsid w:val="00B6411B"/>
    <w:rsid w:val="00B73E3D"/>
    <w:rsid w:val="00B84651"/>
    <w:rsid w:val="00B87A1A"/>
    <w:rsid w:val="00B933BE"/>
    <w:rsid w:val="00BA1D0F"/>
    <w:rsid w:val="00BA36BE"/>
    <w:rsid w:val="00BB0584"/>
    <w:rsid w:val="00BB1630"/>
    <w:rsid w:val="00BB4B83"/>
    <w:rsid w:val="00BC4590"/>
    <w:rsid w:val="00BE0485"/>
    <w:rsid w:val="00C10FC3"/>
    <w:rsid w:val="00C16953"/>
    <w:rsid w:val="00C201FA"/>
    <w:rsid w:val="00C24FB1"/>
    <w:rsid w:val="00C26C54"/>
    <w:rsid w:val="00C31B29"/>
    <w:rsid w:val="00C35E47"/>
    <w:rsid w:val="00C50B13"/>
    <w:rsid w:val="00C524BF"/>
    <w:rsid w:val="00C80027"/>
    <w:rsid w:val="00C80B86"/>
    <w:rsid w:val="00C87793"/>
    <w:rsid w:val="00C964A6"/>
    <w:rsid w:val="00CA51DB"/>
    <w:rsid w:val="00CB27D1"/>
    <w:rsid w:val="00CB569A"/>
    <w:rsid w:val="00CB7E47"/>
    <w:rsid w:val="00CC29F7"/>
    <w:rsid w:val="00CD3A48"/>
    <w:rsid w:val="00CD72C0"/>
    <w:rsid w:val="00CF0E4F"/>
    <w:rsid w:val="00CF302D"/>
    <w:rsid w:val="00CF49E9"/>
    <w:rsid w:val="00CF595A"/>
    <w:rsid w:val="00CF5B58"/>
    <w:rsid w:val="00D00266"/>
    <w:rsid w:val="00D10B38"/>
    <w:rsid w:val="00D159E2"/>
    <w:rsid w:val="00D211EB"/>
    <w:rsid w:val="00D26C9E"/>
    <w:rsid w:val="00D26D01"/>
    <w:rsid w:val="00D3028A"/>
    <w:rsid w:val="00D334C5"/>
    <w:rsid w:val="00D40528"/>
    <w:rsid w:val="00D5076E"/>
    <w:rsid w:val="00D51FFB"/>
    <w:rsid w:val="00D53616"/>
    <w:rsid w:val="00D541E6"/>
    <w:rsid w:val="00D65AD6"/>
    <w:rsid w:val="00DB14F0"/>
    <w:rsid w:val="00DB35E5"/>
    <w:rsid w:val="00DB7548"/>
    <w:rsid w:val="00DC0159"/>
    <w:rsid w:val="00DD0330"/>
    <w:rsid w:val="00DD5A30"/>
    <w:rsid w:val="00DD5A6A"/>
    <w:rsid w:val="00DD605D"/>
    <w:rsid w:val="00DF0CDC"/>
    <w:rsid w:val="00E00548"/>
    <w:rsid w:val="00E06D67"/>
    <w:rsid w:val="00E13000"/>
    <w:rsid w:val="00E27789"/>
    <w:rsid w:val="00E36ACC"/>
    <w:rsid w:val="00E431DA"/>
    <w:rsid w:val="00E458FD"/>
    <w:rsid w:val="00E50843"/>
    <w:rsid w:val="00E77D39"/>
    <w:rsid w:val="00E91CB4"/>
    <w:rsid w:val="00EB3B1F"/>
    <w:rsid w:val="00EB4A08"/>
    <w:rsid w:val="00EB5509"/>
    <w:rsid w:val="00EC075A"/>
    <w:rsid w:val="00EC6050"/>
    <w:rsid w:val="00EC6636"/>
    <w:rsid w:val="00EC759A"/>
    <w:rsid w:val="00F00CE1"/>
    <w:rsid w:val="00F17D57"/>
    <w:rsid w:val="00F26151"/>
    <w:rsid w:val="00F72160"/>
    <w:rsid w:val="00F73239"/>
    <w:rsid w:val="00F733C9"/>
    <w:rsid w:val="00F74293"/>
    <w:rsid w:val="00F8323D"/>
    <w:rsid w:val="00F87FBF"/>
    <w:rsid w:val="00FA0418"/>
    <w:rsid w:val="00FC1EBB"/>
    <w:rsid w:val="00FC298C"/>
    <w:rsid w:val="00FC71CC"/>
    <w:rsid w:val="00FD00C2"/>
    <w:rsid w:val="00FD08B2"/>
    <w:rsid w:val="00FD5ABA"/>
    <w:rsid w:val="00FF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687966"/>
  <w15:chartTrackingRefBased/>
  <w15:docId w15:val="{7BF6DD31-F137-47AC-A255-B49537D7A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01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159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DC01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159"/>
    <w:rPr>
      <w:lang w:val="sv-SE"/>
    </w:rPr>
  </w:style>
  <w:style w:type="paragraph" w:styleId="CommentText">
    <w:name w:val="annotation text"/>
    <w:basedOn w:val="Normal"/>
    <w:link w:val="CommentTextChar"/>
    <w:uiPriority w:val="99"/>
    <w:unhideWhenUsed/>
    <w:rsid w:val="00DC0159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015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C0159"/>
    <w:rPr>
      <w:sz w:val="16"/>
      <w:szCs w:val="16"/>
    </w:rPr>
  </w:style>
  <w:style w:type="paragraph" w:styleId="Revision">
    <w:name w:val="Revision"/>
    <w:hidden/>
    <w:uiPriority w:val="99"/>
    <w:semiHidden/>
    <w:rsid w:val="00C87793"/>
    <w:pPr>
      <w:spacing w:after="0" w:line="240" w:lineRule="auto"/>
    </w:pPr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4</Pages>
  <Words>1332</Words>
  <Characters>7063</Characters>
  <Application>Microsoft Office Word</Application>
  <DocSecurity>0</DocSecurity>
  <Lines>58</Lines>
  <Paragraphs>16</Paragraphs>
  <ScaleCrop>false</ScaleCrop>
  <Company/>
  <LinksUpToDate>false</LinksUpToDate>
  <CharactersWithSpaces>8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Almroth</dc:creator>
  <cp:keywords/>
  <dc:description/>
  <cp:lastModifiedBy>Melody Almroth</cp:lastModifiedBy>
  <cp:revision>290</cp:revision>
  <dcterms:created xsi:type="dcterms:W3CDTF">2023-10-16T12:36:00Z</dcterms:created>
  <dcterms:modified xsi:type="dcterms:W3CDTF">2024-06-19T09:16:00Z</dcterms:modified>
</cp:coreProperties>
</file>